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FF93E8" w14:textId="793ED989" w:rsidR="00AE4A07" w:rsidRDefault="00AA1431">
      <w:r>
        <w:t xml:space="preserve">Supplementary </w:t>
      </w:r>
      <w:r w:rsidR="00675718">
        <w:t xml:space="preserve">Table </w:t>
      </w:r>
      <w:r w:rsidR="003C2810">
        <w:t>2</w:t>
      </w:r>
      <w:r w:rsidR="00675718">
        <w:t xml:space="preserve"> </w:t>
      </w:r>
      <w:r w:rsidR="00EB76C4">
        <w:t>D</w:t>
      </w:r>
      <w:r w:rsidR="009516AA">
        <w:t>omains</w:t>
      </w:r>
      <w:r w:rsidR="00EB1D06">
        <w:t>, questions</w:t>
      </w:r>
      <w:r w:rsidR="0064431B" w:rsidRPr="0064431B">
        <w:t xml:space="preserve"> and illustrative quotes by domain of the TDF</w:t>
      </w:r>
    </w:p>
    <w:tbl>
      <w:tblPr>
        <w:tblStyle w:val="TableGrid"/>
        <w:tblpPr w:leftFromText="180" w:rightFromText="180" w:vertAnchor="text" w:tblpX="113" w:tblpY="1"/>
        <w:tblOverlap w:val="never"/>
        <w:tblW w:w="12983" w:type="dxa"/>
        <w:tblLook w:val="04A0" w:firstRow="1" w:lastRow="0" w:firstColumn="1" w:lastColumn="0" w:noHBand="0" w:noVBand="1"/>
      </w:tblPr>
      <w:tblGrid>
        <w:gridCol w:w="1551"/>
        <w:gridCol w:w="1890"/>
        <w:gridCol w:w="2610"/>
        <w:gridCol w:w="4507"/>
        <w:gridCol w:w="1186"/>
        <w:gridCol w:w="1240"/>
      </w:tblGrid>
      <w:tr w:rsidR="00ED1DCE" w:rsidRPr="00F30790" w14:paraId="75B52034" w14:textId="6243A170" w:rsidTr="00ED1DCE">
        <w:trPr>
          <w:trHeight w:val="310"/>
        </w:trPr>
        <w:tc>
          <w:tcPr>
            <w:tcW w:w="1550" w:type="dxa"/>
            <w:noWrap/>
            <w:hideMark/>
          </w:tcPr>
          <w:p w14:paraId="2C264E45" w14:textId="791C0257" w:rsidR="00ED1DCE" w:rsidRPr="00F30790" w:rsidRDefault="00ED1DCE" w:rsidP="00A10C87">
            <w:pPr>
              <w:rPr>
                <w:b/>
                <w:bCs/>
              </w:rPr>
            </w:pPr>
            <w:r w:rsidRPr="00F30790">
              <w:rPr>
                <w:b/>
                <w:bCs/>
              </w:rPr>
              <w:t>Domain</w:t>
            </w:r>
          </w:p>
        </w:tc>
        <w:tc>
          <w:tcPr>
            <w:tcW w:w="1890" w:type="dxa"/>
            <w:hideMark/>
          </w:tcPr>
          <w:p w14:paraId="54957CDD" w14:textId="451807B8" w:rsidR="00ED1DCE" w:rsidRPr="006B3BF7" w:rsidRDefault="00ED1DCE" w:rsidP="00A10C87">
            <w:pPr>
              <w:jc w:val="center"/>
              <w:rPr>
                <w:b/>
                <w:bCs/>
                <w:highlight w:val="yellow"/>
              </w:rPr>
            </w:pPr>
            <w:r w:rsidRPr="00EB5891">
              <w:rPr>
                <w:b/>
                <w:bCs/>
              </w:rPr>
              <w:t>Summary of domain</w:t>
            </w:r>
          </w:p>
        </w:tc>
        <w:tc>
          <w:tcPr>
            <w:tcW w:w="2610" w:type="dxa"/>
            <w:noWrap/>
            <w:hideMark/>
          </w:tcPr>
          <w:p w14:paraId="05E41549" w14:textId="16B9E9E5" w:rsidR="00ED1DCE" w:rsidRPr="00372FBF" w:rsidRDefault="00ED1DCE" w:rsidP="00A10C87">
            <w:pPr>
              <w:rPr>
                <w:b/>
                <w:bCs/>
                <w:highlight w:val="yellow"/>
              </w:rPr>
            </w:pPr>
            <w:r w:rsidRPr="00617429">
              <w:rPr>
                <w:b/>
                <w:bCs/>
              </w:rPr>
              <w:t>Influence question area</w:t>
            </w:r>
          </w:p>
        </w:tc>
        <w:tc>
          <w:tcPr>
            <w:tcW w:w="4507" w:type="dxa"/>
            <w:noWrap/>
            <w:hideMark/>
          </w:tcPr>
          <w:p w14:paraId="25C422F6" w14:textId="14715233" w:rsidR="00ED1DCE" w:rsidRPr="00F30790" w:rsidRDefault="00ED1DCE" w:rsidP="00A10C87">
            <w:pPr>
              <w:rPr>
                <w:b/>
                <w:bCs/>
              </w:rPr>
            </w:pPr>
            <w:r w:rsidRPr="00F30790">
              <w:rPr>
                <w:b/>
                <w:bCs/>
              </w:rPr>
              <w:t>Example Quote</w:t>
            </w:r>
            <w:r>
              <w:rPr>
                <w:b/>
                <w:bCs/>
              </w:rPr>
              <w:t>s</w:t>
            </w:r>
          </w:p>
        </w:tc>
        <w:tc>
          <w:tcPr>
            <w:tcW w:w="1186" w:type="dxa"/>
          </w:tcPr>
          <w:p w14:paraId="43AF5AC3" w14:textId="3C8B6003" w:rsidR="00ED1DCE" w:rsidRPr="00F30790" w:rsidRDefault="00ED1DCE" w:rsidP="00A10C87">
            <w:pPr>
              <w:rPr>
                <w:b/>
                <w:bCs/>
              </w:rPr>
            </w:pPr>
            <w:r w:rsidRPr="003A7168">
              <w:rPr>
                <w:b/>
                <w:bCs/>
              </w:rPr>
              <w:t>No. of transcripts</w:t>
            </w:r>
          </w:p>
        </w:tc>
        <w:tc>
          <w:tcPr>
            <w:tcW w:w="1240" w:type="dxa"/>
          </w:tcPr>
          <w:p w14:paraId="5795309C" w14:textId="25A8A998" w:rsidR="00ED1DCE" w:rsidRPr="00F30790" w:rsidRDefault="00ED1DCE" w:rsidP="00A10C87">
            <w:pPr>
              <w:rPr>
                <w:b/>
                <w:bCs/>
              </w:rPr>
            </w:pPr>
            <w:r w:rsidRPr="006B3BF7">
              <w:rPr>
                <w:b/>
                <w:bCs/>
              </w:rPr>
              <w:t>Richness of description</w:t>
            </w:r>
          </w:p>
        </w:tc>
      </w:tr>
      <w:tr w:rsidR="00ED1DCE" w:rsidRPr="00F30790" w14:paraId="0B4B5FF0" w14:textId="4CF4BF78" w:rsidTr="00ED1DCE">
        <w:trPr>
          <w:trHeight w:val="290"/>
        </w:trPr>
        <w:tc>
          <w:tcPr>
            <w:tcW w:w="1550" w:type="dxa"/>
            <w:noWrap/>
            <w:hideMark/>
          </w:tcPr>
          <w:p w14:paraId="4859F1FC" w14:textId="0C3DDABC" w:rsidR="00ED1DCE" w:rsidRPr="009B4558" w:rsidRDefault="00ED1DCE" w:rsidP="00A10C87">
            <w:pPr>
              <w:rPr>
                <w:b/>
                <w:bCs/>
              </w:rPr>
            </w:pPr>
            <w:r w:rsidRPr="00E277A4">
              <w:rPr>
                <w:b/>
                <w:bCs/>
              </w:rPr>
              <w:t>Capability</w:t>
            </w:r>
          </w:p>
          <w:p w14:paraId="1172FC13" w14:textId="77777777" w:rsidR="00ED1DCE" w:rsidRPr="00F30790" w:rsidRDefault="00ED1DCE" w:rsidP="00A10C87"/>
        </w:tc>
        <w:tc>
          <w:tcPr>
            <w:tcW w:w="1890" w:type="dxa"/>
            <w:noWrap/>
            <w:hideMark/>
          </w:tcPr>
          <w:p w14:paraId="033D147C" w14:textId="77777777" w:rsidR="00ED1DCE" w:rsidRPr="006B3BF7" w:rsidRDefault="00ED1DCE" w:rsidP="00A10C87">
            <w:pPr>
              <w:rPr>
                <w:highlight w:val="yellow"/>
              </w:rPr>
            </w:pPr>
          </w:p>
        </w:tc>
        <w:tc>
          <w:tcPr>
            <w:tcW w:w="2610" w:type="dxa"/>
            <w:noWrap/>
            <w:hideMark/>
          </w:tcPr>
          <w:p w14:paraId="594799A2" w14:textId="77777777" w:rsidR="00ED1DCE" w:rsidRPr="00372FBF" w:rsidRDefault="00ED1DCE" w:rsidP="00A10C87">
            <w:pPr>
              <w:rPr>
                <w:highlight w:val="yellow"/>
              </w:rPr>
            </w:pPr>
          </w:p>
        </w:tc>
        <w:tc>
          <w:tcPr>
            <w:tcW w:w="4507" w:type="dxa"/>
            <w:noWrap/>
            <w:hideMark/>
          </w:tcPr>
          <w:p w14:paraId="19DD49F5" w14:textId="77777777" w:rsidR="00ED1DCE" w:rsidRPr="00F30790" w:rsidRDefault="00ED1DCE" w:rsidP="00A10C87"/>
        </w:tc>
        <w:tc>
          <w:tcPr>
            <w:tcW w:w="1186" w:type="dxa"/>
          </w:tcPr>
          <w:p w14:paraId="72AD4D8A" w14:textId="77777777" w:rsidR="00ED1DCE" w:rsidRPr="00F30790" w:rsidRDefault="00ED1DCE" w:rsidP="00A10C87"/>
        </w:tc>
        <w:tc>
          <w:tcPr>
            <w:tcW w:w="1240" w:type="dxa"/>
          </w:tcPr>
          <w:p w14:paraId="64622D0B" w14:textId="55993C5B" w:rsidR="00ED1DCE" w:rsidRPr="00F30790" w:rsidRDefault="00ED1DCE" w:rsidP="00A10C87"/>
        </w:tc>
      </w:tr>
      <w:tr w:rsidR="00ED1DCE" w:rsidRPr="00F30790" w14:paraId="7B4C84D1" w14:textId="4A5C6EF3" w:rsidTr="00ED1DCE">
        <w:trPr>
          <w:trHeight w:val="290"/>
        </w:trPr>
        <w:tc>
          <w:tcPr>
            <w:tcW w:w="1550" w:type="dxa"/>
            <w:noWrap/>
          </w:tcPr>
          <w:p w14:paraId="65AC42A4" w14:textId="7CA0E0E8" w:rsidR="00ED1DCE" w:rsidRPr="00C538BD" w:rsidRDefault="00ED1DCE" w:rsidP="00A10C87">
            <w:pPr>
              <w:rPr>
                <w:b/>
                <w:bCs/>
              </w:rPr>
            </w:pPr>
            <w:r w:rsidRPr="00C538BD">
              <w:rPr>
                <w:b/>
                <w:bCs/>
              </w:rPr>
              <w:t>1. Behavioural regulation</w:t>
            </w:r>
          </w:p>
        </w:tc>
        <w:tc>
          <w:tcPr>
            <w:tcW w:w="1890" w:type="dxa"/>
            <w:vMerge w:val="restart"/>
            <w:noWrap/>
          </w:tcPr>
          <w:p w14:paraId="42E12DB3" w14:textId="77777777" w:rsidR="00ED1DCE" w:rsidRPr="00C538BD" w:rsidRDefault="00ED1DCE" w:rsidP="00A10C87">
            <w:pPr>
              <w:rPr>
                <w:i/>
                <w:iCs/>
              </w:rPr>
            </w:pPr>
            <w:r w:rsidRPr="00C538BD">
              <w:rPr>
                <w:i/>
                <w:iCs/>
              </w:rPr>
              <w:t>Goal/target setting, moderators of intention,</w:t>
            </w:r>
          </w:p>
          <w:p w14:paraId="53A30AF6" w14:textId="77777777" w:rsidR="00ED1DCE" w:rsidRPr="00C538BD" w:rsidRDefault="00ED1DCE" w:rsidP="00A10C87">
            <w:pPr>
              <w:rPr>
                <w:i/>
                <w:iCs/>
              </w:rPr>
            </w:pPr>
            <w:r w:rsidRPr="00C538BD">
              <w:rPr>
                <w:i/>
                <w:iCs/>
              </w:rPr>
              <w:t>action planning and self-monitoring</w:t>
            </w:r>
          </w:p>
          <w:p w14:paraId="1C858039" w14:textId="7045F717" w:rsidR="00ED1DCE" w:rsidRPr="00C538BD" w:rsidRDefault="00ED1DCE" w:rsidP="00A10C87">
            <w:pPr>
              <w:rPr>
                <w:i/>
                <w:iCs/>
              </w:rPr>
            </w:pPr>
          </w:p>
        </w:tc>
        <w:tc>
          <w:tcPr>
            <w:tcW w:w="2610" w:type="dxa"/>
            <w:noWrap/>
          </w:tcPr>
          <w:p w14:paraId="4894BABC" w14:textId="30E85E87" w:rsidR="00ED1DCE" w:rsidRPr="00C538BD" w:rsidRDefault="00ED1DCE" w:rsidP="00A10C87">
            <w:r w:rsidRPr="00C538BD">
              <w:t>Planned usage of TXA to presurgical patients</w:t>
            </w:r>
          </w:p>
        </w:tc>
        <w:tc>
          <w:tcPr>
            <w:tcW w:w="4507" w:type="dxa"/>
            <w:noWrap/>
          </w:tcPr>
          <w:p w14:paraId="22708BCF" w14:textId="267709E2" w:rsidR="00ED1DCE" w:rsidRPr="00C538BD" w:rsidRDefault="00ED1DCE" w:rsidP="00A10C87">
            <w:r w:rsidRPr="00C538BD">
              <w:t>I use it on every single patient that I'm expecting major blood loss (Pt1</w:t>
            </w:r>
            <w:r>
              <w:t>, Q1</w:t>
            </w:r>
            <w:r w:rsidRPr="00C538BD">
              <w:t>)</w:t>
            </w:r>
          </w:p>
        </w:tc>
        <w:tc>
          <w:tcPr>
            <w:tcW w:w="1186" w:type="dxa"/>
          </w:tcPr>
          <w:p w14:paraId="32D86539" w14:textId="3D41A008" w:rsidR="00ED1DCE" w:rsidRPr="00C538BD" w:rsidRDefault="00ED1DCE" w:rsidP="00A10C87">
            <w:r w:rsidRPr="00C538BD">
              <w:t>(n=21)</w:t>
            </w:r>
          </w:p>
        </w:tc>
        <w:tc>
          <w:tcPr>
            <w:tcW w:w="1240" w:type="dxa"/>
          </w:tcPr>
          <w:p w14:paraId="57192A3B" w14:textId="19A5313E" w:rsidR="00ED1DCE" w:rsidRPr="00C538BD" w:rsidRDefault="00ED1DCE" w:rsidP="00A10C87">
            <w:r w:rsidRPr="00C538BD">
              <w:t>High</w:t>
            </w:r>
          </w:p>
        </w:tc>
      </w:tr>
      <w:tr w:rsidR="00ED1DCE" w:rsidRPr="00F30790" w14:paraId="717A3C29" w14:textId="529A6346" w:rsidTr="00ED1DCE">
        <w:trPr>
          <w:trHeight w:val="1325"/>
        </w:trPr>
        <w:tc>
          <w:tcPr>
            <w:tcW w:w="1550" w:type="dxa"/>
            <w:noWrap/>
          </w:tcPr>
          <w:p w14:paraId="419043BB" w14:textId="77777777" w:rsidR="00ED1DCE" w:rsidRPr="00C538BD" w:rsidRDefault="00ED1DCE" w:rsidP="00A10C87"/>
        </w:tc>
        <w:tc>
          <w:tcPr>
            <w:tcW w:w="1890" w:type="dxa"/>
            <w:vMerge/>
            <w:noWrap/>
          </w:tcPr>
          <w:p w14:paraId="568335DF" w14:textId="08F2C433" w:rsidR="00ED1DCE" w:rsidRPr="00C538BD" w:rsidRDefault="00ED1DCE" w:rsidP="00A10C87">
            <w:pPr>
              <w:rPr>
                <w:i/>
                <w:iCs/>
              </w:rPr>
            </w:pPr>
          </w:p>
        </w:tc>
        <w:tc>
          <w:tcPr>
            <w:tcW w:w="2610" w:type="dxa"/>
            <w:noWrap/>
          </w:tcPr>
          <w:p w14:paraId="02B69D28" w14:textId="03888D37" w:rsidR="00ED1DCE" w:rsidRPr="00C538BD" w:rsidRDefault="00ED1DCE" w:rsidP="00A10C87"/>
        </w:tc>
        <w:tc>
          <w:tcPr>
            <w:tcW w:w="4507" w:type="dxa"/>
          </w:tcPr>
          <w:p w14:paraId="4F263B09" w14:textId="7DD952CE" w:rsidR="00ED1DCE" w:rsidRPr="00C538BD" w:rsidRDefault="00ED1DCE" w:rsidP="00A10C87">
            <w:r w:rsidRPr="00C538BD">
              <w:t>And most of the vascular surgeons do not administer TXA, even though, you know, we're ticking dutifully on the form that there is a risk of more than 500 mils blood loss (Pt10</w:t>
            </w:r>
            <w:r>
              <w:t>, Q30</w:t>
            </w:r>
            <w:r w:rsidRPr="00C538BD">
              <w:t xml:space="preserve">). </w:t>
            </w:r>
          </w:p>
        </w:tc>
        <w:tc>
          <w:tcPr>
            <w:tcW w:w="1186" w:type="dxa"/>
          </w:tcPr>
          <w:p w14:paraId="23639772" w14:textId="77777777" w:rsidR="00ED1DCE" w:rsidRPr="00C538BD" w:rsidRDefault="00ED1DCE" w:rsidP="00A10C87"/>
        </w:tc>
        <w:tc>
          <w:tcPr>
            <w:tcW w:w="1240" w:type="dxa"/>
          </w:tcPr>
          <w:p w14:paraId="07DF58EA" w14:textId="3912DAE0" w:rsidR="00ED1DCE" w:rsidRPr="00C538BD" w:rsidRDefault="00ED1DCE" w:rsidP="00A10C87"/>
        </w:tc>
      </w:tr>
      <w:tr w:rsidR="00ED1DCE" w:rsidRPr="00F30790" w14:paraId="0ABC61A7" w14:textId="3A9ACF26" w:rsidTr="00ED1DCE">
        <w:trPr>
          <w:trHeight w:val="290"/>
        </w:trPr>
        <w:tc>
          <w:tcPr>
            <w:tcW w:w="1550" w:type="dxa"/>
            <w:noWrap/>
          </w:tcPr>
          <w:p w14:paraId="0449B19F" w14:textId="77777777" w:rsidR="00ED1DCE" w:rsidRPr="00C538BD" w:rsidRDefault="00ED1DCE" w:rsidP="00A10C87"/>
        </w:tc>
        <w:tc>
          <w:tcPr>
            <w:tcW w:w="1890" w:type="dxa"/>
            <w:noWrap/>
          </w:tcPr>
          <w:p w14:paraId="1A2FDBBC" w14:textId="77777777" w:rsidR="00ED1DCE" w:rsidRPr="00C538BD" w:rsidRDefault="00ED1DCE" w:rsidP="00A10C87"/>
        </w:tc>
        <w:tc>
          <w:tcPr>
            <w:tcW w:w="2610" w:type="dxa"/>
            <w:noWrap/>
          </w:tcPr>
          <w:p w14:paraId="390D6CE6" w14:textId="77777777" w:rsidR="00ED1DCE" w:rsidRPr="00C538BD" w:rsidRDefault="00ED1DCE" w:rsidP="00A10C87"/>
        </w:tc>
        <w:tc>
          <w:tcPr>
            <w:tcW w:w="4507" w:type="dxa"/>
            <w:noWrap/>
          </w:tcPr>
          <w:p w14:paraId="4B025D11" w14:textId="77777777" w:rsidR="00ED1DCE" w:rsidRPr="00C538BD" w:rsidRDefault="00ED1DCE" w:rsidP="00A10C87"/>
        </w:tc>
        <w:tc>
          <w:tcPr>
            <w:tcW w:w="1186" w:type="dxa"/>
          </w:tcPr>
          <w:p w14:paraId="3984ED95" w14:textId="77777777" w:rsidR="00ED1DCE" w:rsidRPr="00C538BD" w:rsidRDefault="00ED1DCE" w:rsidP="00A10C87"/>
        </w:tc>
        <w:tc>
          <w:tcPr>
            <w:tcW w:w="1240" w:type="dxa"/>
          </w:tcPr>
          <w:p w14:paraId="6009AD1C" w14:textId="556908D6" w:rsidR="00ED1DCE" w:rsidRPr="00C538BD" w:rsidRDefault="00ED1DCE" w:rsidP="00A10C87"/>
        </w:tc>
      </w:tr>
      <w:tr w:rsidR="00ED1DCE" w:rsidRPr="00F30790" w14:paraId="3CB7D6D4" w14:textId="2D8C8D74" w:rsidTr="00ED1DCE">
        <w:trPr>
          <w:trHeight w:val="290"/>
        </w:trPr>
        <w:tc>
          <w:tcPr>
            <w:tcW w:w="1550" w:type="dxa"/>
            <w:noWrap/>
          </w:tcPr>
          <w:p w14:paraId="77FAF5B8" w14:textId="20F95196" w:rsidR="00ED1DCE" w:rsidRPr="00C538BD" w:rsidRDefault="00ED1DCE" w:rsidP="00A10C87">
            <w:pPr>
              <w:rPr>
                <w:b/>
                <w:bCs/>
              </w:rPr>
            </w:pPr>
            <w:r w:rsidRPr="00C538BD">
              <w:rPr>
                <w:b/>
                <w:bCs/>
              </w:rPr>
              <w:t>2. Knowledge</w:t>
            </w:r>
          </w:p>
        </w:tc>
        <w:tc>
          <w:tcPr>
            <w:tcW w:w="1890" w:type="dxa"/>
            <w:vMerge w:val="restart"/>
            <w:noWrap/>
          </w:tcPr>
          <w:p w14:paraId="507BC60C" w14:textId="77777777" w:rsidR="00ED1DCE" w:rsidRPr="00C538BD" w:rsidRDefault="00ED1DCE" w:rsidP="00A10C87">
            <w:r w:rsidRPr="00C538BD">
              <w:t>Knowledge about topic,</w:t>
            </w:r>
          </w:p>
          <w:p w14:paraId="3769977F" w14:textId="77777777" w:rsidR="00ED1DCE" w:rsidRPr="00C538BD" w:rsidRDefault="00ED1DCE" w:rsidP="00A10C87">
            <w:r w:rsidRPr="00C538BD">
              <w:t>scientific rationale for using and procedural knowledge</w:t>
            </w:r>
          </w:p>
          <w:p w14:paraId="71B17A91" w14:textId="37C26CD3" w:rsidR="00ED1DCE" w:rsidRPr="00C538BD" w:rsidRDefault="00ED1DCE" w:rsidP="00A10C87"/>
        </w:tc>
        <w:tc>
          <w:tcPr>
            <w:tcW w:w="2610" w:type="dxa"/>
            <w:noWrap/>
          </w:tcPr>
          <w:p w14:paraId="40B80E14" w14:textId="241BCC7D" w:rsidR="00ED1DCE" w:rsidRPr="00C538BD" w:rsidRDefault="00ED1DCE" w:rsidP="00A10C87">
            <w:r w:rsidRPr="00C538BD">
              <w:t>Clinicians understanding of how TXA works</w:t>
            </w:r>
          </w:p>
        </w:tc>
        <w:tc>
          <w:tcPr>
            <w:tcW w:w="4507" w:type="dxa"/>
            <w:noWrap/>
          </w:tcPr>
          <w:p w14:paraId="6D2144A7" w14:textId="32448609" w:rsidR="00ED1DCE" w:rsidRPr="00C538BD" w:rsidRDefault="00ED1DCE" w:rsidP="00A10C87">
            <w:r w:rsidRPr="00C538BD">
              <w:t>I’ve attended many anaesthesia conferences, many regular anaesthesia conferences over the last sort of three to five years and TXA has routinely come up in these conferences. Explaining the benefits of TXA (Pt22</w:t>
            </w:r>
            <w:r>
              <w:t>, Q55</w:t>
            </w:r>
            <w:r w:rsidRPr="00C538BD">
              <w:t xml:space="preserve">). </w:t>
            </w:r>
          </w:p>
        </w:tc>
        <w:tc>
          <w:tcPr>
            <w:tcW w:w="1186" w:type="dxa"/>
          </w:tcPr>
          <w:p w14:paraId="3809EB62" w14:textId="2F54AB57" w:rsidR="00ED1DCE" w:rsidRPr="00C538BD" w:rsidRDefault="00ED1DCE" w:rsidP="00A10C87">
            <w:r w:rsidRPr="00C538BD">
              <w:t>(n=18)</w:t>
            </w:r>
          </w:p>
        </w:tc>
        <w:tc>
          <w:tcPr>
            <w:tcW w:w="1240" w:type="dxa"/>
          </w:tcPr>
          <w:p w14:paraId="041B59EF" w14:textId="5E3E0477" w:rsidR="00ED1DCE" w:rsidRPr="00C538BD" w:rsidRDefault="00ED1DCE" w:rsidP="00A10C87">
            <w:r w:rsidRPr="00C538BD">
              <w:t>High</w:t>
            </w:r>
          </w:p>
        </w:tc>
      </w:tr>
      <w:tr w:rsidR="00ED1DCE" w:rsidRPr="00F30790" w14:paraId="7F3A52E1" w14:textId="665E834D" w:rsidTr="00ED1DCE">
        <w:trPr>
          <w:trHeight w:val="580"/>
        </w:trPr>
        <w:tc>
          <w:tcPr>
            <w:tcW w:w="1550" w:type="dxa"/>
            <w:noWrap/>
          </w:tcPr>
          <w:p w14:paraId="73B969E4" w14:textId="77777777" w:rsidR="00ED1DCE" w:rsidRPr="00C538BD" w:rsidRDefault="00ED1DCE" w:rsidP="00A10C87"/>
        </w:tc>
        <w:tc>
          <w:tcPr>
            <w:tcW w:w="1890" w:type="dxa"/>
            <w:vMerge/>
            <w:noWrap/>
          </w:tcPr>
          <w:p w14:paraId="2B2038BB" w14:textId="1EDBA1A0" w:rsidR="00ED1DCE" w:rsidRPr="00C538BD" w:rsidRDefault="00ED1DCE" w:rsidP="00A10C87"/>
        </w:tc>
        <w:tc>
          <w:tcPr>
            <w:tcW w:w="2610" w:type="dxa"/>
            <w:noWrap/>
          </w:tcPr>
          <w:p w14:paraId="0E2D1CCD" w14:textId="77777777" w:rsidR="00ED1DCE" w:rsidRPr="00C538BD" w:rsidRDefault="00ED1DCE" w:rsidP="00A10C87"/>
        </w:tc>
        <w:tc>
          <w:tcPr>
            <w:tcW w:w="4507" w:type="dxa"/>
          </w:tcPr>
          <w:p w14:paraId="41379CB2" w14:textId="5DE36F3E" w:rsidR="00ED1DCE" w:rsidRPr="00C538BD" w:rsidRDefault="00ED1DCE" w:rsidP="00A10C87">
            <w:r w:rsidRPr="00C538BD">
              <w:t>You know its just a drug something to do with clotting. There's a there's a sort of a misunderstanding that it forms clots and enables clots to form, which isn't what it does at all (Pt5</w:t>
            </w:r>
            <w:r>
              <w:t>, Q15</w:t>
            </w:r>
            <w:r w:rsidRPr="00C538BD">
              <w:t>).</w:t>
            </w:r>
          </w:p>
        </w:tc>
        <w:tc>
          <w:tcPr>
            <w:tcW w:w="1186" w:type="dxa"/>
          </w:tcPr>
          <w:p w14:paraId="4CD208FA" w14:textId="77777777" w:rsidR="00ED1DCE" w:rsidRPr="00C538BD" w:rsidRDefault="00ED1DCE" w:rsidP="00A10C87"/>
        </w:tc>
        <w:tc>
          <w:tcPr>
            <w:tcW w:w="1240" w:type="dxa"/>
          </w:tcPr>
          <w:p w14:paraId="52E01869" w14:textId="74DFE7F1" w:rsidR="00ED1DCE" w:rsidRPr="00C538BD" w:rsidRDefault="00ED1DCE" w:rsidP="00A10C87"/>
        </w:tc>
      </w:tr>
      <w:tr w:rsidR="00ED1DCE" w:rsidRPr="00F30790" w14:paraId="1760D350" w14:textId="3F205E44" w:rsidTr="00ED1DCE">
        <w:trPr>
          <w:trHeight w:val="580"/>
        </w:trPr>
        <w:tc>
          <w:tcPr>
            <w:tcW w:w="1550" w:type="dxa"/>
            <w:noWrap/>
          </w:tcPr>
          <w:p w14:paraId="7B8A7340" w14:textId="77777777" w:rsidR="00ED1DCE" w:rsidRPr="00C538BD" w:rsidRDefault="00ED1DCE" w:rsidP="00A10C87"/>
        </w:tc>
        <w:tc>
          <w:tcPr>
            <w:tcW w:w="1890" w:type="dxa"/>
            <w:vMerge/>
            <w:noWrap/>
          </w:tcPr>
          <w:p w14:paraId="097465A6" w14:textId="58944133" w:rsidR="00ED1DCE" w:rsidRPr="00C538BD" w:rsidRDefault="00ED1DCE" w:rsidP="00A10C87"/>
        </w:tc>
        <w:tc>
          <w:tcPr>
            <w:tcW w:w="2610" w:type="dxa"/>
            <w:noWrap/>
          </w:tcPr>
          <w:p w14:paraId="516C4D79" w14:textId="544ECD4D" w:rsidR="00ED1DCE" w:rsidRPr="00C538BD" w:rsidRDefault="00ED1DCE" w:rsidP="00A10C87">
            <w:r w:rsidRPr="00C538BD">
              <w:t>Education and training about using TXA</w:t>
            </w:r>
          </w:p>
        </w:tc>
        <w:tc>
          <w:tcPr>
            <w:tcW w:w="4507" w:type="dxa"/>
          </w:tcPr>
          <w:p w14:paraId="63BE3138" w14:textId="003CCB69" w:rsidR="00ED1DCE" w:rsidRPr="00C538BD" w:rsidRDefault="00ED1DCE" w:rsidP="00A10C87">
            <w:r w:rsidRPr="00C538BD">
              <w:t>I think yes. I think there is enough communication and dissemination of the information (Pt12</w:t>
            </w:r>
            <w:r>
              <w:t>, Q38</w:t>
            </w:r>
            <w:r w:rsidRPr="00C538BD">
              <w:t>).</w:t>
            </w:r>
          </w:p>
        </w:tc>
        <w:tc>
          <w:tcPr>
            <w:tcW w:w="1186" w:type="dxa"/>
          </w:tcPr>
          <w:p w14:paraId="046E41C8" w14:textId="5A48299F" w:rsidR="00ED1DCE" w:rsidRPr="00C538BD" w:rsidRDefault="00ED1DCE" w:rsidP="00A10C87">
            <w:r w:rsidRPr="00C538BD">
              <w:t>(n=18)</w:t>
            </w:r>
          </w:p>
        </w:tc>
        <w:tc>
          <w:tcPr>
            <w:tcW w:w="1240" w:type="dxa"/>
          </w:tcPr>
          <w:p w14:paraId="57CD1F62" w14:textId="1D71AB8E" w:rsidR="00ED1DCE" w:rsidRPr="00C538BD" w:rsidRDefault="00ED1DCE" w:rsidP="00A10C87">
            <w:r w:rsidRPr="00C538BD">
              <w:t>High</w:t>
            </w:r>
          </w:p>
        </w:tc>
      </w:tr>
      <w:tr w:rsidR="00ED1DCE" w:rsidRPr="00F30790" w14:paraId="729741B9" w14:textId="6E6907E1" w:rsidTr="00ED1DCE">
        <w:trPr>
          <w:trHeight w:val="580"/>
        </w:trPr>
        <w:tc>
          <w:tcPr>
            <w:tcW w:w="1550" w:type="dxa"/>
            <w:noWrap/>
          </w:tcPr>
          <w:p w14:paraId="789751B1" w14:textId="77777777" w:rsidR="00ED1DCE" w:rsidRPr="00C538BD" w:rsidRDefault="00ED1DCE" w:rsidP="00A10C87"/>
        </w:tc>
        <w:tc>
          <w:tcPr>
            <w:tcW w:w="1890" w:type="dxa"/>
            <w:vMerge/>
            <w:noWrap/>
          </w:tcPr>
          <w:p w14:paraId="6025E4E4" w14:textId="52A7F2A0" w:rsidR="00ED1DCE" w:rsidRPr="00C538BD" w:rsidRDefault="00ED1DCE" w:rsidP="00A10C87"/>
        </w:tc>
        <w:tc>
          <w:tcPr>
            <w:tcW w:w="2610" w:type="dxa"/>
            <w:noWrap/>
          </w:tcPr>
          <w:p w14:paraId="28CAE6C1" w14:textId="77777777" w:rsidR="00ED1DCE" w:rsidRPr="00C538BD" w:rsidRDefault="00ED1DCE" w:rsidP="00A10C87"/>
        </w:tc>
        <w:tc>
          <w:tcPr>
            <w:tcW w:w="4507" w:type="dxa"/>
          </w:tcPr>
          <w:p w14:paraId="1959AD95" w14:textId="632145B3" w:rsidR="00ED1DCE" w:rsidRPr="00C538BD" w:rsidRDefault="00ED1DCE" w:rsidP="00A10C87">
            <w:r w:rsidRPr="00C538BD">
              <w:t>I would say I have not been trained in its utilisation at all. So then there was probably a slight absence of it, yeah. While I've never, I've never been aware of a single opportunity to have it discussed. So I would imagine across the board (Pt7</w:t>
            </w:r>
            <w:r>
              <w:t>, Q21</w:t>
            </w:r>
            <w:r w:rsidRPr="00C538BD">
              <w:t xml:space="preserve">). </w:t>
            </w:r>
          </w:p>
        </w:tc>
        <w:tc>
          <w:tcPr>
            <w:tcW w:w="1186" w:type="dxa"/>
          </w:tcPr>
          <w:p w14:paraId="3ED4290B" w14:textId="77777777" w:rsidR="00ED1DCE" w:rsidRPr="00C538BD" w:rsidRDefault="00ED1DCE" w:rsidP="00A10C87"/>
        </w:tc>
        <w:tc>
          <w:tcPr>
            <w:tcW w:w="1240" w:type="dxa"/>
          </w:tcPr>
          <w:p w14:paraId="4E6035AE" w14:textId="18B6FB52" w:rsidR="00ED1DCE" w:rsidRPr="00C538BD" w:rsidRDefault="00ED1DCE" w:rsidP="00A10C87"/>
        </w:tc>
      </w:tr>
      <w:tr w:rsidR="00ED1DCE" w:rsidRPr="00F30790" w14:paraId="0FF122D5" w14:textId="77777777" w:rsidTr="00ED1DCE">
        <w:trPr>
          <w:trHeight w:val="290"/>
        </w:trPr>
        <w:tc>
          <w:tcPr>
            <w:tcW w:w="1550" w:type="dxa"/>
            <w:noWrap/>
          </w:tcPr>
          <w:p w14:paraId="45E4FEBA" w14:textId="77777777" w:rsidR="00ED1DCE" w:rsidRPr="000A04E8" w:rsidRDefault="00ED1DCE" w:rsidP="00A10C87">
            <w:pPr>
              <w:rPr>
                <w:b/>
                <w:bCs/>
                <w:highlight w:val="yellow"/>
              </w:rPr>
            </w:pPr>
          </w:p>
        </w:tc>
        <w:tc>
          <w:tcPr>
            <w:tcW w:w="1890" w:type="dxa"/>
            <w:noWrap/>
          </w:tcPr>
          <w:p w14:paraId="7D0CED20" w14:textId="77777777" w:rsidR="00ED1DCE" w:rsidRPr="00DB7D97" w:rsidRDefault="00ED1DCE" w:rsidP="00A10C87">
            <w:pPr>
              <w:rPr>
                <w:highlight w:val="yellow"/>
              </w:rPr>
            </w:pPr>
          </w:p>
        </w:tc>
        <w:tc>
          <w:tcPr>
            <w:tcW w:w="2610" w:type="dxa"/>
            <w:noWrap/>
          </w:tcPr>
          <w:p w14:paraId="73F1D05E" w14:textId="77777777" w:rsidR="00ED1DCE" w:rsidRPr="00DB7D97" w:rsidRDefault="00ED1DCE" w:rsidP="00A10C87">
            <w:pPr>
              <w:rPr>
                <w:highlight w:val="yellow"/>
              </w:rPr>
            </w:pPr>
          </w:p>
        </w:tc>
        <w:tc>
          <w:tcPr>
            <w:tcW w:w="4507" w:type="dxa"/>
            <w:noWrap/>
          </w:tcPr>
          <w:p w14:paraId="39CC8EFE" w14:textId="77777777" w:rsidR="00ED1DCE" w:rsidRPr="00DB7D97" w:rsidRDefault="00ED1DCE" w:rsidP="00A10C87">
            <w:pPr>
              <w:rPr>
                <w:highlight w:val="yellow"/>
              </w:rPr>
            </w:pPr>
          </w:p>
        </w:tc>
        <w:tc>
          <w:tcPr>
            <w:tcW w:w="1186" w:type="dxa"/>
          </w:tcPr>
          <w:p w14:paraId="77968009" w14:textId="77777777" w:rsidR="00ED1DCE" w:rsidRPr="00F30790" w:rsidRDefault="00ED1DCE" w:rsidP="00A10C87"/>
        </w:tc>
        <w:tc>
          <w:tcPr>
            <w:tcW w:w="1240" w:type="dxa"/>
          </w:tcPr>
          <w:p w14:paraId="63BACA56" w14:textId="77777777" w:rsidR="00ED1DCE" w:rsidRPr="00F30790" w:rsidRDefault="00ED1DCE" w:rsidP="00A10C87"/>
        </w:tc>
      </w:tr>
      <w:tr w:rsidR="00ED1DCE" w:rsidRPr="00F30790" w14:paraId="2FB88EAF" w14:textId="77777777" w:rsidTr="00ED1DCE">
        <w:trPr>
          <w:trHeight w:val="290"/>
        </w:trPr>
        <w:tc>
          <w:tcPr>
            <w:tcW w:w="1550" w:type="dxa"/>
            <w:noWrap/>
          </w:tcPr>
          <w:p w14:paraId="6AE91802" w14:textId="114E753C" w:rsidR="00ED1DCE" w:rsidRPr="000A04E8" w:rsidRDefault="00ED1DCE" w:rsidP="0041335C">
            <w:pPr>
              <w:rPr>
                <w:b/>
                <w:bCs/>
                <w:highlight w:val="yellow"/>
              </w:rPr>
            </w:pPr>
            <w:r w:rsidRPr="00E277A4">
              <w:rPr>
                <w:b/>
                <w:bCs/>
              </w:rPr>
              <w:t>Opportunity</w:t>
            </w:r>
          </w:p>
        </w:tc>
        <w:tc>
          <w:tcPr>
            <w:tcW w:w="1890" w:type="dxa"/>
            <w:noWrap/>
          </w:tcPr>
          <w:p w14:paraId="0B4AF965" w14:textId="77777777" w:rsidR="00ED1DCE" w:rsidRPr="00DB7D97" w:rsidRDefault="00ED1DCE" w:rsidP="0041335C">
            <w:pPr>
              <w:rPr>
                <w:highlight w:val="yellow"/>
              </w:rPr>
            </w:pPr>
          </w:p>
        </w:tc>
        <w:tc>
          <w:tcPr>
            <w:tcW w:w="2610" w:type="dxa"/>
            <w:noWrap/>
          </w:tcPr>
          <w:p w14:paraId="564E441F" w14:textId="77777777" w:rsidR="00ED1DCE" w:rsidRPr="00DB7D97" w:rsidRDefault="00ED1DCE" w:rsidP="0041335C">
            <w:pPr>
              <w:rPr>
                <w:highlight w:val="yellow"/>
              </w:rPr>
            </w:pPr>
          </w:p>
        </w:tc>
        <w:tc>
          <w:tcPr>
            <w:tcW w:w="4507" w:type="dxa"/>
            <w:noWrap/>
          </w:tcPr>
          <w:p w14:paraId="55066EEA" w14:textId="77777777" w:rsidR="00ED1DCE" w:rsidRPr="00DB7D97" w:rsidRDefault="00ED1DCE" w:rsidP="0041335C">
            <w:pPr>
              <w:rPr>
                <w:highlight w:val="yellow"/>
              </w:rPr>
            </w:pPr>
          </w:p>
        </w:tc>
        <w:tc>
          <w:tcPr>
            <w:tcW w:w="1186" w:type="dxa"/>
          </w:tcPr>
          <w:p w14:paraId="72D9D861" w14:textId="77777777" w:rsidR="00ED1DCE" w:rsidRPr="00F30790" w:rsidRDefault="00ED1DCE" w:rsidP="0041335C"/>
        </w:tc>
        <w:tc>
          <w:tcPr>
            <w:tcW w:w="1240" w:type="dxa"/>
          </w:tcPr>
          <w:p w14:paraId="2A4EE51F" w14:textId="77777777" w:rsidR="00ED1DCE" w:rsidRPr="00F30790" w:rsidRDefault="00ED1DCE" w:rsidP="0041335C"/>
        </w:tc>
      </w:tr>
      <w:tr w:rsidR="00ED1DCE" w:rsidRPr="00A10C87" w14:paraId="70EFE42C" w14:textId="77777777" w:rsidTr="00ED1DCE">
        <w:trPr>
          <w:trHeight w:val="290"/>
        </w:trPr>
        <w:tc>
          <w:tcPr>
            <w:tcW w:w="1550" w:type="dxa"/>
            <w:noWrap/>
          </w:tcPr>
          <w:p w14:paraId="3D6E82FE" w14:textId="699F7FC9" w:rsidR="00ED1DCE" w:rsidRPr="00C538BD" w:rsidRDefault="00ED1DCE" w:rsidP="0041335C">
            <w:pPr>
              <w:rPr>
                <w:b/>
                <w:bCs/>
              </w:rPr>
            </w:pPr>
            <w:r>
              <w:rPr>
                <w:b/>
                <w:bCs/>
              </w:rPr>
              <w:lastRenderedPageBreak/>
              <w:t>3</w:t>
            </w:r>
            <w:r w:rsidRPr="00E21EE8">
              <w:rPr>
                <w:b/>
                <w:bCs/>
              </w:rPr>
              <w:t>. Environmental context and resources</w:t>
            </w:r>
          </w:p>
        </w:tc>
        <w:tc>
          <w:tcPr>
            <w:tcW w:w="1890" w:type="dxa"/>
            <w:vMerge w:val="restart"/>
            <w:noWrap/>
          </w:tcPr>
          <w:p w14:paraId="7AF6D98B" w14:textId="77777777" w:rsidR="00ED1DCE" w:rsidRPr="00E21EE8" w:rsidRDefault="00ED1DCE" w:rsidP="0041335C">
            <w:r w:rsidRPr="00E21EE8">
              <w:t>Material resources</w:t>
            </w:r>
          </w:p>
          <w:p w14:paraId="53A42696" w14:textId="6B04A127" w:rsidR="00ED1DCE" w:rsidRPr="00EB7E66" w:rsidRDefault="00ED1DCE" w:rsidP="0041335C">
            <w:r w:rsidRPr="00E21EE8">
              <w:t>(including availability and management), environmental impact including task environment</w:t>
            </w:r>
          </w:p>
        </w:tc>
        <w:tc>
          <w:tcPr>
            <w:tcW w:w="2610" w:type="dxa"/>
            <w:noWrap/>
          </w:tcPr>
          <w:p w14:paraId="5B6919F0" w14:textId="2BA75885" w:rsidR="00ED1DCE" w:rsidRPr="00EB7E66" w:rsidRDefault="00ED1DCE" w:rsidP="0041335C">
            <w:r w:rsidRPr="00E21EE8">
              <w:t xml:space="preserve">TXA is always available when I want to use it </w:t>
            </w:r>
          </w:p>
        </w:tc>
        <w:tc>
          <w:tcPr>
            <w:tcW w:w="4507" w:type="dxa"/>
            <w:noWrap/>
          </w:tcPr>
          <w:p w14:paraId="4155EEDC" w14:textId="4AAEF6BE" w:rsidR="00ED1DCE" w:rsidRPr="00EB7E66" w:rsidRDefault="00ED1DCE" w:rsidP="0041335C">
            <w:r w:rsidRPr="00E21EE8">
              <w:t>Yeah. I haven't come across this situation where it hasn't been available to date (Pt16</w:t>
            </w:r>
            <w:r>
              <w:t>, Q44</w:t>
            </w:r>
            <w:r w:rsidRPr="00E21EE8">
              <w:t xml:space="preserve">). </w:t>
            </w:r>
          </w:p>
        </w:tc>
        <w:tc>
          <w:tcPr>
            <w:tcW w:w="1186" w:type="dxa"/>
          </w:tcPr>
          <w:p w14:paraId="18B9388E" w14:textId="353CB0DD" w:rsidR="00ED1DCE" w:rsidRPr="00EB7E66" w:rsidRDefault="00ED1DCE" w:rsidP="0041335C">
            <w:r w:rsidRPr="00E21EE8">
              <w:t>(n=20)</w:t>
            </w:r>
          </w:p>
        </w:tc>
        <w:tc>
          <w:tcPr>
            <w:tcW w:w="1240" w:type="dxa"/>
          </w:tcPr>
          <w:p w14:paraId="14BB4FC5" w14:textId="7459DFF4" w:rsidR="00ED1DCE" w:rsidRPr="00EB7E66" w:rsidRDefault="00ED1DCE" w:rsidP="0041335C">
            <w:r w:rsidRPr="00E21EE8">
              <w:t>High</w:t>
            </w:r>
          </w:p>
        </w:tc>
      </w:tr>
      <w:tr w:rsidR="00ED1DCE" w:rsidRPr="00A10C87" w14:paraId="1086EEB4" w14:textId="77777777" w:rsidTr="00ED1DCE">
        <w:trPr>
          <w:trHeight w:val="290"/>
        </w:trPr>
        <w:tc>
          <w:tcPr>
            <w:tcW w:w="1550" w:type="dxa"/>
            <w:noWrap/>
          </w:tcPr>
          <w:p w14:paraId="04EFE5C9" w14:textId="18297A5D" w:rsidR="00ED1DCE" w:rsidRPr="00C538BD" w:rsidRDefault="00ED1DCE" w:rsidP="0041335C">
            <w:pPr>
              <w:rPr>
                <w:b/>
                <w:bCs/>
              </w:rPr>
            </w:pPr>
          </w:p>
        </w:tc>
        <w:tc>
          <w:tcPr>
            <w:tcW w:w="1890" w:type="dxa"/>
            <w:vMerge/>
            <w:noWrap/>
          </w:tcPr>
          <w:p w14:paraId="3A793230" w14:textId="77777777" w:rsidR="00ED1DCE" w:rsidRPr="00EB7E66" w:rsidRDefault="00ED1DCE" w:rsidP="0041335C"/>
        </w:tc>
        <w:tc>
          <w:tcPr>
            <w:tcW w:w="2610" w:type="dxa"/>
            <w:noWrap/>
          </w:tcPr>
          <w:p w14:paraId="568733B4" w14:textId="36F19365" w:rsidR="00ED1DCE" w:rsidRPr="00EB7E66" w:rsidRDefault="00ED1DCE" w:rsidP="0041335C">
            <w:r w:rsidRPr="00E21EE8">
              <w:t xml:space="preserve">Inclusion of TXA on the WHO checklist </w:t>
            </w:r>
          </w:p>
        </w:tc>
        <w:tc>
          <w:tcPr>
            <w:tcW w:w="4507" w:type="dxa"/>
            <w:noWrap/>
          </w:tcPr>
          <w:p w14:paraId="2F851CEB" w14:textId="442C7DFF" w:rsidR="00ED1DCE" w:rsidRPr="00EB7E66" w:rsidRDefault="00ED1DCE" w:rsidP="0041335C">
            <w:r w:rsidRPr="00E21EE8">
              <w:t>Yes, that is something that at the beginning it is discussed (Pt4</w:t>
            </w:r>
            <w:r>
              <w:t>, Q11</w:t>
            </w:r>
            <w:r w:rsidRPr="00E21EE8">
              <w:t xml:space="preserve">). </w:t>
            </w:r>
          </w:p>
        </w:tc>
        <w:tc>
          <w:tcPr>
            <w:tcW w:w="1186" w:type="dxa"/>
          </w:tcPr>
          <w:p w14:paraId="20B329BB" w14:textId="79EA677D" w:rsidR="00ED1DCE" w:rsidRPr="00EB7E66" w:rsidRDefault="00ED1DCE" w:rsidP="0041335C">
            <w:r w:rsidRPr="00E21EE8">
              <w:t>(n=18)</w:t>
            </w:r>
          </w:p>
        </w:tc>
        <w:tc>
          <w:tcPr>
            <w:tcW w:w="1240" w:type="dxa"/>
          </w:tcPr>
          <w:p w14:paraId="1454B3EB" w14:textId="30912E08" w:rsidR="00ED1DCE" w:rsidRPr="00EB7E66" w:rsidRDefault="00ED1DCE" w:rsidP="0041335C">
            <w:r w:rsidRPr="00E21EE8">
              <w:t>High</w:t>
            </w:r>
          </w:p>
        </w:tc>
      </w:tr>
      <w:tr w:rsidR="00ED1DCE" w:rsidRPr="00A10C87" w14:paraId="0B2B4264" w14:textId="77777777" w:rsidTr="00ED1DCE">
        <w:trPr>
          <w:trHeight w:val="580"/>
        </w:trPr>
        <w:tc>
          <w:tcPr>
            <w:tcW w:w="1550" w:type="dxa"/>
            <w:noWrap/>
          </w:tcPr>
          <w:p w14:paraId="238028F0" w14:textId="77777777" w:rsidR="00ED1DCE" w:rsidRPr="00C538BD" w:rsidRDefault="00ED1DCE" w:rsidP="0041335C">
            <w:pPr>
              <w:rPr>
                <w:b/>
                <w:bCs/>
              </w:rPr>
            </w:pPr>
          </w:p>
        </w:tc>
        <w:tc>
          <w:tcPr>
            <w:tcW w:w="1890" w:type="dxa"/>
            <w:vMerge/>
            <w:noWrap/>
          </w:tcPr>
          <w:p w14:paraId="06AF45D9" w14:textId="77777777" w:rsidR="00ED1DCE" w:rsidRPr="00EB7E66" w:rsidRDefault="00ED1DCE" w:rsidP="0041335C"/>
        </w:tc>
        <w:tc>
          <w:tcPr>
            <w:tcW w:w="2610" w:type="dxa"/>
            <w:noWrap/>
          </w:tcPr>
          <w:p w14:paraId="0D175453" w14:textId="77777777" w:rsidR="00ED1DCE" w:rsidRPr="00EB7E66" w:rsidRDefault="00ED1DCE" w:rsidP="0041335C"/>
        </w:tc>
        <w:tc>
          <w:tcPr>
            <w:tcW w:w="4507" w:type="dxa"/>
          </w:tcPr>
          <w:p w14:paraId="5D9C3CD4" w14:textId="26B17A10" w:rsidR="00ED1DCE" w:rsidRPr="00EB7E66" w:rsidRDefault="00ED1DCE" w:rsidP="0041335C">
            <w:r w:rsidRPr="00E21EE8">
              <w:t>I would give it even though I'm expecting less than 500mls because it is an easy to use drug, safe and is cheap (Pt1</w:t>
            </w:r>
            <w:r>
              <w:t>, Q3</w:t>
            </w:r>
            <w:r w:rsidRPr="00E21EE8">
              <w:t xml:space="preserve">). </w:t>
            </w:r>
          </w:p>
        </w:tc>
        <w:tc>
          <w:tcPr>
            <w:tcW w:w="1186" w:type="dxa"/>
          </w:tcPr>
          <w:p w14:paraId="4DD66FF3" w14:textId="77777777" w:rsidR="00ED1DCE" w:rsidRPr="00EB7E66" w:rsidRDefault="00ED1DCE" w:rsidP="0041335C"/>
        </w:tc>
        <w:tc>
          <w:tcPr>
            <w:tcW w:w="1240" w:type="dxa"/>
          </w:tcPr>
          <w:p w14:paraId="36919C70" w14:textId="77777777" w:rsidR="00ED1DCE" w:rsidRPr="00EB7E66" w:rsidRDefault="00ED1DCE" w:rsidP="0041335C"/>
        </w:tc>
      </w:tr>
      <w:tr w:rsidR="00ED1DCE" w:rsidRPr="00A10C87" w14:paraId="39AEA43B" w14:textId="77777777" w:rsidTr="00ED1DCE">
        <w:trPr>
          <w:trHeight w:val="580"/>
        </w:trPr>
        <w:tc>
          <w:tcPr>
            <w:tcW w:w="1550" w:type="dxa"/>
            <w:noWrap/>
          </w:tcPr>
          <w:p w14:paraId="159EB7AB" w14:textId="77777777" w:rsidR="00ED1DCE" w:rsidRPr="00C538BD" w:rsidRDefault="00ED1DCE" w:rsidP="0041335C">
            <w:pPr>
              <w:rPr>
                <w:b/>
                <w:bCs/>
              </w:rPr>
            </w:pPr>
          </w:p>
        </w:tc>
        <w:tc>
          <w:tcPr>
            <w:tcW w:w="1890" w:type="dxa"/>
            <w:vMerge/>
            <w:noWrap/>
          </w:tcPr>
          <w:p w14:paraId="04F8DD96" w14:textId="77777777" w:rsidR="00ED1DCE" w:rsidRPr="00EB7E66" w:rsidRDefault="00ED1DCE" w:rsidP="0041335C"/>
        </w:tc>
        <w:tc>
          <w:tcPr>
            <w:tcW w:w="2610" w:type="dxa"/>
            <w:noWrap/>
          </w:tcPr>
          <w:p w14:paraId="5A597B63" w14:textId="77777777" w:rsidR="00ED1DCE" w:rsidRPr="00EB7E66" w:rsidRDefault="00ED1DCE" w:rsidP="0041335C"/>
        </w:tc>
        <w:tc>
          <w:tcPr>
            <w:tcW w:w="4507" w:type="dxa"/>
          </w:tcPr>
          <w:p w14:paraId="582A7524" w14:textId="1E49E9D0" w:rsidR="00ED1DCE" w:rsidRPr="00EB7E66" w:rsidRDefault="00ED1DCE" w:rsidP="0041335C">
            <w:r w:rsidRPr="00E21EE8">
              <w:t>And I think that comes down, you know, that's a key question that I think sometimes gets lost in the lack of sensitivity of these checklists or this individual patient in front of you (Pt10</w:t>
            </w:r>
            <w:r>
              <w:t>, Q34</w:t>
            </w:r>
            <w:r w:rsidRPr="00E21EE8">
              <w:t xml:space="preserve">). </w:t>
            </w:r>
          </w:p>
        </w:tc>
        <w:tc>
          <w:tcPr>
            <w:tcW w:w="1186" w:type="dxa"/>
          </w:tcPr>
          <w:p w14:paraId="6FDCCA68" w14:textId="77777777" w:rsidR="00ED1DCE" w:rsidRPr="00EB7E66" w:rsidRDefault="00ED1DCE" w:rsidP="0041335C"/>
        </w:tc>
        <w:tc>
          <w:tcPr>
            <w:tcW w:w="1240" w:type="dxa"/>
          </w:tcPr>
          <w:p w14:paraId="044DD9F1" w14:textId="77777777" w:rsidR="00ED1DCE" w:rsidRPr="00EB7E66" w:rsidRDefault="00ED1DCE" w:rsidP="0041335C"/>
        </w:tc>
      </w:tr>
      <w:tr w:rsidR="00ED1DCE" w:rsidRPr="00A10C87" w14:paraId="40841E4B" w14:textId="77777777" w:rsidTr="00ED1DCE">
        <w:trPr>
          <w:trHeight w:val="580"/>
        </w:trPr>
        <w:tc>
          <w:tcPr>
            <w:tcW w:w="1550" w:type="dxa"/>
            <w:noWrap/>
          </w:tcPr>
          <w:p w14:paraId="600022D6" w14:textId="77777777" w:rsidR="00ED1DCE" w:rsidRPr="00C538BD" w:rsidRDefault="00ED1DCE" w:rsidP="0041335C">
            <w:pPr>
              <w:rPr>
                <w:b/>
                <w:bCs/>
              </w:rPr>
            </w:pPr>
          </w:p>
        </w:tc>
        <w:tc>
          <w:tcPr>
            <w:tcW w:w="1890" w:type="dxa"/>
            <w:vMerge/>
            <w:noWrap/>
          </w:tcPr>
          <w:p w14:paraId="00455D7D" w14:textId="77777777" w:rsidR="00ED1DCE" w:rsidRPr="00EB7E66" w:rsidRDefault="00ED1DCE" w:rsidP="0041335C"/>
        </w:tc>
        <w:tc>
          <w:tcPr>
            <w:tcW w:w="2610" w:type="dxa"/>
            <w:noWrap/>
          </w:tcPr>
          <w:p w14:paraId="00202D8D" w14:textId="149B8ED5" w:rsidR="00ED1DCE" w:rsidRPr="00EB7E66" w:rsidRDefault="00ED1DCE" w:rsidP="0041335C">
            <w:r w:rsidRPr="00E21EE8">
              <w:t>TXA use based on the culture of the environment/team</w:t>
            </w:r>
          </w:p>
        </w:tc>
        <w:tc>
          <w:tcPr>
            <w:tcW w:w="4507" w:type="dxa"/>
          </w:tcPr>
          <w:p w14:paraId="67CAFE91" w14:textId="13356722" w:rsidR="00ED1DCE" w:rsidRPr="00EB7E66" w:rsidRDefault="00ED1DCE" w:rsidP="0041335C">
            <w:r w:rsidRPr="00E21EE8">
              <w:t>So, it's now it's a question, I don't know if that's national or if it's just a Trust thing, but so it it gets mentioned on the WHO in other subspecialty areas. It’s alright. It's a culture thing. Um so. Like our orthopaedic surgeons are tuned into it, spinal surgeons are tuned into it. And other areas are less so, but they may not expect as regular blood loss. Just more irregular their blood loss. And then you got a few funny comments from other surgeons about it. And yes and no. If it's a relatively small operation plastics, then asking about TXA, it's a bit like. Yeah, no, you know, there it’s not relevant (Pt3</w:t>
            </w:r>
            <w:r>
              <w:t>, Q8</w:t>
            </w:r>
            <w:r w:rsidRPr="00E21EE8">
              <w:t>).</w:t>
            </w:r>
          </w:p>
        </w:tc>
        <w:tc>
          <w:tcPr>
            <w:tcW w:w="1186" w:type="dxa"/>
          </w:tcPr>
          <w:p w14:paraId="7194DD82" w14:textId="02C23B37" w:rsidR="00ED1DCE" w:rsidRPr="00EB7E66" w:rsidRDefault="00ED1DCE" w:rsidP="0041335C">
            <w:r w:rsidRPr="00E21EE8">
              <w:t>(n=5)</w:t>
            </w:r>
          </w:p>
        </w:tc>
        <w:tc>
          <w:tcPr>
            <w:tcW w:w="1240" w:type="dxa"/>
          </w:tcPr>
          <w:p w14:paraId="7702C673" w14:textId="70665D1F" w:rsidR="00ED1DCE" w:rsidRPr="00EB7E66" w:rsidRDefault="00ED1DCE" w:rsidP="0041335C">
            <w:r w:rsidRPr="00E21EE8">
              <w:t>Low</w:t>
            </w:r>
          </w:p>
        </w:tc>
      </w:tr>
      <w:tr w:rsidR="00ED1DCE" w:rsidRPr="00F30790" w14:paraId="08E6EE23" w14:textId="77777777" w:rsidTr="00ED1DCE">
        <w:trPr>
          <w:trHeight w:val="290"/>
        </w:trPr>
        <w:tc>
          <w:tcPr>
            <w:tcW w:w="1550" w:type="dxa"/>
            <w:noWrap/>
          </w:tcPr>
          <w:p w14:paraId="4E24DD5C" w14:textId="77777777" w:rsidR="00ED1DCE" w:rsidRPr="00C538BD" w:rsidRDefault="00ED1DCE" w:rsidP="0041335C">
            <w:pPr>
              <w:rPr>
                <w:b/>
                <w:bCs/>
              </w:rPr>
            </w:pPr>
          </w:p>
        </w:tc>
        <w:tc>
          <w:tcPr>
            <w:tcW w:w="1890" w:type="dxa"/>
            <w:noWrap/>
          </w:tcPr>
          <w:p w14:paraId="774CEDE8" w14:textId="77777777" w:rsidR="00ED1DCE" w:rsidRPr="00C538BD" w:rsidRDefault="00ED1DCE" w:rsidP="0041335C"/>
        </w:tc>
        <w:tc>
          <w:tcPr>
            <w:tcW w:w="2610" w:type="dxa"/>
            <w:noWrap/>
          </w:tcPr>
          <w:p w14:paraId="5D4FD52A" w14:textId="77777777" w:rsidR="00ED1DCE" w:rsidRPr="00C538BD" w:rsidRDefault="00ED1DCE" w:rsidP="0041335C"/>
        </w:tc>
        <w:tc>
          <w:tcPr>
            <w:tcW w:w="4507" w:type="dxa"/>
            <w:noWrap/>
          </w:tcPr>
          <w:p w14:paraId="6B0A155E" w14:textId="77777777" w:rsidR="00ED1DCE" w:rsidRPr="00C538BD" w:rsidRDefault="00ED1DCE" w:rsidP="0041335C"/>
        </w:tc>
        <w:tc>
          <w:tcPr>
            <w:tcW w:w="1186" w:type="dxa"/>
          </w:tcPr>
          <w:p w14:paraId="7CE2A883" w14:textId="77777777" w:rsidR="00ED1DCE" w:rsidRPr="00C538BD" w:rsidRDefault="00ED1DCE" w:rsidP="0041335C"/>
        </w:tc>
        <w:tc>
          <w:tcPr>
            <w:tcW w:w="1240" w:type="dxa"/>
          </w:tcPr>
          <w:p w14:paraId="1E67A30D" w14:textId="77777777" w:rsidR="00ED1DCE" w:rsidRPr="00C538BD" w:rsidRDefault="00ED1DCE" w:rsidP="0041335C"/>
        </w:tc>
      </w:tr>
      <w:tr w:rsidR="00ED1DCE" w:rsidRPr="00F30790" w14:paraId="515CDD6F" w14:textId="1EF48C0A" w:rsidTr="00ED1DCE">
        <w:trPr>
          <w:trHeight w:val="290"/>
        </w:trPr>
        <w:tc>
          <w:tcPr>
            <w:tcW w:w="1550" w:type="dxa"/>
            <w:noWrap/>
          </w:tcPr>
          <w:p w14:paraId="6ECB19CE" w14:textId="4BF648D1" w:rsidR="00ED1DCE" w:rsidRPr="00C538BD" w:rsidRDefault="00ED1DCE" w:rsidP="0041335C">
            <w:pPr>
              <w:rPr>
                <w:b/>
                <w:bCs/>
              </w:rPr>
            </w:pPr>
            <w:r>
              <w:rPr>
                <w:b/>
                <w:bCs/>
              </w:rPr>
              <w:t>4</w:t>
            </w:r>
            <w:r w:rsidRPr="00E21EE8">
              <w:rPr>
                <w:b/>
                <w:bCs/>
              </w:rPr>
              <w:t>. Social / professional role and identity</w:t>
            </w:r>
          </w:p>
        </w:tc>
        <w:tc>
          <w:tcPr>
            <w:tcW w:w="1890" w:type="dxa"/>
            <w:vMerge w:val="restart"/>
            <w:noWrap/>
          </w:tcPr>
          <w:p w14:paraId="407A58B8" w14:textId="77777777" w:rsidR="00ED1DCE" w:rsidRPr="00E21EE8" w:rsidRDefault="00ED1DCE" w:rsidP="0041335C">
            <w:r w:rsidRPr="00E21EE8">
              <w:t>Professional identity and role. Identity within the professional group</w:t>
            </w:r>
          </w:p>
          <w:p w14:paraId="7FB46574" w14:textId="77777777" w:rsidR="00ED1DCE" w:rsidRPr="00C538BD" w:rsidRDefault="00ED1DCE" w:rsidP="0041335C">
            <w:r w:rsidRPr="00E21EE8">
              <w:t xml:space="preserve">Leadership. </w:t>
            </w:r>
          </w:p>
          <w:p w14:paraId="00A9EF3F" w14:textId="7DFA2041" w:rsidR="00ED1DCE" w:rsidRPr="00C538BD" w:rsidRDefault="00ED1DCE" w:rsidP="0041335C"/>
        </w:tc>
        <w:tc>
          <w:tcPr>
            <w:tcW w:w="2610" w:type="dxa"/>
            <w:noWrap/>
          </w:tcPr>
          <w:p w14:paraId="124BFDA9" w14:textId="12BD4C92" w:rsidR="00ED1DCE" w:rsidRPr="00C538BD" w:rsidRDefault="00ED1DCE" w:rsidP="0041335C">
            <w:r w:rsidRPr="00E21EE8">
              <w:t>Roles and guidelines for TXA within the team</w:t>
            </w:r>
          </w:p>
        </w:tc>
        <w:tc>
          <w:tcPr>
            <w:tcW w:w="4507" w:type="dxa"/>
            <w:noWrap/>
          </w:tcPr>
          <w:p w14:paraId="57973836" w14:textId="14DD5242" w:rsidR="00ED1DCE" w:rsidRPr="00C538BD" w:rsidRDefault="00ED1DCE" w:rsidP="0041335C">
            <w:r w:rsidRPr="00E21EE8">
              <w:t xml:space="preserve">So, our standard guidelines is if </w:t>
            </w:r>
            <w:r w:rsidR="00733107">
              <w:t>(</w:t>
            </w:r>
            <w:r w:rsidR="0096121D">
              <w:t>they are</w:t>
            </w:r>
            <w:r w:rsidR="00733107">
              <w:t>)</w:t>
            </w:r>
            <w:r w:rsidRPr="00E21EE8">
              <w:t xml:space="preserve"> bleeding and has bled more than a litre than we should think about TXA (Pt8</w:t>
            </w:r>
            <w:r>
              <w:t>, Q26</w:t>
            </w:r>
            <w:r w:rsidRPr="00E21EE8">
              <w:t xml:space="preserve">). </w:t>
            </w:r>
          </w:p>
        </w:tc>
        <w:tc>
          <w:tcPr>
            <w:tcW w:w="1186" w:type="dxa"/>
          </w:tcPr>
          <w:p w14:paraId="2DEB0B59" w14:textId="149C4391" w:rsidR="00ED1DCE" w:rsidRPr="00C538BD" w:rsidRDefault="00ED1DCE" w:rsidP="0041335C">
            <w:r w:rsidRPr="00E21EE8">
              <w:t>(n=20)</w:t>
            </w:r>
          </w:p>
        </w:tc>
        <w:tc>
          <w:tcPr>
            <w:tcW w:w="1240" w:type="dxa"/>
          </w:tcPr>
          <w:p w14:paraId="26AD2FDB" w14:textId="49D8DAA8" w:rsidR="00ED1DCE" w:rsidRPr="00C538BD" w:rsidRDefault="00ED1DCE" w:rsidP="0041335C">
            <w:r w:rsidRPr="00E21EE8">
              <w:t>High</w:t>
            </w:r>
          </w:p>
        </w:tc>
      </w:tr>
      <w:tr w:rsidR="00ED1DCE" w:rsidRPr="00F30790" w14:paraId="53C51B36" w14:textId="77777777" w:rsidTr="00ED1DCE">
        <w:trPr>
          <w:trHeight w:val="580"/>
        </w:trPr>
        <w:tc>
          <w:tcPr>
            <w:tcW w:w="1550" w:type="dxa"/>
            <w:noWrap/>
          </w:tcPr>
          <w:p w14:paraId="458B2CF4" w14:textId="77777777" w:rsidR="00ED1DCE" w:rsidRPr="00C538BD" w:rsidRDefault="00ED1DCE" w:rsidP="0041335C"/>
        </w:tc>
        <w:tc>
          <w:tcPr>
            <w:tcW w:w="1890" w:type="dxa"/>
            <w:vMerge/>
            <w:noWrap/>
          </w:tcPr>
          <w:p w14:paraId="0748576C" w14:textId="77777777" w:rsidR="00ED1DCE" w:rsidRPr="00C538BD" w:rsidRDefault="00ED1DCE" w:rsidP="0041335C"/>
        </w:tc>
        <w:tc>
          <w:tcPr>
            <w:tcW w:w="2610" w:type="dxa"/>
            <w:noWrap/>
          </w:tcPr>
          <w:p w14:paraId="7D4E8859" w14:textId="77777777" w:rsidR="00ED1DCE" w:rsidRPr="00C538BD" w:rsidRDefault="00ED1DCE" w:rsidP="0041335C"/>
        </w:tc>
        <w:tc>
          <w:tcPr>
            <w:tcW w:w="4507" w:type="dxa"/>
          </w:tcPr>
          <w:p w14:paraId="2F1D5B3F" w14:textId="569EDA1D" w:rsidR="00ED1DCE" w:rsidRPr="00C538BD" w:rsidRDefault="00ED1DCE" w:rsidP="0041335C">
            <w:r w:rsidRPr="00E21EE8">
              <w:t xml:space="preserve">So, its inherent in the role I suppose. So in the morning meeting, we have a safety checklist, WHO checklist, and as part of that the anaesthetist for pretty much every case I do will be asked to give antibiotics and generally asked </w:t>
            </w:r>
            <w:r w:rsidRPr="00E21EE8">
              <w:lastRenderedPageBreak/>
              <w:t>to give TXA. There aren’t any cases that I do that I can think of that I don’t give TXA (Pt15</w:t>
            </w:r>
            <w:r>
              <w:t>, Q43</w:t>
            </w:r>
            <w:r w:rsidRPr="00E21EE8">
              <w:t xml:space="preserve">).  </w:t>
            </w:r>
          </w:p>
        </w:tc>
        <w:tc>
          <w:tcPr>
            <w:tcW w:w="1186" w:type="dxa"/>
          </w:tcPr>
          <w:p w14:paraId="14425CF3" w14:textId="77777777" w:rsidR="00ED1DCE" w:rsidRPr="00C538BD" w:rsidRDefault="00ED1DCE" w:rsidP="0041335C"/>
        </w:tc>
        <w:tc>
          <w:tcPr>
            <w:tcW w:w="1240" w:type="dxa"/>
          </w:tcPr>
          <w:p w14:paraId="50F4A0AE" w14:textId="77777777" w:rsidR="00ED1DCE" w:rsidRPr="00C538BD" w:rsidRDefault="00ED1DCE" w:rsidP="0041335C"/>
        </w:tc>
      </w:tr>
      <w:tr w:rsidR="00ED1DCE" w:rsidRPr="00F30790" w14:paraId="2F022924" w14:textId="198E3E1A" w:rsidTr="00ED1DCE">
        <w:trPr>
          <w:trHeight w:val="290"/>
        </w:trPr>
        <w:tc>
          <w:tcPr>
            <w:tcW w:w="1550" w:type="dxa"/>
            <w:noWrap/>
          </w:tcPr>
          <w:p w14:paraId="5F5DC209" w14:textId="77777777" w:rsidR="00ED1DCE" w:rsidRPr="00C538BD" w:rsidRDefault="00ED1DCE" w:rsidP="0041335C"/>
        </w:tc>
        <w:tc>
          <w:tcPr>
            <w:tcW w:w="1890" w:type="dxa"/>
            <w:vMerge/>
            <w:noWrap/>
          </w:tcPr>
          <w:p w14:paraId="2AE9BF3E" w14:textId="6A3BD6D2" w:rsidR="00ED1DCE" w:rsidRPr="00C538BD" w:rsidRDefault="00ED1DCE" w:rsidP="0041335C"/>
        </w:tc>
        <w:tc>
          <w:tcPr>
            <w:tcW w:w="2610" w:type="dxa"/>
            <w:noWrap/>
          </w:tcPr>
          <w:p w14:paraId="645A7D8C" w14:textId="77777777" w:rsidR="00ED1DCE" w:rsidRPr="00C538BD" w:rsidRDefault="00ED1DCE" w:rsidP="0041335C"/>
        </w:tc>
        <w:tc>
          <w:tcPr>
            <w:tcW w:w="4507" w:type="dxa"/>
            <w:noWrap/>
          </w:tcPr>
          <w:p w14:paraId="58334E37" w14:textId="70516770" w:rsidR="00ED1DCE" w:rsidRPr="00C538BD" w:rsidRDefault="00ED1DCE" w:rsidP="0041335C">
            <w:r w:rsidRPr="00E21EE8">
              <w:t>It's just like at the WHO briefing. We discuss what's the risk of blood loss over 500 and whether we should give tranexamic acid. I think the difficulty is judging accurately where the risks exceed the benefits and it would be nice to see where the benefits exceed the risks in those borderline cases where you don't expect blood lost over 500, but there's still a 10-20% chance it could happen. And is it worth giving the tranexamic acid then if the patient is also at high risk of DVT? I don't know the answer though (Pt9</w:t>
            </w:r>
            <w:r>
              <w:t>, Q29</w:t>
            </w:r>
            <w:r w:rsidRPr="00E21EE8">
              <w:t xml:space="preserve">). </w:t>
            </w:r>
          </w:p>
        </w:tc>
        <w:tc>
          <w:tcPr>
            <w:tcW w:w="1186" w:type="dxa"/>
          </w:tcPr>
          <w:p w14:paraId="673863D8" w14:textId="77777777" w:rsidR="00ED1DCE" w:rsidRPr="00C538BD" w:rsidRDefault="00ED1DCE" w:rsidP="0041335C"/>
        </w:tc>
        <w:tc>
          <w:tcPr>
            <w:tcW w:w="1240" w:type="dxa"/>
          </w:tcPr>
          <w:p w14:paraId="00F12AB0" w14:textId="438883E3" w:rsidR="00ED1DCE" w:rsidRPr="00C538BD" w:rsidRDefault="00ED1DCE" w:rsidP="0041335C"/>
        </w:tc>
      </w:tr>
      <w:tr w:rsidR="00ED1DCE" w:rsidRPr="00F30790" w14:paraId="2C847EBA" w14:textId="4D5C7182" w:rsidTr="00ED1DCE">
        <w:trPr>
          <w:trHeight w:val="580"/>
        </w:trPr>
        <w:tc>
          <w:tcPr>
            <w:tcW w:w="1550" w:type="dxa"/>
            <w:noWrap/>
          </w:tcPr>
          <w:p w14:paraId="46E4C211" w14:textId="77777777" w:rsidR="00ED1DCE" w:rsidRPr="00C538BD" w:rsidRDefault="00ED1DCE" w:rsidP="0041335C"/>
        </w:tc>
        <w:tc>
          <w:tcPr>
            <w:tcW w:w="1890" w:type="dxa"/>
            <w:vMerge/>
            <w:noWrap/>
          </w:tcPr>
          <w:p w14:paraId="50F5EABB" w14:textId="69666583" w:rsidR="00ED1DCE" w:rsidRPr="00C538BD" w:rsidRDefault="00ED1DCE" w:rsidP="0041335C"/>
        </w:tc>
        <w:tc>
          <w:tcPr>
            <w:tcW w:w="2610" w:type="dxa"/>
            <w:noWrap/>
          </w:tcPr>
          <w:p w14:paraId="053AD8A3" w14:textId="40D7573C" w:rsidR="00ED1DCE" w:rsidRPr="00C538BD" w:rsidRDefault="00ED1DCE" w:rsidP="0041335C"/>
        </w:tc>
        <w:tc>
          <w:tcPr>
            <w:tcW w:w="4507" w:type="dxa"/>
          </w:tcPr>
          <w:p w14:paraId="2CEA88AD" w14:textId="47B593C4" w:rsidR="00ED1DCE" w:rsidRPr="00C538BD" w:rsidRDefault="00ED1DCE" w:rsidP="0041335C">
            <w:r w:rsidRPr="00E21EE8">
              <w:t>In the XXX hospital, we have a policy of greater than 500 mils of blood loss is predicted then tranexamic acid is given. The vascular surgeons are not that keen on trying tranexamic acid yet and I know they're looking into that. Because we have cell salvage for their cases, its not thought of as needed and we haven't had to transfuse any patients (Pt22</w:t>
            </w:r>
            <w:r>
              <w:t>, Q54</w:t>
            </w:r>
            <w:r w:rsidRPr="00E21EE8">
              <w:t xml:space="preserve">). </w:t>
            </w:r>
          </w:p>
        </w:tc>
        <w:tc>
          <w:tcPr>
            <w:tcW w:w="1186" w:type="dxa"/>
          </w:tcPr>
          <w:p w14:paraId="34FA7067" w14:textId="77777777" w:rsidR="00ED1DCE" w:rsidRPr="00C538BD" w:rsidRDefault="00ED1DCE" w:rsidP="0041335C"/>
        </w:tc>
        <w:tc>
          <w:tcPr>
            <w:tcW w:w="1240" w:type="dxa"/>
          </w:tcPr>
          <w:p w14:paraId="6E7B6283" w14:textId="4CC176E1" w:rsidR="00ED1DCE" w:rsidRPr="00C538BD" w:rsidRDefault="00ED1DCE" w:rsidP="0041335C"/>
        </w:tc>
      </w:tr>
      <w:tr w:rsidR="00ED1DCE" w:rsidRPr="00F30790" w14:paraId="7DB2C796" w14:textId="17004F27" w:rsidTr="00ED1DCE">
        <w:trPr>
          <w:trHeight w:val="870"/>
        </w:trPr>
        <w:tc>
          <w:tcPr>
            <w:tcW w:w="1550" w:type="dxa"/>
            <w:noWrap/>
          </w:tcPr>
          <w:p w14:paraId="163F9A64" w14:textId="77777777" w:rsidR="00ED1DCE" w:rsidRPr="00C538BD" w:rsidRDefault="00ED1DCE" w:rsidP="0041335C"/>
        </w:tc>
        <w:tc>
          <w:tcPr>
            <w:tcW w:w="1890" w:type="dxa"/>
            <w:vMerge/>
            <w:noWrap/>
          </w:tcPr>
          <w:p w14:paraId="2112AAA6" w14:textId="5745E144" w:rsidR="00ED1DCE" w:rsidRPr="00C538BD" w:rsidRDefault="00ED1DCE" w:rsidP="0041335C"/>
        </w:tc>
        <w:tc>
          <w:tcPr>
            <w:tcW w:w="2610" w:type="dxa"/>
            <w:noWrap/>
          </w:tcPr>
          <w:p w14:paraId="64295E3F" w14:textId="1BF29721" w:rsidR="00ED1DCE" w:rsidRPr="00C538BD" w:rsidRDefault="00ED1DCE" w:rsidP="0041335C">
            <w:r w:rsidRPr="00E21EE8">
              <w:t xml:space="preserve">Decision making is part of my role for TXA </w:t>
            </w:r>
          </w:p>
        </w:tc>
        <w:tc>
          <w:tcPr>
            <w:tcW w:w="4507" w:type="dxa"/>
          </w:tcPr>
          <w:p w14:paraId="13EA4C8E" w14:textId="43F61B86" w:rsidR="00ED1DCE" w:rsidRPr="00C538BD" w:rsidRDefault="00ED1DCE" w:rsidP="0041335C">
            <w:r w:rsidRPr="00E21EE8">
              <w:t>We get asked generally on a case specific basis, whether we want to use TXA And in that situation, we pretty much the standard for those bigger cases would we'll it'll just be put through the WHO that we're going to use TXA and for the smaller cases that's then done on an ad-hoc basis on probably fairly nebulous decisions. Perhaps how, how difficult we think the surgery might be. Then the other form of bleeding risk. But really just on the difficulty of the surgery (Pt7</w:t>
            </w:r>
            <w:r>
              <w:t>, Q23</w:t>
            </w:r>
            <w:r w:rsidRPr="00E21EE8">
              <w:t xml:space="preserve">). </w:t>
            </w:r>
          </w:p>
        </w:tc>
        <w:tc>
          <w:tcPr>
            <w:tcW w:w="1186" w:type="dxa"/>
          </w:tcPr>
          <w:p w14:paraId="53AB9DFB" w14:textId="538AABAF" w:rsidR="00ED1DCE" w:rsidRPr="00C538BD" w:rsidRDefault="00ED1DCE" w:rsidP="0041335C">
            <w:r w:rsidRPr="00E21EE8">
              <w:t>(n=21)</w:t>
            </w:r>
          </w:p>
        </w:tc>
        <w:tc>
          <w:tcPr>
            <w:tcW w:w="1240" w:type="dxa"/>
          </w:tcPr>
          <w:p w14:paraId="01E941CB" w14:textId="09E947C5" w:rsidR="00ED1DCE" w:rsidRPr="00C538BD" w:rsidRDefault="00ED1DCE" w:rsidP="0041335C">
            <w:r w:rsidRPr="00E21EE8">
              <w:t>High</w:t>
            </w:r>
          </w:p>
        </w:tc>
      </w:tr>
      <w:tr w:rsidR="00ED1DCE" w:rsidRPr="00F30790" w14:paraId="49A651A6" w14:textId="77777777" w:rsidTr="00ED1DCE">
        <w:trPr>
          <w:trHeight w:val="290"/>
        </w:trPr>
        <w:tc>
          <w:tcPr>
            <w:tcW w:w="1550" w:type="dxa"/>
            <w:noWrap/>
          </w:tcPr>
          <w:p w14:paraId="6D4E6B23" w14:textId="77777777" w:rsidR="00ED1DCE" w:rsidRPr="00C538BD" w:rsidRDefault="00ED1DCE" w:rsidP="0041335C"/>
        </w:tc>
        <w:tc>
          <w:tcPr>
            <w:tcW w:w="1890" w:type="dxa"/>
            <w:noWrap/>
          </w:tcPr>
          <w:p w14:paraId="747106C3" w14:textId="77777777" w:rsidR="00ED1DCE" w:rsidRPr="00C538BD" w:rsidRDefault="00ED1DCE" w:rsidP="0041335C"/>
        </w:tc>
        <w:tc>
          <w:tcPr>
            <w:tcW w:w="2610" w:type="dxa"/>
            <w:noWrap/>
          </w:tcPr>
          <w:p w14:paraId="2F1D5A28" w14:textId="77777777" w:rsidR="00ED1DCE" w:rsidRPr="00C538BD" w:rsidRDefault="00ED1DCE" w:rsidP="0041335C"/>
        </w:tc>
        <w:tc>
          <w:tcPr>
            <w:tcW w:w="4507" w:type="dxa"/>
            <w:noWrap/>
          </w:tcPr>
          <w:p w14:paraId="09E64E31" w14:textId="77777777" w:rsidR="00ED1DCE" w:rsidRPr="00C538BD" w:rsidRDefault="00ED1DCE" w:rsidP="0041335C"/>
        </w:tc>
        <w:tc>
          <w:tcPr>
            <w:tcW w:w="1186" w:type="dxa"/>
          </w:tcPr>
          <w:p w14:paraId="63525DD4" w14:textId="77777777" w:rsidR="00ED1DCE" w:rsidRPr="00C538BD" w:rsidRDefault="00ED1DCE" w:rsidP="0041335C"/>
        </w:tc>
        <w:tc>
          <w:tcPr>
            <w:tcW w:w="1240" w:type="dxa"/>
          </w:tcPr>
          <w:p w14:paraId="69E67869" w14:textId="77777777" w:rsidR="00ED1DCE" w:rsidRPr="00C538BD" w:rsidRDefault="00ED1DCE" w:rsidP="0041335C"/>
        </w:tc>
      </w:tr>
      <w:tr w:rsidR="00ED1DCE" w:rsidRPr="00F30790" w14:paraId="0FD87A16" w14:textId="01309C59" w:rsidTr="00ED1DCE">
        <w:trPr>
          <w:trHeight w:val="290"/>
        </w:trPr>
        <w:tc>
          <w:tcPr>
            <w:tcW w:w="1550" w:type="dxa"/>
            <w:noWrap/>
          </w:tcPr>
          <w:p w14:paraId="4E9FBA3B" w14:textId="5D00861D" w:rsidR="00ED1DCE" w:rsidRPr="00C538BD" w:rsidRDefault="00ED1DCE" w:rsidP="0041335C">
            <w:r w:rsidRPr="000E341A">
              <w:rPr>
                <w:rFonts w:ascii="Calibri" w:eastAsia="Calibri" w:hAnsi="Calibri" w:cs="Times New Roman"/>
                <w:b/>
                <w:bCs/>
              </w:rPr>
              <w:t>Motivation</w:t>
            </w:r>
          </w:p>
        </w:tc>
        <w:tc>
          <w:tcPr>
            <w:tcW w:w="1890" w:type="dxa"/>
            <w:noWrap/>
          </w:tcPr>
          <w:p w14:paraId="60B84345" w14:textId="77777777" w:rsidR="00ED1DCE" w:rsidRPr="00C538BD" w:rsidRDefault="00ED1DCE" w:rsidP="0041335C"/>
        </w:tc>
        <w:tc>
          <w:tcPr>
            <w:tcW w:w="2610" w:type="dxa"/>
            <w:noWrap/>
          </w:tcPr>
          <w:p w14:paraId="17F9A61B" w14:textId="77777777" w:rsidR="00ED1DCE" w:rsidRPr="00C538BD" w:rsidRDefault="00ED1DCE" w:rsidP="0041335C"/>
        </w:tc>
        <w:tc>
          <w:tcPr>
            <w:tcW w:w="4507" w:type="dxa"/>
            <w:noWrap/>
          </w:tcPr>
          <w:p w14:paraId="69073BF7" w14:textId="77777777" w:rsidR="00ED1DCE" w:rsidRPr="00C538BD" w:rsidRDefault="00ED1DCE" w:rsidP="0041335C"/>
        </w:tc>
        <w:tc>
          <w:tcPr>
            <w:tcW w:w="1186" w:type="dxa"/>
          </w:tcPr>
          <w:p w14:paraId="344F3CB7" w14:textId="77777777" w:rsidR="00ED1DCE" w:rsidRPr="00C538BD" w:rsidRDefault="00ED1DCE" w:rsidP="0041335C"/>
        </w:tc>
        <w:tc>
          <w:tcPr>
            <w:tcW w:w="1240" w:type="dxa"/>
          </w:tcPr>
          <w:p w14:paraId="40EAA433" w14:textId="1974E3AE" w:rsidR="00ED1DCE" w:rsidRPr="00C538BD" w:rsidRDefault="00ED1DCE" w:rsidP="0041335C"/>
        </w:tc>
      </w:tr>
      <w:tr w:rsidR="00ED1DCE" w:rsidRPr="00F30790" w14:paraId="00F06384" w14:textId="0940E44E" w:rsidTr="00ED1DCE">
        <w:trPr>
          <w:trHeight w:val="290"/>
        </w:trPr>
        <w:tc>
          <w:tcPr>
            <w:tcW w:w="1550" w:type="dxa"/>
            <w:noWrap/>
          </w:tcPr>
          <w:p w14:paraId="0B20959C" w14:textId="7A57E98F" w:rsidR="00ED1DCE" w:rsidRPr="00C538BD" w:rsidRDefault="00ED1DCE" w:rsidP="0041335C">
            <w:r>
              <w:rPr>
                <w:rFonts w:ascii="Calibri" w:eastAsia="Calibri" w:hAnsi="Calibri" w:cs="Times New Roman"/>
                <w:b/>
                <w:bCs/>
              </w:rPr>
              <w:lastRenderedPageBreak/>
              <w:t>5</w:t>
            </w:r>
            <w:r w:rsidRPr="000E341A">
              <w:rPr>
                <w:rFonts w:ascii="Calibri" w:eastAsia="Calibri" w:hAnsi="Calibri" w:cs="Times New Roman"/>
                <w:b/>
                <w:bCs/>
              </w:rPr>
              <w:t>. Beliefs about capabilities</w:t>
            </w:r>
          </w:p>
        </w:tc>
        <w:tc>
          <w:tcPr>
            <w:tcW w:w="1890" w:type="dxa"/>
            <w:vMerge w:val="restart"/>
            <w:noWrap/>
          </w:tcPr>
          <w:p w14:paraId="27DBF1CB"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Self-efficacy, Control—of behaviour and</w:t>
            </w:r>
          </w:p>
          <w:p w14:paraId="3BD7BD3B"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perceived competence</w:t>
            </w:r>
          </w:p>
          <w:p w14:paraId="5E835B05"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professional confidence</w:t>
            </w:r>
          </w:p>
          <w:p w14:paraId="7047BFCE"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Empowerment</w:t>
            </w:r>
          </w:p>
          <w:p w14:paraId="0B963EBF"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Self-esteem</w:t>
            </w:r>
          </w:p>
          <w:p w14:paraId="7C182ACE" w14:textId="29BDCFDE" w:rsidR="00ED1DCE" w:rsidRPr="00C538BD" w:rsidRDefault="00ED1DCE" w:rsidP="0041335C"/>
        </w:tc>
        <w:tc>
          <w:tcPr>
            <w:tcW w:w="2610" w:type="dxa"/>
            <w:noWrap/>
          </w:tcPr>
          <w:p w14:paraId="462F1653" w14:textId="1DF1D113" w:rsidR="00ED1DCE" w:rsidRPr="00C538BD" w:rsidRDefault="00ED1DCE" w:rsidP="0041335C">
            <w:r w:rsidRPr="000E341A">
              <w:rPr>
                <w:rFonts w:ascii="Calibri" w:eastAsia="Calibri" w:hAnsi="Calibri" w:cs="Times New Roman"/>
              </w:rPr>
              <w:t>Confidence to administer TXA to presurgical patients</w:t>
            </w:r>
          </w:p>
        </w:tc>
        <w:tc>
          <w:tcPr>
            <w:tcW w:w="4507" w:type="dxa"/>
            <w:noWrap/>
          </w:tcPr>
          <w:p w14:paraId="7B5AB95B" w14:textId="371AF6C4" w:rsidR="00ED1DCE" w:rsidRPr="00C538BD" w:rsidRDefault="00ED1DCE" w:rsidP="0041335C">
            <w:r w:rsidRPr="000E341A">
              <w:rPr>
                <w:rFonts w:ascii="Calibri" w:eastAsia="Calibri" w:hAnsi="Calibri" w:cs="Times New Roman"/>
              </w:rPr>
              <w:t xml:space="preserve">I would say we're very confident (Pt6, Q17). </w:t>
            </w:r>
          </w:p>
        </w:tc>
        <w:tc>
          <w:tcPr>
            <w:tcW w:w="1186" w:type="dxa"/>
          </w:tcPr>
          <w:p w14:paraId="531872FB" w14:textId="20798AD5" w:rsidR="00ED1DCE" w:rsidRPr="00C538BD" w:rsidRDefault="00ED1DCE" w:rsidP="0041335C">
            <w:r w:rsidRPr="000E341A">
              <w:rPr>
                <w:rFonts w:ascii="Calibri" w:eastAsia="Calibri" w:hAnsi="Calibri" w:cs="Times New Roman"/>
              </w:rPr>
              <w:t>(n=21)</w:t>
            </w:r>
          </w:p>
        </w:tc>
        <w:tc>
          <w:tcPr>
            <w:tcW w:w="1240" w:type="dxa"/>
          </w:tcPr>
          <w:p w14:paraId="19833BC9" w14:textId="71CFC7BF" w:rsidR="00ED1DCE" w:rsidRPr="00C538BD" w:rsidRDefault="00ED1DCE" w:rsidP="0041335C">
            <w:r w:rsidRPr="000E341A">
              <w:rPr>
                <w:rFonts w:ascii="Calibri" w:eastAsia="Calibri" w:hAnsi="Calibri" w:cs="Times New Roman"/>
              </w:rPr>
              <w:t>High</w:t>
            </w:r>
          </w:p>
        </w:tc>
      </w:tr>
      <w:tr w:rsidR="00ED1DCE" w:rsidRPr="00F30790" w14:paraId="1A24FE40" w14:textId="48946D69" w:rsidTr="00ED1DCE">
        <w:trPr>
          <w:trHeight w:val="1012"/>
        </w:trPr>
        <w:tc>
          <w:tcPr>
            <w:tcW w:w="1550" w:type="dxa"/>
            <w:noWrap/>
          </w:tcPr>
          <w:p w14:paraId="54931210" w14:textId="77777777" w:rsidR="00ED1DCE" w:rsidRPr="00C538BD" w:rsidRDefault="00ED1DCE" w:rsidP="0041335C"/>
        </w:tc>
        <w:tc>
          <w:tcPr>
            <w:tcW w:w="1890" w:type="dxa"/>
            <w:vMerge/>
            <w:noWrap/>
          </w:tcPr>
          <w:p w14:paraId="2928E347" w14:textId="716C3A68" w:rsidR="00ED1DCE" w:rsidRPr="00C538BD" w:rsidRDefault="00ED1DCE" w:rsidP="0041335C"/>
        </w:tc>
        <w:tc>
          <w:tcPr>
            <w:tcW w:w="2610" w:type="dxa"/>
            <w:noWrap/>
          </w:tcPr>
          <w:p w14:paraId="20A3F11D" w14:textId="63F384DC" w:rsidR="00ED1DCE" w:rsidRPr="00C538BD" w:rsidRDefault="00ED1DCE" w:rsidP="0041335C"/>
        </w:tc>
        <w:tc>
          <w:tcPr>
            <w:tcW w:w="4507" w:type="dxa"/>
          </w:tcPr>
          <w:p w14:paraId="721BC935" w14:textId="5F07B5EA" w:rsidR="00ED1DCE" w:rsidRPr="00C538BD" w:rsidRDefault="00ED1DCE" w:rsidP="0041335C">
            <w:r w:rsidRPr="000E341A">
              <w:rPr>
                <w:rFonts w:ascii="Calibri" w:eastAsia="Calibri" w:hAnsi="Calibri" w:cs="Times New Roman"/>
              </w:rPr>
              <w:t>I think that now it has become more common for my colleagues to use TXA not only in spine surgery and because it is part of the protocol in knee and hip surgery, but also now it is widely used for head and neck surgery (Pt19, Q51).</w:t>
            </w:r>
          </w:p>
        </w:tc>
        <w:tc>
          <w:tcPr>
            <w:tcW w:w="1186" w:type="dxa"/>
          </w:tcPr>
          <w:p w14:paraId="1F9027C3" w14:textId="291AB745" w:rsidR="00ED1DCE" w:rsidRPr="00C538BD" w:rsidRDefault="00ED1DCE" w:rsidP="0041335C"/>
        </w:tc>
        <w:tc>
          <w:tcPr>
            <w:tcW w:w="1240" w:type="dxa"/>
          </w:tcPr>
          <w:p w14:paraId="01362612" w14:textId="3D3B5AE4" w:rsidR="00ED1DCE" w:rsidRPr="00C538BD" w:rsidRDefault="00ED1DCE" w:rsidP="0041335C"/>
        </w:tc>
      </w:tr>
      <w:tr w:rsidR="00ED1DCE" w:rsidRPr="00F30790" w14:paraId="1DFD5C87" w14:textId="77777777" w:rsidTr="00ED1DCE">
        <w:trPr>
          <w:trHeight w:val="843"/>
        </w:trPr>
        <w:tc>
          <w:tcPr>
            <w:tcW w:w="1550" w:type="dxa"/>
            <w:noWrap/>
          </w:tcPr>
          <w:p w14:paraId="423839F3" w14:textId="77777777" w:rsidR="00ED1DCE" w:rsidRPr="00C538BD" w:rsidRDefault="00ED1DCE" w:rsidP="0041335C"/>
        </w:tc>
        <w:tc>
          <w:tcPr>
            <w:tcW w:w="1890" w:type="dxa"/>
            <w:vMerge/>
            <w:noWrap/>
          </w:tcPr>
          <w:p w14:paraId="0213F260" w14:textId="77777777" w:rsidR="00ED1DCE" w:rsidRPr="00C538BD" w:rsidRDefault="00ED1DCE" w:rsidP="0041335C"/>
        </w:tc>
        <w:tc>
          <w:tcPr>
            <w:tcW w:w="2610" w:type="dxa"/>
            <w:noWrap/>
          </w:tcPr>
          <w:p w14:paraId="52461135" w14:textId="77777777" w:rsidR="00ED1DCE" w:rsidRPr="00C538BD" w:rsidRDefault="00ED1DCE" w:rsidP="0041335C"/>
        </w:tc>
        <w:tc>
          <w:tcPr>
            <w:tcW w:w="4507" w:type="dxa"/>
          </w:tcPr>
          <w:p w14:paraId="0E166DF2" w14:textId="70C31838" w:rsidR="00ED1DCE" w:rsidRPr="00C538BD" w:rsidRDefault="00ED1DCE" w:rsidP="0041335C">
            <w:r w:rsidRPr="000E341A">
              <w:rPr>
                <w:rFonts w:ascii="Calibri" w:eastAsia="Calibri" w:hAnsi="Calibri" w:cs="Times New Roman"/>
              </w:rPr>
              <w:t xml:space="preserve">I think we're all in the same boat. We are a little bit uncertain. They would say ‘yes, it's sensible to give it for a big liver resection. If someone's not had chemotherapy.’ Uh, before? No, it's obvious not (Pt9, Q27). </w:t>
            </w:r>
          </w:p>
        </w:tc>
        <w:tc>
          <w:tcPr>
            <w:tcW w:w="1186" w:type="dxa"/>
          </w:tcPr>
          <w:p w14:paraId="0D848348" w14:textId="77777777" w:rsidR="00ED1DCE" w:rsidRPr="00C538BD" w:rsidRDefault="00ED1DCE" w:rsidP="0041335C"/>
        </w:tc>
        <w:tc>
          <w:tcPr>
            <w:tcW w:w="1240" w:type="dxa"/>
          </w:tcPr>
          <w:p w14:paraId="2FAD14A2" w14:textId="77777777" w:rsidR="00ED1DCE" w:rsidRPr="00C538BD" w:rsidRDefault="00ED1DCE" w:rsidP="0041335C"/>
        </w:tc>
      </w:tr>
      <w:tr w:rsidR="00ED1DCE" w:rsidRPr="00F30790" w14:paraId="66AF08F5" w14:textId="77777777" w:rsidTr="00ED1DCE">
        <w:trPr>
          <w:trHeight w:val="873"/>
        </w:trPr>
        <w:tc>
          <w:tcPr>
            <w:tcW w:w="1550" w:type="dxa"/>
            <w:noWrap/>
          </w:tcPr>
          <w:p w14:paraId="4A2B46FB" w14:textId="77777777" w:rsidR="00ED1DCE" w:rsidRPr="00C538BD" w:rsidRDefault="00ED1DCE" w:rsidP="0041335C"/>
        </w:tc>
        <w:tc>
          <w:tcPr>
            <w:tcW w:w="1890" w:type="dxa"/>
            <w:vMerge/>
            <w:noWrap/>
          </w:tcPr>
          <w:p w14:paraId="794EEEE9" w14:textId="77777777" w:rsidR="00ED1DCE" w:rsidRPr="00C538BD" w:rsidRDefault="00ED1DCE" w:rsidP="0041335C"/>
        </w:tc>
        <w:tc>
          <w:tcPr>
            <w:tcW w:w="2610" w:type="dxa"/>
            <w:noWrap/>
          </w:tcPr>
          <w:p w14:paraId="643057C7" w14:textId="77777777" w:rsidR="00ED1DCE" w:rsidRPr="00C538BD" w:rsidRDefault="00ED1DCE" w:rsidP="0041335C"/>
        </w:tc>
        <w:tc>
          <w:tcPr>
            <w:tcW w:w="4507" w:type="dxa"/>
          </w:tcPr>
          <w:p w14:paraId="16F57F3A" w14:textId="144C8A95" w:rsidR="00ED1DCE" w:rsidRPr="00C538BD" w:rsidRDefault="00ED1DCE" w:rsidP="0041335C">
            <w:r w:rsidRPr="000E341A">
              <w:rPr>
                <w:rFonts w:ascii="Calibri" w:eastAsia="Calibri" w:hAnsi="Calibri" w:cs="Times New Roman"/>
              </w:rPr>
              <w:t xml:space="preserve">The anaesthetists feel very strongly. It shouldn't be given until the woman's haemorrhaged, and I agree with that because that's how it was used in the study (Pt11, Q36). </w:t>
            </w:r>
          </w:p>
        </w:tc>
        <w:tc>
          <w:tcPr>
            <w:tcW w:w="1186" w:type="dxa"/>
          </w:tcPr>
          <w:p w14:paraId="631E9315" w14:textId="77777777" w:rsidR="00ED1DCE" w:rsidRPr="00C538BD" w:rsidRDefault="00ED1DCE" w:rsidP="0041335C"/>
        </w:tc>
        <w:tc>
          <w:tcPr>
            <w:tcW w:w="1240" w:type="dxa"/>
          </w:tcPr>
          <w:p w14:paraId="26FD839E" w14:textId="77777777" w:rsidR="00ED1DCE" w:rsidRPr="00C538BD" w:rsidRDefault="00ED1DCE" w:rsidP="0041335C"/>
        </w:tc>
      </w:tr>
      <w:tr w:rsidR="00ED1DCE" w:rsidRPr="00F30790" w14:paraId="6DCE8949" w14:textId="77777777" w:rsidTr="00ED1DCE">
        <w:trPr>
          <w:trHeight w:val="290"/>
        </w:trPr>
        <w:tc>
          <w:tcPr>
            <w:tcW w:w="1550" w:type="dxa"/>
            <w:noWrap/>
          </w:tcPr>
          <w:p w14:paraId="5891023A" w14:textId="77777777" w:rsidR="00ED1DCE" w:rsidRPr="00C538BD" w:rsidRDefault="00ED1DCE" w:rsidP="0041335C"/>
        </w:tc>
        <w:tc>
          <w:tcPr>
            <w:tcW w:w="1890" w:type="dxa"/>
            <w:noWrap/>
          </w:tcPr>
          <w:p w14:paraId="4E0F5F35" w14:textId="77777777" w:rsidR="00ED1DCE" w:rsidRPr="00C538BD" w:rsidRDefault="00ED1DCE" w:rsidP="0041335C"/>
        </w:tc>
        <w:tc>
          <w:tcPr>
            <w:tcW w:w="2610" w:type="dxa"/>
            <w:noWrap/>
          </w:tcPr>
          <w:p w14:paraId="3EC462EC" w14:textId="77777777" w:rsidR="00ED1DCE" w:rsidRPr="00C538BD" w:rsidRDefault="00ED1DCE" w:rsidP="0041335C"/>
        </w:tc>
        <w:tc>
          <w:tcPr>
            <w:tcW w:w="4507" w:type="dxa"/>
            <w:noWrap/>
          </w:tcPr>
          <w:p w14:paraId="07FC9353" w14:textId="77777777" w:rsidR="00ED1DCE" w:rsidRPr="00C538BD" w:rsidRDefault="00ED1DCE" w:rsidP="0041335C"/>
        </w:tc>
        <w:tc>
          <w:tcPr>
            <w:tcW w:w="1186" w:type="dxa"/>
          </w:tcPr>
          <w:p w14:paraId="7FAC9A6F" w14:textId="77777777" w:rsidR="00ED1DCE" w:rsidRPr="00C538BD" w:rsidRDefault="00ED1DCE" w:rsidP="0041335C"/>
        </w:tc>
        <w:tc>
          <w:tcPr>
            <w:tcW w:w="1240" w:type="dxa"/>
          </w:tcPr>
          <w:p w14:paraId="1BAD98E0" w14:textId="77777777" w:rsidR="00ED1DCE" w:rsidRPr="00C538BD" w:rsidRDefault="00ED1DCE" w:rsidP="0041335C"/>
        </w:tc>
      </w:tr>
      <w:tr w:rsidR="00ED1DCE" w:rsidRPr="00F30790" w14:paraId="4DFC76AA" w14:textId="13BA81A9" w:rsidTr="00ED1DCE">
        <w:trPr>
          <w:trHeight w:val="580"/>
        </w:trPr>
        <w:tc>
          <w:tcPr>
            <w:tcW w:w="1550" w:type="dxa"/>
          </w:tcPr>
          <w:p w14:paraId="28D6E5A5" w14:textId="5FE8116E" w:rsidR="00ED1DCE" w:rsidRPr="00C538BD" w:rsidRDefault="00ED1DCE" w:rsidP="0041335C">
            <w:pPr>
              <w:rPr>
                <w:b/>
                <w:bCs/>
              </w:rPr>
            </w:pPr>
            <w:r>
              <w:rPr>
                <w:rFonts w:ascii="Calibri" w:eastAsia="Calibri" w:hAnsi="Calibri" w:cs="Times New Roman"/>
                <w:b/>
                <w:bCs/>
              </w:rPr>
              <w:t>6</w:t>
            </w:r>
            <w:r w:rsidRPr="000E341A">
              <w:rPr>
                <w:rFonts w:ascii="Calibri" w:eastAsia="Calibri" w:hAnsi="Calibri" w:cs="Times New Roman"/>
                <w:b/>
                <w:bCs/>
              </w:rPr>
              <w:t>. Beliefs about consequences</w:t>
            </w:r>
          </w:p>
        </w:tc>
        <w:tc>
          <w:tcPr>
            <w:tcW w:w="1890" w:type="dxa"/>
            <w:vMerge w:val="restart"/>
            <w:noWrap/>
          </w:tcPr>
          <w:p w14:paraId="0E25A50C"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Expected outcomes, evaluation/review, attitudes</w:t>
            </w:r>
          </w:p>
          <w:p w14:paraId="553986B7"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consequences</w:t>
            </w:r>
          </w:p>
          <w:p w14:paraId="1AF1EDA7"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Incentives/reward, perceived</w:t>
            </w:r>
          </w:p>
          <w:p w14:paraId="5734C05C" w14:textId="4E36EAF8" w:rsidR="00ED1DCE" w:rsidRPr="00C538BD" w:rsidRDefault="00ED1DCE" w:rsidP="0041335C">
            <w:r w:rsidRPr="000E341A">
              <w:rPr>
                <w:rFonts w:ascii="Calibri" w:eastAsia="Calibri" w:hAnsi="Calibri" w:cs="Times New Roman"/>
              </w:rPr>
              <w:t>risk/threat</w:t>
            </w:r>
          </w:p>
        </w:tc>
        <w:tc>
          <w:tcPr>
            <w:tcW w:w="2610" w:type="dxa"/>
            <w:noWrap/>
          </w:tcPr>
          <w:p w14:paraId="1DC465F6" w14:textId="2BE11AFD" w:rsidR="00ED1DCE" w:rsidRPr="00C538BD" w:rsidRDefault="00ED1DCE" w:rsidP="0041335C">
            <w:r w:rsidRPr="000E341A">
              <w:rPr>
                <w:rFonts w:ascii="Calibri" w:eastAsia="Calibri" w:hAnsi="Calibri" w:cs="Times New Roman"/>
              </w:rPr>
              <w:t>TXA risks and benefits to surgical patients</w:t>
            </w:r>
          </w:p>
        </w:tc>
        <w:tc>
          <w:tcPr>
            <w:tcW w:w="4507" w:type="dxa"/>
            <w:noWrap/>
          </w:tcPr>
          <w:p w14:paraId="1232D78C" w14:textId="0E7EE3CE" w:rsidR="00ED1DCE" w:rsidRPr="00C538BD" w:rsidRDefault="00ED1DCE" w:rsidP="0041335C">
            <w:r w:rsidRPr="000E341A">
              <w:rPr>
                <w:rFonts w:ascii="Calibri" w:eastAsia="Calibri" w:hAnsi="Calibri" w:cs="Times New Roman"/>
              </w:rPr>
              <w:t xml:space="preserve">I don't believe it has any risk and I think it's a good drug with benefits (Pt5, Q14).  </w:t>
            </w:r>
          </w:p>
        </w:tc>
        <w:tc>
          <w:tcPr>
            <w:tcW w:w="1186" w:type="dxa"/>
          </w:tcPr>
          <w:p w14:paraId="6A25043E" w14:textId="34F61A65" w:rsidR="00ED1DCE" w:rsidRPr="00C538BD" w:rsidRDefault="00ED1DCE" w:rsidP="0041335C">
            <w:r w:rsidRPr="000E341A">
              <w:rPr>
                <w:rFonts w:ascii="Calibri" w:eastAsia="Calibri" w:hAnsi="Calibri" w:cs="Times New Roman"/>
              </w:rPr>
              <w:t xml:space="preserve">(n=22) </w:t>
            </w:r>
          </w:p>
        </w:tc>
        <w:tc>
          <w:tcPr>
            <w:tcW w:w="1240" w:type="dxa"/>
          </w:tcPr>
          <w:p w14:paraId="750CFC38" w14:textId="605F763F" w:rsidR="00ED1DCE" w:rsidRPr="00C538BD" w:rsidRDefault="00ED1DCE" w:rsidP="0041335C">
            <w:r w:rsidRPr="000E341A">
              <w:rPr>
                <w:rFonts w:ascii="Calibri" w:eastAsia="Calibri" w:hAnsi="Calibri" w:cs="Times New Roman"/>
              </w:rPr>
              <w:t>High</w:t>
            </w:r>
          </w:p>
        </w:tc>
      </w:tr>
      <w:tr w:rsidR="00ED1DCE" w:rsidRPr="00F30790" w14:paraId="6D279C27" w14:textId="262598BA" w:rsidTr="00ED1DCE">
        <w:trPr>
          <w:trHeight w:val="290"/>
        </w:trPr>
        <w:tc>
          <w:tcPr>
            <w:tcW w:w="1550" w:type="dxa"/>
            <w:noWrap/>
          </w:tcPr>
          <w:p w14:paraId="69612F59" w14:textId="77777777" w:rsidR="00ED1DCE" w:rsidRPr="00C538BD" w:rsidRDefault="00ED1DCE" w:rsidP="0041335C"/>
        </w:tc>
        <w:tc>
          <w:tcPr>
            <w:tcW w:w="1890" w:type="dxa"/>
            <w:vMerge/>
            <w:noWrap/>
          </w:tcPr>
          <w:p w14:paraId="50625022" w14:textId="22865738" w:rsidR="00ED1DCE" w:rsidRPr="00C538BD" w:rsidRDefault="00ED1DCE" w:rsidP="0041335C"/>
        </w:tc>
        <w:tc>
          <w:tcPr>
            <w:tcW w:w="2610" w:type="dxa"/>
            <w:noWrap/>
          </w:tcPr>
          <w:p w14:paraId="66A90A48" w14:textId="13A75230" w:rsidR="00ED1DCE" w:rsidRPr="00C538BD" w:rsidRDefault="00ED1DCE" w:rsidP="0041335C"/>
        </w:tc>
        <w:tc>
          <w:tcPr>
            <w:tcW w:w="4507" w:type="dxa"/>
            <w:noWrap/>
          </w:tcPr>
          <w:p w14:paraId="54691E8A" w14:textId="73295864" w:rsidR="00ED1DCE" w:rsidRPr="00C538BD" w:rsidRDefault="00ED1DCE" w:rsidP="0041335C">
            <w:r w:rsidRPr="000E341A">
              <w:rPr>
                <w:rFonts w:ascii="Calibri" w:eastAsia="Calibri" w:hAnsi="Calibri" w:cs="Times New Roman"/>
              </w:rPr>
              <w:t xml:space="preserve">So, I personally I'm not aware of a complication that we have attributed directly to TXA (Pt10, Q31). </w:t>
            </w:r>
          </w:p>
        </w:tc>
        <w:tc>
          <w:tcPr>
            <w:tcW w:w="1186" w:type="dxa"/>
          </w:tcPr>
          <w:p w14:paraId="41CF170F" w14:textId="7996E922" w:rsidR="00ED1DCE" w:rsidRPr="00C538BD" w:rsidRDefault="00ED1DCE" w:rsidP="0041335C"/>
        </w:tc>
        <w:tc>
          <w:tcPr>
            <w:tcW w:w="1240" w:type="dxa"/>
          </w:tcPr>
          <w:p w14:paraId="0B60E593" w14:textId="619C2B7F" w:rsidR="00ED1DCE" w:rsidRPr="00C538BD" w:rsidRDefault="00ED1DCE" w:rsidP="0041335C"/>
        </w:tc>
      </w:tr>
      <w:tr w:rsidR="00ED1DCE" w:rsidRPr="00F30790" w14:paraId="01BC7281" w14:textId="281D7A9E" w:rsidTr="00ED1DCE">
        <w:trPr>
          <w:trHeight w:val="290"/>
        </w:trPr>
        <w:tc>
          <w:tcPr>
            <w:tcW w:w="1550" w:type="dxa"/>
            <w:noWrap/>
          </w:tcPr>
          <w:p w14:paraId="239E6FEB" w14:textId="77777777" w:rsidR="00ED1DCE" w:rsidRPr="00C538BD" w:rsidRDefault="00ED1DCE" w:rsidP="0041335C"/>
        </w:tc>
        <w:tc>
          <w:tcPr>
            <w:tcW w:w="1890" w:type="dxa"/>
            <w:vMerge/>
            <w:noWrap/>
          </w:tcPr>
          <w:p w14:paraId="103845A5" w14:textId="6D09BAD9" w:rsidR="00ED1DCE" w:rsidRPr="00C538BD" w:rsidRDefault="00ED1DCE" w:rsidP="0041335C"/>
        </w:tc>
        <w:tc>
          <w:tcPr>
            <w:tcW w:w="2610" w:type="dxa"/>
            <w:noWrap/>
          </w:tcPr>
          <w:p w14:paraId="59D4720D" w14:textId="77777777" w:rsidR="00ED1DCE" w:rsidRPr="00C538BD" w:rsidRDefault="00ED1DCE" w:rsidP="0041335C"/>
        </w:tc>
        <w:tc>
          <w:tcPr>
            <w:tcW w:w="4507" w:type="dxa"/>
            <w:noWrap/>
          </w:tcPr>
          <w:p w14:paraId="14738DEE" w14:textId="336CEAD0" w:rsidR="00ED1DCE" w:rsidRPr="00C538BD" w:rsidRDefault="00ED1DCE" w:rsidP="0041335C">
            <w:r w:rsidRPr="000E341A">
              <w:rPr>
                <w:rFonts w:ascii="Calibri" w:eastAsia="Calibri" w:hAnsi="Calibri" w:cs="Times New Roman"/>
              </w:rPr>
              <w:t xml:space="preserve">I mean, I think for in the cardiac surgical setting, the benefits definitely outweigh the risks (Pt13, Q41). </w:t>
            </w:r>
          </w:p>
        </w:tc>
        <w:tc>
          <w:tcPr>
            <w:tcW w:w="1186" w:type="dxa"/>
          </w:tcPr>
          <w:p w14:paraId="1F084CF9" w14:textId="77777777" w:rsidR="00ED1DCE" w:rsidRPr="00C538BD" w:rsidRDefault="00ED1DCE" w:rsidP="0041335C"/>
        </w:tc>
        <w:tc>
          <w:tcPr>
            <w:tcW w:w="1240" w:type="dxa"/>
          </w:tcPr>
          <w:p w14:paraId="0DF5B846" w14:textId="6D5989CC" w:rsidR="00ED1DCE" w:rsidRPr="00C538BD" w:rsidRDefault="00ED1DCE" w:rsidP="0041335C"/>
        </w:tc>
      </w:tr>
      <w:tr w:rsidR="00ED1DCE" w:rsidRPr="00F30790" w14:paraId="2BFA4B91" w14:textId="6BCF4892" w:rsidTr="00ED1DCE">
        <w:trPr>
          <w:trHeight w:val="580"/>
        </w:trPr>
        <w:tc>
          <w:tcPr>
            <w:tcW w:w="1550" w:type="dxa"/>
            <w:noWrap/>
          </w:tcPr>
          <w:p w14:paraId="35817736" w14:textId="77777777" w:rsidR="00ED1DCE" w:rsidRPr="00C538BD" w:rsidRDefault="00ED1DCE" w:rsidP="0041335C"/>
        </w:tc>
        <w:tc>
          <w:tcPr>
            <w:tcW w:w="1890" w:type="dxa"/>
            <w:vMerge/>
            <w:noWrap/>
          </w:tcPr>
          <w:p w14:paraId="42C71CE0" w14:textId="5D4C13DD" w:rsidR="00ED1DCE" w:rsidRPr="00C538BD" w:rsidRDefault="00ED1DCE" w:rsidP="0041335C"/>
        </w:tc>
        <w:tc>
          <w:tcPr>
            <w:tcW w:w="2610" w:type="dxa"/>
            <w:noWrap/>
          </w:tcPr>
          <w:p w14:paraId="6BAB8813" w14:textId="45A1C9F5" w:rsidR="00ED1DCE" w:rsidRPr="00C538BD" w:rsidRDefault="00ED1DCE" w:rsidP="0041335C"/>
        </w:tc>
        <w:tc>
          <w:tcPr>
            <w:tcW w:w="4507" w:type="dxa"/>
          </w:tcPr>
          <w:p w14:paraId="6FAB5424" w14:textId="5F3B0D53" w:rsidR="00ED1DCE" w:rsidRPr="00C538BD" w:rsidRDefault="00ED1DCE" w:rsidP="0041335C">
            <w:r w:rsidRPr="000E341A">
              <w:rPr>
                <w:rFonts w:ascii="Calibri" w:eastAsia="Calibri" w:hAnsi="Calibri" w:cs="Times New Roman"/>
              </w:rPr>
              <w:t xml:space="preserve">I suppose the risk, well the risk profile in my mind, correctly or wrongly (laughs), is those patients who are at higher risk of thromboembolic events. There might be a risk in using it there (Pt2, Q6). </w:t>
            </w:r>
          </w:p>
        </w:tc>
        <w:tc>
          <w:tcPr>
            <w:tcW w:w="1186" w:type="dxa"/>
          </w:tcPr>
          <w:p w14:paraId="53DCFE4A" w14:textId="77777777" w:rsidR="00ED1DCE" w:rsidRPr="00C538BD" w:rsidRDefault="00ED1DCE" w:rsidP="0041335C"/>
        </w:tc>
        <w:tc>
          <w:tcPr>
            <w:tcW w:w="1240" w:type="dxa"/>
          </w:tcPr>
          <w:p w14:paraId="0A200A25" w14:textId="53A09E12" w:rsidR="00ED1DCE" w:rsidRPr="00C538BD" w:rsidRDefault="00ED1DCE" w:rsidP="0041335C"/>
        </w:tc>
      </w:tr>
      <w:tr w:rsidR="00ED1DCE" w:rsidRPr="00F30790" w14:paraId="30C9DFE4" w14:textId="2BFA0623" w:rsidTr="00ED1DCE">
        <w:trPr>
          <w:trHeight w:val="1074"/>
        </w:trPr>
        <w:tc>
          <w:tcPr>
            <w:tcW w:w="1550" w:type="dxa"/>
            <w:noWrap/>
          </w:tcPr>
          <w:p w14:paraId="4D85B206" w14:textId="77777777" w:rsidR="00ED1DCE" w:rsidRPr="00C538BD" w:rsidRDefault="00ED1DCE" w:rsidP="0041335C"/>
        </w:tc>
        <w:tc>
          <w:tcPr>
            <w:tcW w:w="1890" w:type="dxa"/>
            <w:vMerge/>
            <w:noWrap/>
          </w:tcPr>
          <w:p w14:paraId="1D0B60E1" w14:textId="004CEA13" w:rsidR="00ED1DCE" w:rsidRPr="00C538BD" w:rsidRDefault="00ED1DCE" w:rsidP="0041335C"/>
        </w:tc>
        <w:tc>
          <w:tcPr>
            <w:tcW w:w="2610" w:type="dxa"/>
          </w:tcPr>
          <w:p w14:paraId="58906344" w14:textId="7920109E" w:rsidR="00ED1DCE" w:rsidRPr="00C538BD" w:rsidRDefault="00ED1DCE" w:rsidP="0041335C"/>
        </w:tc>
        <w:tc>
          <w:tcPr>
            <w:tcW w:w="4507" w:type="dxa"/>
          </w:tcPr>
          <w:p w14:paraId="5DFAFCF5" w14:textId="489E345F" w:rsidR="00ED1DCE" w:rsidRPr="00C538BD" w:rsidRDefault="00ED1DCE" w:rsidP="0041335C">
            <w:r w:rsidRPr="000E341A">
              <w:rPr>
                <w:rFonts w:ascii="Calibri" w:eastAsia="Calibri" w:hAnsi="Calibri" w:cs="Times New Roman"/>
              </w:rPr>
              <w:t xml:space="preserve">We’ve been using it for quite a while so you know how much difference does it make? I don’t really know. Because we always use it and therefore we don’t really notice whether it </w:t>
            </w:r>
            <w:r w:rsidRPr="000E341A">
              <w:rPr>
                <w:rFonts w:ascii="Calibri" w:eastAsia="Calibri" w:hAnsi="Calibri" w:cs="Times New Roman"/>
              </w:rPr>
              <w:lastRenderedPageBreak/>
              <w:t xml:space="preserve">reduces blood loss or not. We just assume that it does (help) (Pt6, Q18). </w:t>
            </w:r>
          </w:p>
        </w:tc>
        <w:tc>
          <w:tcPr>
            <w:tcW w:w="1186" w:type="dxa"/>
          </w:tcPr>
          <w:p w14:paraId="2FC0FA90" w14:textId="5382B23E" w:rsidR="00ED1DCE" w:rsidRPr="00C538BD" w:rsidRDefault="00ED1DCE" w:rsidP="0041335C"/>
        </w:tc>
        <w:tc>
          <w:tcPr>
            <w:tcW w:w="1240" w:type="dxa"/>
          </w:tcPr>
          <w:p w14:paraId="31CA34F2" w14:textId="535A8A91" w:rsidR="00ED1DCE" w:rsidRPr="00C538BD" w:rsidRDefault="00ED1DCE" w:rsidP="0041335C"/>
        </w:tc>
      </w:tr>
      <w:tr w:rsidR="00ED1DCE" w:rsidRPr="00F30790" w14:paraId="2774EDDB" w14:textId="77777777" w:rsidTr="00ED1DCE">
        <w:trPr>
          <w:trHeight w:val="290"/>
        </w:trPr>
        <w:tc>
          <w:tcPr>
            <w:tcW w:w="1550" w:type="dxa"/>
            <w:noWrap/>
          </w:tcPr>
          <w:p w14:paraId="50463BF7" w14:textId="77777777" w:rsidR="00ED1DCE" w:rsidRPr="00C538BD" w:rsidRDefault="00ED1DCE" w:rsidP="0041335C"/>
        </w:tc>
        <w:tc>
          <w:tcPr>
            <w:tcW w:w="1890" w:type="dxa"/>
            <w:noWrap/>
          </w:tcPr>
          <w:p w14:paraId="3177520A" w14:textId="77777777" w:rsidR="00ED1DCE" w:rsidRPr="00C538BD" w:rsidRDefault="00ED1DCE" w:rsidP="0041335C"/>
        </w:tc>
        <w:tc>
          <w:tcPr>
            <w:tcW w:w="2610" w:type="dxa"/>
            <w:noWrap/>
          </w:tcPr>
          <w:p w14:paraId="49932545" w14:textId="77777777" w:rsidR="00ED1DCE" w:rsidRPr="00C538BD" w:rsidRDefault="00ED1DCE" w:rsidP="0041335C"/>
        </w:tc>
        <w:tc>
          <w:tcPr>
            <w:tcW w:w="4507" w:type="dxa"/>
            <w:noWrap/>
          </w:tcPr>
          <w:p w14:paraId="666CA940" w14:textId="77777777" w:rsidR="00ED1DCE" w:rsidRPr="00C538BD" w:rsidRDefault="00ED1DCE" w:rsidP="0041335C"/>
        </w:tc>
        <w:tc>
          <w:tcPr>
            <w:tcW w:w="1186" w:type="dxa"/>
          </w:tcPr>
          <w:p w14:paraId="71A5F9D4" w14:textId="77777777" w:rsidR="00ED1DCE" w:rsidRPr="00C538BD" w:rsidRDefault="00ED1DCE" w:rsidP="0041335C"/>
        </w:tc>
        <w:tc>
          <w:tcPr>
            <w:tcW w:w="1240" w:type="dxa"/>
          </w:tcPr>
          <w:p w14:paraId="076E2458" w14:textId="77777777" w:rsidR="00ED1DCE" w:rsidRPr="00C538BD" w:rsidRDefault="00ED1DCE" w:rsidP="0041335C"/>
        </w:tc>
      </w:tr>
      <w:tr w:rsidR="00ED1DCE" w:rsidRPr="00F30790" w14:paraId="2D1DDA21" w14:textId="7C365C53" w:rsidTr="00ED1DCE">
        <w:trPr>
          <w:trHeight w:val="580"/>
        </w:trPr>
        <w:tc>
          <w:tcPr>
            <w:tcW w:w="1550" w:type="dxa"/>
            <w:noWrap/>
          </w:tcPr>
          <w:p w14:paraId="4F6FE83D" w14:textId="23A63C72" w:rsidR="00ED1DCE" w:rsidRPr="00C538BD" w:rsidRDefault="00ED1DCE" w:rsidP="0041335C">
            <w:pPr>
              <w:rPr>
                <w:b/>
                <w:bCs/>
              </w:rPr>
            </w:pPr>
            <w:r>
              <w:rPr>
                <w:rFonts w:ascii="Calibri" w:eastAsia="Calibri" w:hAnsi="Calibri" w:cs="Times New Roman"/>
                <w:b/>
                <w:bCs/>
              </w:rPr>
              <w:t>7</w:t>
            </w:r>
            <w:r w:rsidRPr="000E341A">
              <w:rPr>
                <w:rFonts w:ascii="Calibri" w:eastAsia="Calibri" w:hAnsi="Calibri" w:cs="Times New Roman"/>
                <w:b/>
                <w:bCs/>
              </w:rPr>
              <w:t>.Emotion</w:t>
            </w:r>
          </w:p>
        </w:tc>
        <w:tc>
          <w:tcPr>
            <w:tcW w:w="1890" w:type="dxa"/>
            <w:vMerge w:val="restart"/>
            <w:noWrap/>
          </w:tcPr>
          <w:p w14:paraId="132D4421" w14:textId="1BD4D9C1" w:rsidR="00ED1DCE" w:rsidRPr="00C538BD" w:rsidRDefault="00ED1DCE" w:rsidP="0041335C">
            <w:r w:rsidRPr="000E341A">
              <w:rPr>
                <w:rFonts w:ascii="Calibri" w:eastAsia="Calibri" w:hAnsi="Calibri" w:cs="Times New Roman"/>
              </w:rPr>
              <w:t>How this makes you feel including stress, fear, anticipated regret, positive or negative</w:t>
            </w:r>
          </w:p>
        </w:tc>
        <w:tc>
          <w:tcPr>
            <w:tcW w:w="2610" w:type="dxa"/>
            <w:noWrap/>
          </w:tcPr>
          <w:p w14:paraId="4A9B62E8" w14:textId="4FB275F0" w:rsidR="00ED1DCE" w:rsidRPr="00C538BD" w:rsidRDefault="00ED1DCE" w:rsidP="0041335C">
            <w:r w:rsidRPr="000E341A">
              <w:rPr>
                <w:rFonts w:ascii="Calibri" w:eastAsia="Calibri" w:hAnsi="Calibri" w:cs="Times New Roman"/>
              </w:rPr>
              <w:t>Feelings and concerns towards TXA including anticipated side effects and risks.</w:t>
            </w:r>
          </w:p>
        </w:tc>
        <w:tc>
          <w:tcPr>
            <w:tcW w:w="4507" w:type="dxa"/>
          </w:tcPr>
          <w:p w14:paraId="744BC487" w14:textId="59A20477" w:rsidR="00ED1DCE" w:rsidRPr="00C538BD" w:rsidRDefault="00ED1DCE" w:rsidP="0041335C">
            <w:r w:rsidRPr="000E341A">
              <w:rPr>
                <w:rFonts w:ascii="Calibri" w:eastAsia="Calibri" w:hAnsi="Calibri" w:cs="Times New Roman"/>
              </w:rPr>
              <w:t xml:space="preserve">Nothing. It’s just like using local anaesthetic or antibiotics. It’s just something that you give (Pt6, Q19). </w:t>
            </w:r>
          </w:p>
        </w:tc>
        <w:tc>
          <w:tcPr>
            <w:tcW w:w="1186" w:type="dxa"/>
          </w:tcPr>
          <w:p w14:paraId="07D22330" w14:textId="37921E33" w:rsidR="00ED1DCE" w:rsidRPr="00C538BD" w:rsidRDefault="00ED1DCE" w:rsidP="0041335C">
            <w:r w:rsidRPr="000E341A">
              <w:rPr>
                <w:rFonts w:ascii="Calibri" w:eastAsia="Calibri" w:hAnsi="Calibri" w:cs="Times New Roman"/>
              </w:rPr>
              <w:t xml:space="preserve">(n=22) </w:t>
            </w:r>
          </w:p>
        </w:tc>
        <w:tc>
          <w:tcPr>
            <w:tcW w:w="1240" w:type="dxa"/>
          </w:tcPr>
          <w:p w14:paraId="4C80D89C" w14:textId="7B9D639D" w:rsidR="00ED1DCE" w:rsidRPr="00C538BD" w:rsidRDefault="00ED1DCE" w:rsidP="0041335C">
            <w:r w:rsidRPr="000E341A">
              <w:rPr>
                <w:rFonts w:ascii="Calibri" w:eastAsia="Calibri" w:hAnsi="Calibri" w:cs="Times New Roman"/>
              </w:rPr>
              <w:t>High</w:t>
            </w:r>
          </w:p>
        </w:tc>
      </w:tr>
      <w:tr w:rsidR="00ED1DCE" w:rsidRPr="00F30790" w14:paraId="5EC4E104" w14:textId="2D386122" w:rsidTr="00ED1DCE">
        <w:trPr>
          <w:trHeight w:val="870"/>
        </w:trPr>
        <w:tc>
          <w:tcPr>
            <w:tcW w:w="1550" w:type="dxa"/>
            <w:noWrap/>
          </w:tcPr>
          <w:p w14:paraId="6D45DC1B" w14:textId="77777777" w:rsidR="00ED1DCE" w:rsidRPr="00C538BD" w:rsidRDefault="00ED1DCE" w:rsidP="0041335C"/>
        </w:tc>
        <w:tc>
          <w:tcPr>
            <w:tcW w:w="1890" w:type="dxa"/>
            <w:vMerge/>
            <w:noWrap/>
          </w:tcPr>
          <w:p w14:paraId="2C19F9E3" w14:textId="6ABBD45E" w:rsidR="00ED1DCE" w:rsidRPr="00C538BD" w:rsidRDefault="00ED1DCE" w:rsidP="0041335C"/>
        </w:tc>
        <w:tc>
          <w:tcPr>
            <w:tcW w:w="2610" w:type="dxa"/>
            <w:noWrap/>
          </w:tcPr>
          <w:p w14:paraId="7B943986" w14:textId="565D1C12" w:rsidR="00ED1DCE" w:rsidRPr="00C538BD" w:rsidRDefault="00ED1DCE" w:rsidP="0041335C"/>
        </w:tc>
        <w:tc>
          <w:tcPr>
            <w:tcW w:w="4507" w:type="dxa"/>
          </w:tcPr>
          <w:p w14:paraId="5D5E40E0" w14:textId="00E39DC7" w:rsidR="00ED1DCE" w:rsidRPr="00C538BD" w:rsidRDefault="00ED1DCE" w:rsidP="0041335C">
            <w:r w:rsidRPr="000E341A">
              <w:rPr>
                <w:rFonts w:ascii="Calibri" w:eastAsia="Calibri" w:hAnsi="Calibri" w:cs="Times New Roman"/>
              </w:rPr>
              <w:t xml:space="preserve">it feels like a very benign drug (Pt11, Q37). </w:t>
            </w:r>
          </w:p>
        </w:tc>
        <w:tc>
          <w:tcPr>
            <w:tcW w:w="1186" w:type="dxa"/>
          </w:tcPr>
          <w:p w14:paraId="2B3BD4B4" w14:textId="414CFAC5" w:rsidR="00ED1DCE" w:rsidRPr="00C538BD" w:rsidRDefault="00ED1DCE" w:rsidP="0041335C"/>
        </w:tc>
        <w:tc>
          <w:tcPr>
            <w:tcW w:w="1240" w:type="dxa"/>
          </w:tcPr>
          <w:p w14:paraId="66F311BE" w14:textId="470C635E" w:rsidR="00ED1DCE" w:rsidRPr="00C538BD" w:rsidRDefault="00ED1DCE" w:rsidP="0041335C"/>
        </w:tc>
      </w:tr>
      <w:tr w:rsidR="00ED1DCE" w:rsidRPr="00F30790" w14:paraId="0CD8BF7E" w14:textId="77074FDE" w:rsidTr="00ED1DCE">
        <w:trPr>
          <w:trHeight w:val="290"/>
        </w:trPr>
        <w:tc>
          <w:tcPr>
            <w:tcW w:w="1550" w:type="dxa"/>
            <w:noWrap/>
          </w:tcPr>
          <w:p w14:paraId="41F94DBD" w14:textId="77777777" w:rsidR="00ED1DCE" w:rsidRPr="00C538BD" w:rsidRDefault="00ED1DCE" w:rsidP="0041335C"/>
        </w:tc>
        <w:tc>
          <w:tcPr>
            <w:tcW w:w="1890" w:type="dxa"/>
            <w:vMerge/>
            <w:noWrap/>
          </w:tcPr>
          <w:p w14:paraId="14282C19" w14:textId="634DBA9D" w:rsidR="00ED1DCE" w:rsidRPr="00C538BD" w:rsidRDefault="00ED1DCE" w:rsidP="0041335C"/>
        </w:tc>
        <w:tc>
          <w:tcPr>
            <w:tcW w:w="2610" w:type="dxa"/>
            <w:noWrap/>
          </w:tcPr>
          <w:p w14:paraId="643065CA" w14:textId="5C3186DC" w:rsidR="00ED1DCE" w:rsidRPr="00C538BD" w:rsidRDefault="00ED1DCE" w:rsidP="0041335C"/>
        </w:tc>
        <w:tc>
          <w:tcPr>
            <w:tcW w:w="4507" w:type="dxa"/>
            <w:noWrap/>
          </w:tcPr>
          <w:p w14:paraId="22FD88F2" w14:textId="27ACA7C1" w:rsidR="00ED1DCE" w:rsidRPr="00C538BD" w:rsidRDefault="00ED1DCE" w:rsidP="0041335C">
            <w:r w:rsidRPr="000E341A">
              <w:rPr>
                <w:rFonts w:ascii="Calibri" w:eastAsia="Calibri" w:hAnsi="Calibri" w:cs="Times New Roman"/>
              </w:rPr>
              <w:t xml:space="preserve">…if it goes wrong, there is such a huge impact on the patients…So, what is the right thing in which situation? (Pt20, Q28). </w:t>
            </w:r>
          </w:p>
        </w:tc>
        <w:tc>
          <w:tcPr>
            <w:tcW w:w="1186" w:type="dxa"/>
          </w:tcPr>
          <w:p w14:paraId="307D58AD" w14:textId="319A9887" w:rsidR="00ED1DCE" w:rsidRPr="00C538BD" w:rsidRDefault="00ED1DCE" w:rsidP="0041335C"/>
        </w:tc>
        <w:tc>
          <w:tcPr>
            <w:tcW w:w="1240" w:type="dxa"/>
          </w:tcPr>
          <w:p w14:paraId="6E8FECAF" w14:textId="4D0AC7AA" w:rsidR="00ED1DCE" w:rsidRPr="00C538BD" w:rsidRDefault="00ED1DCE" w:rsidP="0041335C"/>
        </w:tc>
      </w:tr>
      <w:tr w:rsidR="00ED1DCE" w:rsidRPr="00F30790" w14:paraId="54EBE45F" w14:textId="257215D3" w:rsidTr="00ED1DCE">
        <w:trPr>
          <w:trHeight w:val="290"/>
        </w:trPr>
        <w:tc>
          <w:tcPr>
            <w:tcW w:w="1550" w:type="dxa"/>
            <w:noWrap/>
          </w:tcPr>
          <w:p w14:paraId="438D1DB6" w14:textId="68866237" w:rsidR="00ED1DCE" w:rsidRPr="00AE7DB6" w:rsidRDefault="00ED1DCE" w:rsidP="0041335C">
            <w:pPr>
              <w:rPr>
                <w:b/>
                <w:bCs/>
              </w:rPr>
            </w:pPr>
          </w:p>
        </w:tc>
        <w:tc>
          <w:tcPr>
            <w:tcW w:w="1890" w:type="dxa"/>
            <w:noWrap/>
          </w:tcPr>
          <w:p w14:paraId="17B9AEE1" w14:textId="77777777" w:rsidR="00ED1DCE" w:rsidRPr="006B3BF7" w:rsidRDefault="00ED1DCE" w:rsidP="0041335C">
            <w:pPr>
              <w:rPr>
                <w:highlight w:val="yellow"/>
              </w:rPr>
            </w:pPr>
          </w:p>
        </w:tc>
        <w:tc>
          <w:tcPr>
            <w:tcW w:w="2610" w:type="dxa"/>
            <w:noWrap/>
          </w:tcPr>
          <w:p w14:paraId="4976A675" w14:textId="77777777" w:rsidR="00ED1DCE" w:rsidRPr="00372FBF" w:rsidRDefault="00ED1DCE" w:rsidP="0041335C">
            <w:pPr>
              <w:rPr>
                <w:highlight w:val="yellow"/>
              </w:rPr>
            </w:pPr>
          </w:p>
        </w:tc>
        <w:tc>
          <w:tcPr>
            <w:tcW w:w="4507" w:type="dxa"/>
            <w:noWrap/>
          </w:tcPr>
          <w:p w14:paraId="1B48B068" w14:textId="5F7C8018" w:rsidR="00ED1DCE" w:rsidRPr="00F30790" w:rsidRDefault="00ED1DCE" w:rsidP="0041335C">
            <w:r w:rsidRPr="000E341A">
              <w:rPr>
                <w:rFonts w:ascii="Calibri" w:eastAsia="Calibri" w:hAnsi="Calibri" w:cs="Times New Roman"/>
              </w:rPr>
              <w:t xml:space="preserve">And when I've heard the surgeons discuss it, it's fear rather than evidence. Or even anecdotes. Anecdotal experience (Pt10, Q32). </w:t>
            </w:r>
          </w:p>
        </w:tc>
        <w:tc>
          <w:tcPr>
            <w:tcW w:w="1186" w:type="dxa"/>
          </w:tcPr>
          <w:p w14:paraId="3C7DE0F6" w14:textId="77777777" w:rsidR="00ED1DCE" w:rsidRPr="00F30790" w:rsidRDefault="00ED1DCE" w:rsidP="0041335C"/>
        </w:tc>
        <w:tc>
          <w:tcPr>
            <w:tcW w:w="1240" w:type="dxa"/>
          </w:tcPr>
          <w:p w14:paraId="24BBF321" w14:textId="7B9C7693" w:rsidR="00ED1DCE" w:rsidRPr="00F30790" w:rsidRDefault="00ED1DCE" w:rsidP="0041335C"/>
        </w:tc>
      </w:tr>
      <w:tr w:rsidR="00ED1DCE" w:rsidRPr="00F30790" w14:paraId="2112964A" w14:textId="53FDC33E" w:rsidTr="00ED1DCE">
        <w:trPr>
          <w:trHeight w:val="580"/>
        </w:trPr>
        <w:tc>
          <w:tcPr>
            <w:tcW w:w="1550" w:type="dxa"/>
            <w:noWrap/>
          </w:tcPr>
          <w:p w14:paraId="78A5016D" w14:textId="5A3E994C" w:rsidR="00ED1DCE" w:rsidRPr="00E21EE8" w:rsidRDefault="00ED1DCE" w:rsidP="0041335C">
            <w:pPr>
              <w:rPr>
                <w:b/>
                <w:bCs/>
              </w:rPr>
            </w:pPr>
          </w:p>
        </w:tc>
        <w:tc>
          <w:tcPr>
            <w:tcW w:w="1890" w:type="dxa"/>
            <w:vMerge w:val="restart"/>
            <w:noWrap/>
          </w:tcPr>
          <w:p w14:paraId="6D34A888" w14:textId="7B4D2984" w:rsidR="00ED1DCE" w:rsidRPr="00E21EE8" w:rsidRDefault="00ED1DCE" w:rsidP="0041335C"/>
        </w:tc>
        <w:tc>
          <w:tcPr>
            <w:tcW w:w="2610" w:type="dxa"/>
            <w:noWrap/>
          </w:tcPr>
          <w:p w14:paraId="18326604" w14:textId="26B4A5E6" w:rsidR="00ED1DCE" w:rsidRPr="00E21EE8" w:rsidRDefault="00ED1DCE" w:rsidP="0041335C"/>
        </w:tc>
        <w:tc>
          <w:tcPr>
            <w:tcW w:w="4507" w:type="dxa"/>
          </w:tcPr>
          <w:p w14:paraId="3794A97A" w14:textId="445F2896" w:rsidR="00ED1DCE" w:rsidRPr="00E21EE8" w:rsidRDefault="00ED1DCE" w:rsidP="0041335C">
            <w:r w:rsidRPr="000E341A">
              <w:rPr>
                <w:rFonts w:ascii="Calibri" w:eastAsia="Calibri" w:hAnsi="Calibri" w:cs="Times New Roman"/>
              </w:rPr>
              <w:t xml:space="preserve">‘I’ve known neurosurgeons to say no thanks cause of that worry. So, there’s still worrying about thrombosis (Pt3, Q33). </w:t>
            </w:r>
          </w:p>
        </w:tc>
        <w:tc>
          <w:tcPr>
            <w:tcW w:w="1186" w:type="dxa"/>
          </w:tcPr>
          <w:p w14:paraId="1BB64692" w14:textId="7E01DE92" w:rsidR="00ED1DCE" w:rsidRPr="00E21EE8" w:rsidRDefault="00ED1DCE" w:rsidP="0041335C"/>
        </w:tc>
        <w:tc>
          <w:tcPr>
            <w:tcW w:w="1240" w:type="dxa"/>
          </w:tcPr>
          <w:p w14:paraId="493813A4" w14:textId="0672D27E" w:rsidR="00ED1DCE" w:rsidRPr="00E21EE8" w:rsidRDefault="00ED1DCE" w:rsidP="0041335C"/>
        </w:tc>
      </w:tr>
      <w:tr w:rsidR="00ED1DCE" w:rsidRPr="00F30790" w14:paraId="68143408" w14:textId="36E24E1D" w:rsidTr="00ED1DCE">
        <w:trPr>
          <w:trHeight w:val="580"/>
        </w:trPr>
        <w:tc>
          <w:tcPr>
            <w:tcW w:w="1550" w:type="dxa"/>
            <w:noWrap/>
          </w:tcPr>
          <w:p w14:paraId="611C53F9" w14:textId="77777777" w:rsidR="00ED1DCE" w:rsidRPr="00E21EE8" w:rsidRDefault="00ED1DCE" w:rsidP="0041335C"/>
        </w:tc>
        <w:tc>
          <w:tcPr>
            <w:tcW w:w="1890" w:type="dxa"/>
            <w:vMerge/>
            <w:noWrap/>
          </w:tcPr>
          <w:p w14:paraId="16CE4F0D" w14:textId="25DD5CB3" w:rsidR="00ED1DCE" w:rsidRPr="00E21EE8" w:rsidRDefault="00ED1DCE" w:rsidP="0041335C"/>
        </w:tc>
        <w:tc>
          <w:tcPr>
            <w:tcW w:w="2610" w:type="dxa"/>
            <w:noWrap/>
          </w:tcPr>
          <w:p w14:paraId="03BB662A" w14:textId="65220F91" w:rsidR="00ED1DCE" w:rsidRPr="00E21EE8" w:rsidRDefault="00ED1DCE" w:rsidP="0041335C"/>
        </w:tc>
        <w:tc>
          <w:tcPr>
            <w:tcW w:w="4507" w:type="dxa"/>
          </w:tcPr>
          <w:p w14:paraId="266ACC01" w14:textId="7D633203" w:rsidR="00ED1DCE" w:rsidRPr="00E21EE8" w:rsidRDefault="00ED1DCE" w:rsidP="0041335C">
            <w:r w:rsidRPr="000E341A">
              <w:rPr>
                <w:rFonts w:ascii="Calibri" w:eastAsia="Calibri" w:hAnsi="Calibri" w:cs="Times New Roman"/>
              </w:rPr>
              <w:t>I think there's a there's a reluctance almost to give something that people may have this fear of causing thrombosis and graft failure in vascular. That's kind of that's almost an own goal for us (Pt18, Q49).</w:t>
            </w:r>
          </w:p>
        </w:tc>
        <w:tc>
          <w:tcPr>
            <w:tcW w:w="1186" w:type="dxa"/>
          </w:tcPr>
          <w:p w14:paraId="2F65F85D" w14:textId="48DB2BFF" w:rsidR="00ED1DCE" w:rsidRPr="00E21EE8" w:rsidRDefault="00ED1DCE" w:rsidP="0041335C"/>
        </w:tc>
        <w:tc>
          <w:tcPr>
            <w:tcW w:w="1240" w:type="dxa"/>
          </w:tcPr>
          <w:p w14:paraId="22DB842E" w14:textId="2E8BEBA0" w:rsidR="00ED1DCE" w:rsidRPr="00E21EE8" w:rsidRDefault="00ED1DCE" w:rsidP="0041335C"/>
        </w:tc>
      </w:tr>
      <w:tr w:rsidR="00ED1DCE" w:rsidRPr="00F30790" w14:paraId="0F4537DE" w14:textId="77777777" w:rsidTr="00ED1DCE">
        <w:trPr>
          <w:trHeight w:val="580"/>
        </w:trPr>
        <w:tc>
          <w:tcPr>
            <w:tcW w:w="1550" w:type="dxa"/>
            <w:noWrap/>
          </w:tcPr>
          <w:p w14:paraId="01141433" w14:textId="77777777" w:rsidR="00ED1DCE" w:rsidRPr="00E21EE8" w:rsidRDefault="00ED1DCE" w:rsidP="0041335C"/>
        </w:tc>
        <w:tc>
          <w:tcPr>
            <w:tcW w:w="1890" w:type="dxa"/>
            <w:vMerge/>
            <w:noWrap/>
          </w:tcPr>
          <w:p w14:paraId="7A57A60A" w14:textId="77777777" w:rsidR="00ED1DCE" w:rsidRPr="00E21EE8" w:rsidRDefault="00ED1DCE" w:rsidP="0041335C"/>
        </w:tc>
        <w:tc>
          <w:tcPr>
            <w:tcW w:w="2610" w:type="dxa"/>
            <w:noWrap/>
          </w:tcPr>
          <w:p w14:paraId="0F89D2B6" w14:textId="77777777" w:rsidR="00ED1DCE" w:rsidRPr="00E21EE8" w:rsidRDefault="00ED1DCE" w:rsidP="0041335C"/>
        </w:tc>
        <w:tc>
          <w:tcPr>
            <w:tcW w:w="4507" w:type="dxa"/>
          </w:tcPr>
          <w:p w14:paraId="0843B6E1" w14:textId="6A439EB7" w:rsidR="00ED1DCE" w:rsidRPr="00E21EE8" w:rsidRDefault="00ED1DCE" w:rsidP="0041335C">
            <w:r w:rsidRPr="000E341A">
              <w:rPr>
                <w:rFonts w:ascii="Calibri" w:eastAsia="Calibri" w:hAnsi="Calibri" w:cs="Times New Roman"/>
              </w:rPr>
              <w:t xml:space="preserve">my main concern with the big cases is that the long cases, 6, 7, 8 hours of operating, meaning that you know, if I'm worried about increasing the risk of thrombosis...there is in general a hesitancy of using it...I think that it's a very safe drug and I think we should be using it more and more... I'm getting there to be convinced for, you know, regular use, so I'm using it more. But you know we are very, very, very scared of having thrombotic events in patients because </w:t>
            </w:r>
            <w:r w:rsidRPr="000E341A">
              <w:rPr>
                <w:rFonts w:ascii="Calibri" w:eastAsia="Calibri" w:hAnsi="Calibri" w:cs="Times New Roman"/>
              </w:rPr>
              <w:lastRenderedPageBreak/>
              <w:t xml:space="preserve">they are all you know, having problems with mobility and things like that (Pt14, Q42). </w:t>
            </w:r>
          </w:p>
        </w:tc>
        <w:tc>
          <w:tcPr>
            <w:tcW w:w="1186" w:type="dxa"/>
          </w:tcPr>
          <w:p w14:paraId="28CB8120" w14:textId="77777777" w:rsidR="00ED1DCE" w:rsidRPr="00E21EE8" w:rsidRDefault="00ED1DCE" w:rsidP="0041335C"/>
        </w:tc>
        <w:tc>
          <w:tcPr>
            <w:tcW w:w="1240" w:type="dxa"/>
          </w:tcPr>
          <w:p w14:paraId="2225629F" w14:textId="77777777" w:rsidR="00ED1DCE" w:rsidRPr="00E21EE8" w:rsidRDefault="00ED1DCE" w:rsidP="0041335C"/>
        </w:tc>
      </w:tr>
      <w:tr w:rsidR="00ED1DCE" w:rsidRPr="00F30790" w14:paraId="6F4DF09E" w14:textId="77777777" w:rsidTr="00ED1DCE">
        <w:trPr>
          <w:trHeight w:val="580"/>
        </w:trPr>
        <w:tc>
          <w:tcPr>
            <w:tcW w:w="1550" w:type="dxa"/>
            <w:noWrap/>
          </w:tcPr>
          <w:p w14:paraId="25F3BB50" w14:textId="77777777" w:rsidR="00ED1DCE" w:rsidRPr="00E21EE8" w:rsidRDefault="00ED1DCE" w:rsidP="0041335C"/>
        </w:tc>
        <w:tc>
          <w:tcPr>
            <w:tcW w:w="1890" w:type="dxa"/>
            <w:vMerge/>
            <w:noWrap/>
          </w:tcPr>
          <w:p w14:paraId="1265B8B8" w14:textId="77777777" w:rsidR="00ED1DCE" w:rsidRPr="00E21EE8" w:rsidRDefault="00ED1DCE" w:rsidP="0041335C"/>
        </w:tc>
        <w:tc>
          <w:tcPr>
            <w:tcW w:w="2610" w:type="dxa"/>
            <w:noWrap/>
          </w:tcPr>
          <w:p w14:paraId="636C1759" w14:textId="3F2CC951" w:rsidR="00ED1DCE" w:rsidRPr="00E21EE8" w:rsidRDefault="00ED1DCE" w:rsidP="0041335C">
            <w:r w:rsidRPr="000E341A">
              <w:rPr>
                <w:rFonts w:ascii="Calibri" w:eastAsia="Calibri" w:hAnsi="Calibri" w:cs="Times New Roman"/>
              </w:rPr>
              <w:t>Change in practice</w:t>
            </w:r>
          </w:p>
        </w:tc>
        <w:tc>
          <w:tcPr>
            <w:tcW w:w="4507" w:type="dxa"/>
          </w:tcPr>
          <w:p w14:paraId="61B46D6C" w14:textId="4AC076F1" w:rsidR="00ED1DCE" w:rsidRPr="00E21EE8" w:rsidRDefault="00ED1DCE" w:rsidP="0041335C">
            <w:r w:rsidRPr="000E341A">
              <w:rPr>
                <w:rFonts w:ascii="Calibri" w:eastAsia="Calibri" w:hAnsi="Calibri" w:cs="Times New Roman"/>
              </w:rPr>
              <w:t>I think no one is really worried about giving it. It is just the more that they are not familiar and have not have never used it before in their twenty year long career, so they, they feel reluctant of suddenly doing something new (Pt17, Q46).</w:t>
            </w:r>
          </w:p>
        </w:tc>
        <w:tc>
          <w:tcPr>
            <w:tcW w:w="1186" w:type="dxa"/>
          </w:tcPr>
          <w:p w14:paraId="61D6C058" w14:textId="549FE7AC" w:rsidR="00ED1DCE" w:rsidRPr="00E21EE8" w:rsidRDefault="00ED1DCE" w:rsidP="0041335C">
            <w:r w:rsidRPr="000E341A">
              <w:rPr>
                <w:rFonts w:ascii="Calibri" w:eastAsia="Calibri" w:hAnsi="Calibri" w:cs="Times New Roman"/>
              </w:rPr>
              <w:t>(n=5)</w:t>
            </w:r>
          </w:p>
        </w:tc>
        <w:tc>
          <w:tcPr>
            <w:tcW w:w="1240" w:type="dxa"/>
          </w:tcPr>
          <w:p w14:paraId="069DD055" w14:textId="15878F73" w:rsidR="00ED1DCE" w:rsidRPr="00E21EE8" w:rsidRDefault="00ED1DCE" w:rsidP="0041335C">
            <w:r w:rsidRPr="000E341A">
              <w:rPr>
                <w:rFonts w:ascii="Calibri" w:eastAsia="Calibri" w:hAnsi="Calibri" w:cs="Times New Roman"/>
              </w:rPr>
              <w:t>Low</w:t>
            </w:r>
          </w:p>
        </w:tc>
      </w:tr>
      <w:tr w:rsidR="00ED1DCE" w:rsidRPr="00F30790" w14:paraId="11063E3A" w14:textId="622D7163" w:rsidTr="00ED1DCE">
        <w:trPr>
          <w:trHeight w:val="290"/>
        </w:trPr>
        <w:tc>
          <w:tcPr>
            <w:tcW w:w="1550" w:type="dxa"/>
            <w:noWrap/>
          </w:tcPr>
          <w:p w14:paraId="2FA2C629" w14:textId="77777777" w:rsidR="00ED1DCE" w:rsidRPr="00E21EE8" w:rsidRDefault="00ED1DCE" w:rsidP="0041335C"/>
        </w:tc>
        <w:tc>
          <w:tcPr>
            <w:tcW w:w="1890" w:type="dxa"/>
            <w:noWrap/>
          </w:tcPr>
          <w:p w14:paraId="1298CFE4" w14:textId="77777777" w:rsidR="00ED1DCE" w:rsidRPr="00E21EE8" w:rsidRDefault="00ED1DCE" w:rsidP="0041335C"/>
        </w:tc>
        <w:tc>
          <w:tcPr>
            <w:tcW w:w="2610" w:type="dxa"/>
            <w:noWrap/>
          </w:tcPr>
          <w:p w14:paraId="0B6C1744" w14:textId="77777777" w:rsidR="00ED1DCE" w:rsidRPr="00E21EE8" w:rsidRDefault="00ED1DCE" w:rsidP="0041335C"/>
        </w:tc>
        <w:tc>
          <w:tcPr>
            <w:tcW w:w="4507" w:type="dxa"/>
            <w:noWrap/>
          </w:tcPr>
          <w:p w14:paraId="44849B6C" w14:textId="77777777" w:rsidR="00ED1DCE" w:rsidRPr="00E21EE8" w:rsidRDefault="00ED1DCE" w:rsidP="0041335C"/>
        </w:tc>
        <w:tc>
          <w:tcPr>
            <w:tcW w:w="1186" w:type="dxa"/>
          </w:tcPr>
          <w:p w14:paraId="4B93FD29" w14:textId="77777777" w:rsidR="00ED1DCE" w:rsidRPr="00E21EE8" w:rsidRDefault="00ED1DCE" w:rsidP="0041335C"/>
        </w:tc>
        <w:tc>
          <w:tcPr>
            <w:tcW w:w="1240" w:type="dxa"/>
          </w:tcPr>
          <w:p w14:paraId="0463D9BB" w14:textId="4196A711" w:rsidR="00ED1DCE" w:rsidRPr="00E21EE8" w:rsidRDefault="00ED1DCE" w:rsidP="0041335C"/>
        </w:tc>
      </w:tr>
      <w:tr w:rsidR="00ED1DCE" w:rsidRPr="00F30790" w14:paraId="7429F01E" w14:textId="167BC9E5" w:rsidTr="00ED1DCE">
        <w:trPr>
          <w:trHeight w:val="290"/>
        </w:trPr>
        <w:tc>
          <w:tcPr>
            <w:tcW w:w="1550" w:type="dxa"/>
            <w:noWrap/>
          </w:tcPr>
          <w:p w14:paraId="378DED3F" w14:textId="5C901FDA" w:rsidR="00ED1DCE" w:rsidRPr="00E21EE8" w:rsidRDefault="00ED1DCE" w:rsidP="0041335C">
            <w:pPr>
              <w:rPr>
                <w:b/>
                <w:bCs/>
              </w:rPr>
            </w:pPr>
            <w:r>
              <w:rPr>
                <w:rFonts w:ascii="Calibri" w:eastAsia="Calibri" w:hAnsi="Calibri" w:cs="Times New Roman"/>
                <w:b/>
                <w:bCs/>
              </w:rPr>
              <w:t>8</w:t>
            </w:r>
            <w:r w:rsidRPr="000E341A">
              <w:rPr>
                <w:rFonts w:ascii="Calibri" w:eastAsia="Calibri" w:hAnsi="Calibri" w:cs="Times New Roman"/>
                <w:b/>
                <w:bCs/>
              </w:rPr>
              <w:t>. Motivation and goals</w:t>
            </w:r>
          </w:p>
        </w:tc>
        <w:tc>
          <w:tcPr>
            <w:tcW w:w="1890" w:type="dxa"/>
            <w:vMerge w:val="restart"/>
            <w:noWrap/>
          </w:tcPr>
          <w:p w14:paraId="79B0117C"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 xml:space="preserve">Intention and stability of intention. Goals, </w:t>
            </w:r>
          </w:p>
          <w:p w14:paraId="729BCCF6"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Motivation and commitment</w:t>
            </w:r>
          </w:p>
          <w:p w14:paraId="5E12F094" w14:textId="77777777" w:rsidR="00ED1DCE" w:rsidRPr="000E341A" w:rsidRDefault="00ED1DCE" w:rsidP="0041335C">
            <w:pPr>
              <w:rPr>
                <w:rFonts w:ascii="Calibri" w:eastAsia="Calibri" w:hAnsi="Calibri" w:cs="Times New Roman"/>
              </w:rPr>
            </w:pPr>
          </w:p>
          <w:p w14:paraId="5AD349E0" w14:textId="54FE8DDC" w:rsidR="00ED1DCE" w:rsidRPr="00E21EE8" w:rsidRDefault="00ED1DCE" w:rsidP="0041335C"/>
        </w:tc>
        <w:tc>
          <w:tcPr>
            <w:tcW w:w="2610" w:type="dxa"/>
            <w:noWrap/>
          </w:tcPr>
          <w:p w14:paraId="76C5F4DB" w14:textId="17A4374F" w:rsidR="00ED1DCE" w:rsidRPr="00E21EE8" w:rsidRDefault="00ED1DCE" w:rsidP="0041335C">
            <w:r w:rsidRPr="000E341A">
              <w:rPr>
                <w:rFonts w:ascii="Calibri" w:eastAsia="Calibri" w:hAnsi="Calibri" w:cs="Times New Roman"/>
              </w:rPr>
              <w:t>A national measure for improvement may affect TXA usage</w:t>
            </w:r>
          </w:p>
        </w:tc>
        <w:tc>
          <w:tcPr>
            <w:tcW w:w="4507" w:type="dxa"/>
            <w:noWrap/>
          </w:tcPr>
          <w:p w14:paraId="3AAD6847" w14:textId="6D5CFD02" w:rsidR="00ED1DCE" w:rsidRPr="00E21EE8" w:rsidRDefault="00ED1DCE" w:rsidP="0041335C">
            <w:r w:rsidRPr="000E341A">
              <w:rPr>
                <w:rFonts w:ascii="Calibri" w:eastAsia="Calibri" w:hAnsi="Calibri" w:cs="Times New Roman"/>
              </w:rPr>
              <w:t xml:space="preserve">I guess so. People tend to fall into being users or not seem to bother with it. All the surgeons I work with are very keen on it (Pt1, Q4). </w:t>
            </w:r>
          </w:p>
        </w:tc>
        <w:tc>
          <w:tcPr>
            <w:tcW w:w="1186" w:type="dxa"/>
          </w:tcPr>
          <w:p w14:paraId="0D0FDE2F" w14:textId="236328D2" w:rsidR="00ED1DCE" w:rsidRPr="00E21EE8" w:rsidRDefault="00ED1DCE" w:rsidP="0041335C">
            <w:r w:rsidRPr="000E341A">
              <w:rPr>
                <w:rFonts w:ascii="Calibri" w:eastAsia="Calibri" w:hAnsi="Calibri" w:cs="Times New Roman"/>
              </w:rPr>
              <w:t>(n=6)</w:t>
            </w:r>
          </w:p>
        </w:tc>
        <w:tc>
          <w:tcPr>
            <w:tcW w:w="1240" w:type="dxa"/>
          </w:tcPr>
          <w:p w14:paraId="25FD1150" w14:textId="2E21B3C4" w:rsidR="00ED1DCE" w:rsidRPr="00E21EE8" w:rsidRDefault="00ED1DCE" w:rsidP="0041335C">
            <w:r w:rsidRPr="000E341A">
              <w:rPr>
                <w:rFonts w:ascii="Calibri" w:eastAsia="Calibri" w:hAnsi="Calibri" w:cs="Times New Roman"/>
              </w:rPr>
              <w:t>Low</w:t>
            </w:r>
          </w:p>
        </w:tc>
      </w:tr>
      <w:tr w:rsidR="00ED1DCE" w:rsidRPr="00F30790" w14:paraId="3A52CD2B" w14:textId="77777777" w:rsidTr="00ED1DCE">
        <w:trPr>
          <w:trHeight w:val="290"/>
        </w:trPr>
        <w:tc>
          <w:tcPr>
            <w:tcW w:w="1550" w:type="dxa"/>
            <w:noWrap/>
          </w:tcPr>
          <w:p w14:paraId="0EA7CA82" w14:textId="77777777" w:rsidR="00ED1DCE" w:rsidRPr="00E21EE8" w:rsidRDefault="00ED1DCE" w:rsidP="0041335C">
            <w:pPr>
              <w:rPr>
                <w:b/>
                <w:bCs/>
              </w:rPr>
            </w:pPr>
          </w:p>
        </w:tc>
        <w:tc>
          <w:tcPr>
            <w:tcW w:w="1890" w:type="dxa"/>
            <w:vMerge/>
            <w:noWrap/>
          </w:tcPr>
          <w:p w14:paraId="5610925A" w14:textId="77777777" w:rsidR="00ED1DCE" w:rsidRPr="00E21EE8" w:rsidRDefault="00ED1DCE" w:rsidP="0041335C"/>
        </w:tc>
        <w:tc>
          <w:tcPr>
            <w:tcW w:w="2610" w:type="dxa"/>
            <w:noWrap/>
          </w:tcPr>
          <w:p w14:paraId="54CB5837" w14:textId="77777777" w:rsidR="00ED1DCE" w:rsidRPr="00E21EE8" w:rsidRDefault="00ED1DCE" w:rsidP="0041335C"/>
        </w:tc>
        <w:tc>
          <w:tcPr>
            <w:tcW w:w="4507" w:type="dxa"/>
            <w:noWrap/>
          </w:tcPr>
          <w:p w14:paraId="72779393" w14:textId="633E65C3" w:rsidR="00ED1DCE" w:rsidRPr="00E21EE8" w:rsidRDefault="00ED1DCE" w:rsidP="0041335C">
            <w:r w:rsidRPr="000E341A">
              <w:rPr>
                <w:rFonts w:ascii="Calibri" w:eastAsia="Calibri" w:hAnsi="Calibri" w:cs="Times New Roman"/>
              </w:rPr>
              <w:t xml:space="preserve">I mean we all know that if you attach a financial benefit to doing something in any trust that's switched on, well we will endeavour to comply (Pt6, Q20). </w:t>
            </w:r>
          </w:p>
        </w:tc>
        <w:tc>
          <w:tcPr>
            <w:tcW w:w="1186" w:type="dxa"/>
          </w:tcPr>
          <w:p w14:paraId="70655FC4" w14:textId="77777777" w:rsidR="00ED1DCE" w:rsidRPr="00E21EE8" w:rsidRDefault="00ED1DCE" w:rsidP="0041335C"/>
        </w:tc>
        <w:tc>
          <w:tcPr>
            <w:tcW w:w="1240" w:type="dxa"/>
          </w:tcPr>
          <w:p w14:paraId="7C17DBA9" w14:textId="77777777" w:rsidR="00ED1DCE" w:rsidRPr="00E21EE8" w:rsidRDefault="00ED1DCE" w:rsidP="0041335C"/>
        </w:tc>
      </w:tr>
      <w:tr w:rsidR="00ED1DCE" w:rsidRPr="00F30790" w14:paraId="2389E614" w14:textId="77777777" w:rsidTr="00ED1DCE">
        <w:trPr>
          <w:trHeight w:val="290"/>
        </w:trPr>
        <w:tc>
          <w:tcPr>
            <w:tcW w:w="1550" w:type="dxa"/>
            <w:noWrap/>
          </w:tcPr>
          <w:p w14:paraId="796EB738" w14:textId="77777777" w:rsidR="00ED1DCE" w:rsidRPr="00E21EE8" w:rsidRDefault="00ED1DCE" w:rsidP="0041335C">
            <w:pPr>
              <w:rPr>
                <w:b/>
                <w:bCs/>
              </w:rPr>
            </w:pPr>
          </w:p>
        </w:tc>
        <w:tc>
          <w:tcPr>
            <w:tcW w:w="1890" w:type="dxa"/>
            <w:vMerge/>
            <w:noWrap/>
          </w:tcPr>
          <w:p w14:paraId="2777E28C" w14:textId="77777777" w:rsidR="00ED1DCE" w:rsidRPr="00E21EE8" w:rsidRDefault="00ED1DCE" w:rsidP="0041335C"/>
        </w:tc>
        <w:tc>
          <w:tcPr>
            <w:tcW w:w="2610" w:type="dxa"/>
            <w:noWrap/>
          </w:tcPr>
          <w:p w14:paraId="3D3ACA6F" w14:textId="77777777" w:rsidR="00ED1DCE" w:rsidRPr="00E21EE8" w:rsidRDefault="00ED1DCE" w:rsidP="0041335C"/>
        </w:tc>
        <w:tc>
          <w:tcPr>
            <w:tcW w:w="4507" w:type="dxa"/>
            <w:noWrap/>
          </w:tcPr>
          <w:p w14:paraId="04C0EB57" w14:textId="13ABEDB7" w:rsidR="00ED1DCE" w:rsidRPr="00E21EE8" w:rsidRDefault="00ED1DCE" w:rsidP="0041335C">
            <w:r w:rsidRPr="000E341A">
              <w:rPr>
                <w:rFonts w:ascii="Calibri" w:eastAsia="Calibri" w:hAnsi="Calibri" w:cs="Times New Roman"/>
              </w:rPr>
              <w:t xml:space="preserve">It's probably not because I think it probably is being used appropriately and in the correct way and at the correct time in the majority of cases only because we're almost, as I said, too trigger happy with TXA now (Pt8, Q25). </w:t>
            </w:r>
          </w:p>
        </w:tc>
        <w:tc>
          <w:tcPr>
            <w:tcW w:w="1186" w:type="dxa"/>
          </w:tcPr>
          <w:p w14:paraId="78111AF4" w14:textId="77777777" w:rsidR="00ED1DCE" w:rsidRPr="00E21EE8" w:rsidRDefault="00ED1DCE" w:rsidP="0041335C"/>
        </w:tc>
        <w:tc>
          <w:tcPr>
            <w:tcW w:w="1240" w:type="dxa"/>
          </w:tcPr>
          <w:p w14:paraId="4344053E" w14:textId="77777777" w:rsidR="00ED1DCE" w:rsidRPr="00E21EE8" w:rsidRDefault="00ED1DCE" w:rsidP="0041335C"/>
        </w:tc>
      </w:tr>
      <w:tr w:rsidR="00ED1DCE" w:rsidRPr="00F30790" w14:paraId="7A5720E8" w14:textId="77777777" w:rsidTr="00ED1DCE">
        <w:trPr>
          <w:trHeight w:val="290"/>
        </w:trPr>
        <w:tc>
          <w:tcPr>
            <w:tcW w:w="1550" w:type="dxa"/>
            <w:noWrap/>
          </w:tcPr>
          <w:p w14:paraId="0BCF19F5" w14:textId="77777777" w:rsidR="00ED1DCE" w:rsidRPr="00E21EE8" w:rsidRDefault="00ED1DCE" w:rsidP="0041335C">
            <w:pPr>
              <w:rPr>
                <w:b/>
                <w:bCs/>
              </w:rPr>
            </w:pPr>
          </w:p>
        </w:tc>
        <w:tc>
          <w:tcPr>
            <w:tcW w:w="1890" w:type="dxa"/>
            <w:vMerge/>
            <w:noWrap/>
          </w:tcPr>
          <w:p w14:paraId="23237A76" w14:textId="77777777" w:rsidR="00ED1DCE" w:rsidRPr="00E21EE8" w:rsidRDefault="00ED1DCE" w:rsidP="0041335C"/>
        </w:tc>
        <w:tc>
          <w:tcPr>
            <w:tcW w:w="2610" w:type="dxa"/>
            <w:noWrap/>
          </w:tcPr>
          <w:p w14:paraId="231DCC06" w14:textId="77777777" w:rsidR="00ED1DCE" w:rsidRPr="00E21EE8" w:rsidRDefault="00ED1DCE" w:rsidP="0041335C"/>
        </w:tc>
        <w:tc>
          <w:tcPr>
            <w:tcW w:w="4507" w:type="dxa"/>
            <w:noWrap/>
          </w:tcPr>
          <w:p w14:paraId="3ADED36B" w14:textId="2403B642" w:rsidR="00ED1DCE" w:rsidRPr="00E21EE8" w:rsidRDefault="00ED1DCE" w:rsidP="0041335C">
            <w:r w:rsidRPr="000E341A">
              <w:rPr>
                <w:rFonts w:ascii="Calibri" w:eastAsia="Calibri" w:hAnsi="Calibri" w:cs="Times New Roman"/>
              </w:rPr>
              <w:t xml:space="preserve">It can be…The problem…is the teams actually doing the work don't get the benefit (Pt7, Q22). </w:t>
            </w:r>
          </w:p>
        </w:tc>
        <w:tc>
          <w:tcPr>
            <w:tcW w:w="1186" w:type="dxa"/>
          </w:tcPr>
          <w:p w14:paraId="11618165" w14:textId="77777777" w:rsidR="00ED1DCE" w:rsidRPr="00E21EE8" w:rsidRDefault="00ED1DCE" w:rsidP="0041335C"/>
        </w:tc>
        <w:tc>
          <w:tcPr>
            <w:tcW w:w="1240" w:type="dxa"/>
          </w:tcPr>
          <w:p w14:paraId="64ADCB24" w14:textId="77777777" w:rsidR="00ED1DCE" w:rsidRPr="00E21EE8" w:rsidRDefault="00ED1DCE" w:rsidP="0041335C"/>
        </w:tc>
      </w:tr>
      <w:tr w:rsidR="00ED1DCE" w:rsidRPr="00F30790" w14:paraId="5B6B7868" w14:textId="77777777" w:rsidTr="00ED1DCE">
        <w:trPr>
          <w:trHeight w:val="290"/>
        </w:trPr>
        <w:tc>
          <w:tcPr>
            <w:tcW w:w="1550" w:type="dxa"/>
            <w:noWrap/>
          </w:tcPr>
          <w:p w14:paraId="1DB93D23" w14:textId="77777777" w:rsidR="00ED1DCE" w:rsidRPr="00E21EE8" w:rsidRDefault="00ED1DCE" w:rsidP="0041335C">
            <w:pPr>
              <w:rPr>
                <w:b/>
                <w:bCs/>
              </w:rPr>
            </w:pPr>
          </w:p>
        </w:tc>
        <w:tc>
          <w:tcPr>
            <w:tcW w:w="1890" w:type="dxa"/>
            <w:vMerge/>
            <w:noWrap/>
          </w:tcPr>
          <w:p w14:paraId="666B368A" w14:textId="77777777" w:rsidR="00ED1DCE" w:rsidRPr="00E21EE8" w:rsidRDefault="00ED1DCE" w:rsidP="0041335C"/>
        </w:tc>
        <w:tc>
          <w:tcPr>
            <w:tcW w:w="2610" w:type="dxa"/>
            <w:noWrap/>
          </w:tcPr>
          <w:p w14:paraId="3A182945" w14:textId="3D73D260" w:rsidR="00ED1DCE" w:rsidRPr="00E21EE8" w:rsidRDefault="00ED1DCE" w:rsidP="0041335C">
            <w:r w:rsidRPr="000E341A">
              <w:rPr>
                <w:rFonts w:ascii="Calibri" w:eastAsia="Calibri" w:hAnsi="Calibri" w:cs="Times New Roman"/>
              </w:rPr>
              <w:t>Education and training regarding risk factors would support usage of TXA</w:t>
            </w:r>
          </w:p>
        </w:tc>
        <w:tc>
          <w:tcPr>
            <w:tcW w:w="4507" w:type="dxa"/>
            <w:noWrap/>
          </w:tcPr>
          <w:p w14:paraId="6CB46591" w14:textId="6E5C52BF" w:rsidR="00ED1DCE" w:rsidRPr="00E21EE8" w:rsidRDefault="00ED1DCE" w:rsidP="0041335C">
            <w:r w:rsidRPr="000E341A">
              <w:rPr>
                <w:rFonts w:ascii="Calibri" w:eastAsia="Calibri" w:hAnsi="Calibri" w:cs="Times New Roman"/>
              </w:rPr>
              <w:t xml:space="preserve">So maybe having some education and particularly evidence and potential risk factors would help (Pt16, Q45). </w:t>
            </w:r>
          </w:p>
        </w:tc>
        <w:tc>
          <w:tcPr>
            <w:tcW w:w="1186" w:type="dxa"/>
          </w:tcPr>
          <w:p w14:paraId="5FA94A62" w14:textId="66DF5522" w:rsidR="00ED1DCE" w:rsidRPr="00E21EE8" w:rsidRDefault="00ED1DCE" w:rsidP="0041335C">
            <w:r w:rsidRPr="000E341A">
              <w:rPr>
                <w:rFonts w:ascii="Calibri" w:eastAsia="Calibri" w:hAnsi="Calibri" w:cs="Times New Roman"/>
              </w:rPr>
              <w:t>(n=18)</w:t>
            </w:r>
          </w:p>
        </w:tc>
        <w:tc>
          <w:tcPr>
            <w:tcW w:w="1240" w:type="dxa"/>
          </w:tcPr>
          <w:p w14:paraId="7C978237" w14:textId="20D1DAFC" w:rsidR="00ED1DCE" w:rsidRPr="00E21EE8" w:rsidRDefault="00ED1DCE" w:rsidP="0041335C">
            <w:r w:rsidRPr="000E341A">
              <w:rPr>
                <w:rFonts w:ascii="Calibri" w:eastAsia="Calibri" w:hAnsi="Calibri" w:cs="Times New Roman"/>
              </w:rPr>
              <w:t>High</w:t>
            </w:r>
          </w:p>
        </w:tc>
      </w:tr>
      <w:tr w:rsidR="00ED1DCE" w:rsidRPr="00F30790" w14:paraId="291552C5" w14:textId="77777777" w:rsidTr="00ED1DCE">
        <w:trPr>
          <w:trHeight w:val="290"/>
        </w:trPr>
        <w:tc>
          <w:tcPr>
            <w:tcW w:w="1550" w:type="dxa"/>
            <w:noWrap/>
          </w:tcPr>
          <w:p w14:paraId="6CD45163" w14:textId="77777777" w:rsidR="00ED1DCE" w:rsidRPr="00E21EE8" w:rsidRDefault="00ED1DCE" w:rsidP="0041335C">
            <w:pPr>
              <w:rPr>
                <w:b/>
                <w:bCs/>
              </w:rPr>
            </w:pPr>
          </w:p>
        </w:tc>
        <w:tc>
          <w:tcPr>
            <w:tcW w:w="1890" w:type="dxa"/>
            <w:vMerge/>
            <w:noWrap/>
          </w:tcPr>
          <w:p w14:paraId="28434737" w14:textId="77777777" w:rsidR="00ED1DCE" w:rsidRPr="00E21EE8" w:rsidRDefault="00ED1DCE" w:rsidP="0041335C"/>
        </w:tc>
        <w:tc>
          <w:tcPr>
            <w:tcW w:w="2610" w:type="dxa"/>
            <w:noWrap/>
          </w:tcPr>
          <w:p w14:paraId="380FD363" w14:textId="77777777" w:rsidR="00ED1DCE" w:rsidRPr="00E21EE8" w:rsidRDefault="00ED1DCE" w:rsidP="0041335C"/>
        </w:tc>
        <w:tc>
          <w:tcPr>
            <w:tcW w:w="4507" w:type="dxa"/>
            <w:noWrap/>
          </w:tcPr>
          <w:p w14:paraId="2CC77848" w14:textId="56A88FF9" w:rsidR="00ED1DCE" w:rsidRPr="00E21EE8" w:rsidRDefault="00ED1DCE" w:rsidP="0041335C">
            <w:r w:rsidRPr="000E341A">
              <w:rPr>
                <w:rFonts w:ascii="Calibri" w:eastAsia="Calibri" w:hAnsi="Calibri" w:cs="Times New Roman"/>
              </w:rPr>
              <w:t xml:space="preserve">Well, I think even I, even though I blood loss is minimal, I mean if it's 200 and you can bring it down to 100 and I think it's still of value (Pt17, Q47). </w:t>
            </w:r>
          </w:p>
        </w:tc>
        <w:tc>
          <w:tcPr>
            <w:tcW w:w="1186" w:type="dxa"/>
          </w:tcPr>
          <w:p w14:paraId="7B5E2FEE" w14:textId="77777777" w:rsidR="00ED1DCE" w:rsidRPr="00E21EE8" w:rsidRDefault="00ED1DCE" w:rsidP="0041335C"/>
        </w:tc>
        <w:tc>
          <w:tcPr>
            <w:tcW w:w="1240" w:type="dxa"/>
          </w:tcPr>
          <w:p w14:paraId="6761AC21" w14:textId="77777777" w:rsidR="00ED1DCE" w:rsidRPr="00E21EE8" w:rsidRDefault="00ED1DCE" w:rsidP="0041335C"/>
        </w:tc>
      </w:tr>
      <w:tr w:rsidR="00ED1DCE" w:rsidRPr="00F30790" w14:paraId="362A448A" w14:textId="1004F8B3" w:rsidTr="00ED1DCE">
        <w:trPr>
          <w:trHeight w:val="580"/>
        </w:trPr>
        <w:tc>
          <w:tcPr>
            <w:tcW w:w="1550" w:type="dxa"/>
            <w:noWrap/>
          </w:tcPr>
          <w:p w14:paraId="07EDB732" w14:textId="77777777" w:rsidR="00ED1DCE" w:rsidRPr="00E21EE8" w:rsidRDefault="00ED1DCE" w:rsidP="0041335C"/>
        </w:tc>
        <w:tc>
          <w:tcPr>
            <w:tcW w:w="1890" w:type="dxa"/>
            <w:vMerge/>
            <w:noWrap/>
          </w:tcPr>
          <w:p w14:paraId="4599BC3A" w14:textId="34783C01" w:rsidR="00ED1DCE" w:rsidRPr="00E21EE8" w:rsidRDefault="00ED1DCE" w:rsidP="0041335C"/>
        </w:tc>
        <w:tc>
          <w:tcPr>
            <w:tcW w:w="2610" w:type="dxa"/>
            <w:noWrap/>
          </w:tcPr>
          <w:p w14:paraId="35D6C65A" w14:textId="4AC4BB58" w:rsidR="00ED1DCE" w:rsidRPr="00E21EE8" w:rsidRDefault="00ED1DCE" w:rsidP="0041335C"/>
        </w:tc>
        <w:tc>
          <w:tcPr>
            <w:tcW w:w="4507" w:type="dxa"/>
          </w:tcPr>
          <w:p w14:paraId="6A3AE4FA" w14:textId="1F91EF14" w:rsidR="00ED1DCE" w:rsidRPr="00E21EE8" w:rsidRDefault="00ED1DCE" w:rsidP="0041335C">
            <w:r w:rsidRPr="000E341A">
              <w:rPr>
                <w:rFonts w:ascii="Calibri" w:eastAsia="Calibri" w:hAnsi="Calibri" w:cs="Times New Roman"/>
              </w:rPr>
              <w:t>You know, having something that could potentially, you know, reduce the amount of bleeding is something useful (Pt14, Q2).</w:t>
            </w:r>
          </w:p>
        </w:tc>
        <w:tc>
          <w:tcPr>
            <w:tcW w:w="1186" w:type="dxa"/>
          </w:tcPr>
          <w:p w14:paraId="12BEF798" w14:textId="77777777" w:rsidR="00ED1DCE" w:rsidRPr="00E21EE8" w:rsidRDefault="00ED1DCE" w:rsidP="0041335C"/>
        </w:tc>
        <w:tc>
          <w:tcPr>
            <w:tcW w:w="1240" w:type="dxa"/>
          </w:tcPr>
          <w:p w14:paraId="29C5AFE3" w14:textId="311BCE1D" w:rsidR="00ED1DCE" w:rsidRPr="00E21EE8" w:rsidRDefault="00ED1DCE" w:rsidP="0041335C"/>
        </w:tc>
      </w:tr>
      <w:tr w:rsidR="00ED1DCE" w:rsidRPr="00F30790" w14:paraId="11E0FA76" w14:textId="3859CB2A" w:rsidTr="00ED1DCE">
        <w:trPr>
          <w:trHeight w:val="1450"/>
        </w:trPr>
        <w:tc>
          <w:tcPr>
            <w:tcW w:w="1550" w:type="dxa"/>
            <w:noWrap/>
          </w:tcPr>
          <w:p w14:paraId="62BC955E" w14:textId="77777777" w:rsidR="00ED1DCE" w:rsidRPr="00E21EE8" w:rsidRDefault="00ED1DCE" w:rsidP="0041335C"/>
        </w:tc>
        <w:tc>
          <w:tcPr>
            <w:tcW w:w="1890" w:type="dxa"/>
            <w:vMerge/>
            <w:noWrap/>
          </w:tcPr>
          <w:p w14:paraId="77BB218B" w14:textId="4F2FD0FB" w:rsidR="00ED1DCE" w:rsidRPr="00E21EE8" w:rsidRDefault="00ED1DCE" w:rsidP="0041335C"/>
        </w:tc>
        <w:tc>
          <w:tcPr>
            <w:tcW w:w="2610" w:type="dxa"/>
            <w:noWrap/>
          </w:tcPr>
          <w:p w14:paraId="6102CF00" w14:textId="3C8DA3A3" w:rsidR="00ED1DCE" w:rsidRPr="00E21EE8" w:rsidRDefault="00ED1DCE" w:rsidP="0041335C">
            <w:r w:rsidRPr="000E341A">
              <w:rPr>
                <w:rFonts w:ascii="Calibri" w:eastAsia="Calibri" w:hAnsi="Calibri" w:cs="Times New Roman"/>
              </w:rPr>
              <w:t>Reminding people about its availability and effects can help with the uptake of TXA</w:t>
            </w:r>
          </w:p>
        </w:tc>
        <w:tc>
          <w:tcPr>
            <w:tcW w:w="4507" w:type="dxa"/>
          </w:tcPr>
          <w:p w14:paraId="0785553A" w14:textId="3B30DF6E" w:rsidR="00ED1DCE" w:rsidRPr="00E21EE8" w:rsidRDefault="00ED1DCE" w:rsidP="0041335C">
            <w:r w:rsidRPr="000E341A">
              <w:rPr>
                <w:rFonts w:ascii="Calibri" w:eastAsia="Calibri" w:hAnsi="Calibri" w:cs="Times New Roman"/>
              </w:rPr>
              <w:t xml:space="preserve">I think reminding everybody that is available, what it does. You know it's all very well. Almost like you should revisit the original Canadian transfusion study you know. The more times you reiterate it, to the more people then they would know about it (Pt21, Q53). </w:t>
            </w:r>
          </w:p>
        </w:tc>
        <w:tc>
          <w:tcPr>
            <w:tcW w:w="1186" w:type="dxa"/>
          </w:tcPr>
          <w:p w14:paraId="39EC526B" w14:textId="5CF84937" w:rsidR="00ED1DCE" w:rsidRPr="00E21EE8" w:rsidRDefault="00ED1DCE" w:rsidP="0041335C">
            <w:r w:rsidRPr="000E341A">
              <w:rPr>
                <w:rFonts w:ascii="Calibri" w:eastAsia="Calibri" w:hAnsi="Calibri" w:cs="Times New Roman"/>
              </w:rPr>
              <w:t>(n=6)</w:t>
            </w:r>
          </w:p>
        </w:tc>
        <w:tc>
          <w:tcPr>
            <w:tcW w:w="1240" w:type="dxa"/>
          </w:tcPr>
          <w:p w14:paraId="67D3CA9E" w14:textId="3C1D9D0B" w:rsidR="00ED1DCE" w:rsidRPr="00E21EE8" w:rsidRDefault="00ED1DCE" w:rsidP="0041335C">
            <w:r w:rsidRPr="000E341A">
              <w:rPr>
                <w:rFonts w:ascii="Calibri" w:eastAsia="Calibri" w:hAnsi="Calibri" w:cs="Times New Roman"/>
              </w:rPr>
              <w:t>Low</w:t>
            </w:r>
          </w:p>
        </w:tc>
      </w:tr>
      <w:tr w:rsidR="00ED1DCE" w:rsidRPr="00F30790" w14:paraId="451D62EA" w14:textId="32C4B326" w:rsidTr="00ED1DCE">
        <w:trPr>
          <w:trHeight w:val="290"/>
        </w:trPr>
        <w:tc>
          <w:tcPr>
            <w:tcW w:w="1550" w:type="dxa"/>
            <w:noWrap/>
          </w:tcPr>
          <w:p w14:paraId="7EF53012" w14:textId="77777777" w:rsidR="00ED1DCE" w:rsidRPr="00E21EE8" w:rsidRDefault="00ED1DCE" w:rsidP="0041335C"/>
        </w:tc>
        <w:tc>
          <w:tcPr>
            <w:tcW w:w="1890" w:type="dxa"/>
            <w:noWrap/>
          </w:tcPr>
          <w:p w14:paraId="1F420D04" w14:textId="77777777" w:rsidR="00ED1DCE" w:rsidRPr="00E21EE8" w:rsidRDefault="00ED1DCE" w:rsidP="0041335C"/>
        </w:tc>
        <w:tc>
          <w:tcPr>
            <w:tcW w:w="2610" w:type="dxa"/>
            <w:noWrap/>
          </w:tcPr>
          <w:p w14:paraId="43FA0A46" w14:textId="571E9592" w:rsidR="00ED1DCE" w:rsidRPr="00E21EE8" w:rsidRDefault="00ED1DCE" w:rsidP="0041335C">
            <w:r w:rsidRPr="000E341A">
              <w:rPr>
                <w:rFonts w:ascii="Calibri" w:eastAsia="Calibri" w:hAnsi="Calibri" w:cs="Times New Roman"/>
              </w:rPr>
              <w:t>Additional evidence would affect usage of TXA</w:t>
            </w:r>
          </w:p>
        </w:tc>
        <w:tc>
          <w:tcPr>
            <w:tcW w:w="4507" w:type="dxa"/>
            <w:noWrap/>
          </w:tcPr>
          <w:p w14:paraId="48404C4F" w14:textId="77777777" w:rsidR="00ED1DCE" w:rsidRPr="000E341A" w:rsidRDefault="00ED1DCE" w:rsidP="0041335C">
            <w:pPr>
              <w:rPr>
                <w:rFonts w:ascii="Calibri" w:eastAsia="Calibri" w:hAnsi="Calibri" w:cs="Times New Roman"/>
              </w:rPr>
            </w:pPr>
            <w:r w:rsidRPr="000E341A">
              <w:rPr>
                <w:rFonts w:ascii="Calibri" w:eastAsia="Calibri" w:hAnsi="Calibri" w:cs="Times New Roman"/>
              </w:rPr>
              <w:t xml:space="preserve">I think there needs to be; there is likely to be a period of five or ten years. I suspect where it's true role is actually found. And as I've said, you know most of the tranexamic acid I'm giving, I think is in non evidence domains and I'm not entirely sure that people are actually genuinely trying to find the evidence for it's benefit. Or for its potential harms in those contexts (Pt10, Q35). </w:t>
            </w:r>
          </w:p>
          <w:p w14:paraId="5A09E866" w14:textId="7BCE8A4F" w:rsidR="00ED1DCE" w:rsidRPr="00E21EE8" w:rsidRDefault="00ED1DCE" w:rsidP="0041335C"/>
        </w:tc>
        <w:tc>
          <w:tcPr>
            <w:tcW w:w="1186" w:type="dxa"/>
          </w:tcPr>
          <w:p w14:paraId="22A3464A" w14:textId="65BC5A40" w:rsidR="00ED1DCE" w:rsidRPr="00E21EE8" w:rsidRDefault="00ED1DCE" w:rsidP="0041335C">
            <w:r w:rsidRPr="000E341A">
              <w:rPr>
                <w:rFonts w:ascii="Calibri" w:eastAsia="Calibri" w:hAnsi="Calibri" w:cs="Times New Roman"/>
              </w:rPr>
              <w:t>(n=10)</w:t>
            </w:r>
          </w:p>
        </w:tc>
        <w:tc>
          <w:tcPr>
            <w:tcW w:w="1240" w:type="dxa"/>
          </w:tcPr>
          <w:p w14:paraId="3F198CA7" w14:textId="05DF2424" w:rsidR="00ED1DCE" w:rsidRPr="00E21EE8" w:rsidRDefault="00ED1DCE" w:rsidP="0041335C">
            <w:r w:rsidRPr="000E341A">
              <w:rPr>
                <w:rFonts w:ascii="Calibri" w:eastAsia="Calibri" w:hAnsi="Calibri" w:cs="Times New Roman"/>
              </w:rPr>
              <w:t>Medium</w:t>
            </w:r>
          </w:p>
        </w:tc>
      </w:tr>
      <w:tr w:rsidR="00ED1DCE" w:rsidRPr="00F30790" w14:paraId="387F7198" w14:textId="3D9AFEE2" w:rsidTr="00ED1DCE">
        <w:trPr>
          <w:trHeight w:val="290"/>
        </w:trPr>
        <w:tc>
          <w:tcPr>
            <w:tcW w:w="1550" w:type="dxa"/>
            <w:noWrap/>
          </w:tcPr>
          <w:p w14:paraId="13688573" w14:textId="7CD827A0" w:rsidR="00ED1DCE" w:rsidRPr="00E21EE8" w:rsidRDefault="00ED1DCE" w:rsidP="0041335C">
            <w:pPr>
              <w:rPr>
                <w:b/>
                <w:bCs/>
              </w:rPr>
            </w:pPr>
          </w:p>
        </w:tc>
        <w:tc>
          <w:tcPr>
            <w:tcW w:w="1890" w:type="dxa"/>
            <w:noWrap/>
          </w:tcPr>
          <w:p w14:paraId="2BD44979" w14:textId="2A0E2CC4" w:rsidR="00ED1DCE" w:rsidRPr="00E21EE8" w:rsidRDefault="00ED1DCE" w:rsidP="0041335C"/>
        </w:tc>
        <w:tc>
          <w:tcPr>
            <w:tcW w:w="2610" w:type="dxa"/>
            <w:noWrap/>
          </w:tcPr>
          <w:p w14:paraId="0A135F62" w14:textId="50511E49" w:rsidR="00ED1DCE" w:rsidRPr="00E21EE8" w:rsidRDefault="00ED1DCE" w:rsidP="0041335C"/>
        </w:tc>
        <w:tc>
          <w:tcPr>
            <w:tcW w:w="4507" w:type="dxa"/>
            <w:noWrap/>
          </w:tcPr>
          <w:p w14:paraId="1AC2CDD0" w14:textId="4CCF158B" w:rsidR="00ED1DCE" w:rsidRPr="00E21EE8" w:rsidRDefault="00ED1DCE" w:rsidP="0041335C"/>
        </w:tc>
        <w:tc>
          <w:tcPr>
            <w:tcW w:w="1186" w:type="dxa"/>
          </w:tcPr>
          <w:p w14:paraId="49A20BFF" w14:textId="57254B85" w:rsidR="00ED1DCE" w:rsidRPr="00E21EE8" w:rsidRDefault="00ED1DCE" w:rsidP="0041335C"/>
        </w:tc>
        <w:tc>
          <w:tcPr>
            <w:tcW w:w="1240" w:type="dxa"/>
          </w:tcPr>
          <w:p w14:paraId="7E30FF23" w14:textId="49C64A82" w:rsidR="00ED1DCE" w:rsidRPr="00E21EE8" w:rsidRDefault="00ED1DCE" w:rsidP="0041335C"/>
        </w:tc>
      </w:tr>
      <w:tr w:rsidR="00ED1DCE" w:rsidRPr="00F30790" w14:paraId="0E46E779" w14:textId="77777777" w:rsidTr="00ED1DCE">
        <w:trPr>
          <w:trHeight w:val="290"/>
        </w:trPr>
        <w:tc>
          <w:tcPr>
            <w:tcW w:w="1550" w:type="dxa"/>
            <w:noWrap/>
          </w:tcPr>
          <w:p w14:paraId="052D9D9C" w14:textId="24406211" w:rsidR="00ED1DCE" w:rsidRPr="00AE7DB6" w:rsidRDefault="00ED1DCE" w:rsidP="0041335C">
            <w:pPr>
              <w:rPr>
                <w:b/>
                <w:bCs/>
              </w:rPr>
            </w:pPr>
            <w:r w:rsidRPr="00AE7DB6">
              <w:rPr>
                <w:b/>
                <w:bCs/>
              </w:rPr>
              <w:t>Others</w:t>
            </w:r>
          </w:p>
        </w:tc>
        <w:tc>
          <w:tcPr>
            <w:tcW w:w="1890" w:type="dxa"/>
            <w:noWrap/>
          </w:tcPr>
          <w:p w14:paraId="420410C9" w14:textId="77777777" w:rsidR="00ED1DCE" w:rsidRPr="006B3BF7" w:rsidRDefault="00ED1DCE" w:rsidP="0041335C">
            <w:pPr>
              <w:rPr>
                <w:highlight w:val="yellow"/>
              </w:rPr>
            </w:pPr>
          </w:p>
        </w:tc>
        <w:tc>
          <w:tcPr>
            <w:tcW w:w="2610" w:type="dxa"/>
            <w:noWrap/>
          </w:tcPr>
          <w:p w14:paraId="3104C1D1" w14:textId="77777777" w:rsidR="00ED1DCE" w:rsidRPr="00372FBF" w:rsidRDefault="00ED1DCE" w:rsidP="0041335C">
            <w:pPr>
              <w:rPr>
                <w:highlight w:val="yellow"/>
              </w:rPr>
            </w:pPr>
          </w:p>
        </w:tc>
        <w:tc>
          <w:tcPr>
            <w:tcW w:w="4507" w:type="dxa"/>
            <w:noWrap/>
          </w:tcPr>
          <w:p w14:paraId="0529CBE4" w14:textId="77777777" w:rsidR="00ED1DCE" w:rsidRPr="00F30790" w:rsidRDefault="00ED1DCE" w:rsidP="0041335C"/>
        </w:tc>
        <w:tc>
          <w:tcPr>
            <w:tcW w:w="1186" w:type="dxa"/>
          </w:tcPr>
          <w:p w14:paraId="2F7F94D7" w14:textId="77777777" w:rsidR="00ED1DCE" w:rsidRPr="00F30790" w:rsidRDefault="00ED1DCE" w:rsidP="0041335C"/>
        </w:tc>
        <w:tc>
          <w:tcPr>
            <w:tcW w:w="1240" w:type="dxa"/>
          </w:tcPr>
          <w:p w14:paraId="4C7DB99F" w14:textId="77777777" w:rsidR="00ED1DCE" w:rsidRPr="00F30790" w:rsidRDefault="00ED1DCE" w:rsidP="0041335C"/>
        </w:tc>
      </w:tr>
      <w:tr w:rsidR="00ED1DCE" w:rsidRPr="00F30790" w14:paraId="6B4A4271" w14:textId="76548AB6" w:rsidTr="00ED1DCE">
        <w:trPr>
          <w:trHeight w:val="580"/>
        </w:trPr>
        <w:tc>
          <w:tcPr>
            <w:tcW w:w="1550" w:type="dxa"/>
          </w:tcPr>
          <w:p w14:paraId="551646DF" w14:textId="08529E30" w:rsidR="00ED1DCE" w:rsidRPr="00036CE6" w:rsidRDefault="00ED1DCE" w:rsidP="0041335C">
            <w:pPr>
              <w:rPr>
                <w:b/>
                <w:bCs/>
                <w:highlight w:val="green"/>
              </w:rPr>
            </w:pPr>
            <w:r>
              <w:rPr>
                <w:b/>
                <w:bCs/>
              </w:rPr>
              <w:t>9</w:t>
            </w:r>
            <w:r w:rsidRPr="00782DD4">
              <w:rPr>
                <w:b/>
                <w:bCs/>
              </w:rPr>
              <w:t>.</w:t>
            </w:r>
            <w:r>
              <w:rPr>
                <w:b/>
                <w:bCs/>
              </w:rPr>
              <w:t xml:space="preserve"> </w:t>
            </w:r>
            <w:r w:rsidRPr="00782DD4">
              <w:rPr>
                <w:b/>
                <w:bCs/>
              </w:rPr>
              <w:t>Skills</w:t>
            </w:r>
          </w:p>
        </w:tc>
        <w:tc>
          <w:tcPr>
            <w:tcW w:w="1890" w:type="dxa"/>
            <w:vMerge w:val="restart"/>
            <w:noWrap/>
          </w:tcPr>
          <w:p w14:paraId="1BB0112F" w14:textId="77777777" w:rsidR="00ED1DCE" w:rsidRPr="003237D9" w:rsidRDefault="00ED1DCE" w:rsidP="0041335C">
            <w:r w:rsidRPr="003237D9">
              <w:t>Skills including competence, ability and practical skills development</w:t>
            </w:r>
          </w:p>
          <w:p w14:paraId="52A9C3C9" w14:textId="5BEA1158" w:rsidR="00ED1DCE" w:rsidRPr="00036CE6" w:rsidRDefault="00ED1DCE" w:rsidP="0041335C">
            <w:pPr>
              <w:rPr>
                <w:highlight w:val="green"/>
              </w:rPr>
            </w:pPr>
          </w:p>
        </w:tc>
        <w:tc>
          <w:tcPr>
            <w:tcW w:w="2610" w:type="dxa"/>
            <w:noWrap/>
          </w:tcPr>
          <w:p w14:paraId="55C8C9A3" w14:textId="74536034" w:rsidR="00ED1DCE" w:rsidRPr="00036CE6" w:rsidRDefault="00ED1DCE" w:rsidP="0041335C">
            <w:pPr>
              <w:rPr>
                <w:highlight w:val="green"/>
              </w:rPr>
            </w:pPr>
            <w:r w:rsidRPr="00F82B74">
              <w:t>The clarity of guidelines affects my use of TXA</w:t>
            </w:r>
          </w:p>
        </w:tc>
        <w:tc>
          <w:tcPr>
            <w:tcW w:w="4507" w:type="dxa"/>
            <w:noWrap/>
          </w:tcPr>
          <w:p w14:paraId="1244D7B0" w14:textId="0584598B" w:rsidR="00ED1DCE" w:rsidRPr="00036CE6" w:rsidRDefault="00ED1DCE" w:rsidP="0041335C">
            <w:pPr>
              <w:rPr>
                <w:highlight w:val="green"/>
              </w:rPr>
            </w:pPr>
            <w:r>
              <w:t>S</w:t>
            </w:r>
            <w:r w:rsidRPr="00F30790">
              <w:t xml:space="preserve">o our standard guidelines is if </w:t>
            </w:r>
            <w:r w:rsidR="00733107">
              <w:t>(</w:t>
            </w:r>
            <w:r w:rsidR="0096121D">
              <w:t>they are</w:t>
            </w:r>
            <w:r w:rsidR="00733107">
              <w:t>)</w:t>
            </w:r>
            <w:r w:rsidRPr="00F30790">
              <w:t xml:space="preserve"> bleeding and has bled more than a litre than we should think about TXA…But it's usually, you know, because it's such a standard part of our protocol, it's just usually ‘oh, </w:t>
            </w:r>
            <w:r w:rsidR="00733107">
              <w:t>(</w:t>
            </w:r>
            <w:r w:rsidR="0096121D">
              <w:t>they are</w:t>
            </w:r>
            <w:r w:rsidR="00733107">
              <w:t>)</w:t>
            </w:r>
            <w:r w:rsidRPr="00F30790">
              <w:t xml:space="preserve"> now bleeding. Please, can you give some TXA, please?' (Pt8</w:t>
            </w:r>
            <w:r>
              <w:t>, Q24</w:t>
            </w:r>
            <w:r w:rsidRPr="00F30790">
              <w:t>).</w:t>
            </w:r>
          </w:p>
        </w:tc>
        <w:tc>
          <w:tcPr>
            <w:tcW w:w="1186" w:type="dxa"/>
          </w:tcPr>
          <w:p w14:paraId="22C24B55" w14:textId="2E0975F6" w:rsidR="00ED1DCE" w:rsidRPr="00036CE6" w:rsidRDefault="00ED1DCE" w:rsidP="0041335C">
            <w:pPr>
              <w:rPr>
                <w:highlight w:val="green"/>
              </w:rPr>
            </w:pPr>
            <w:r>
              <w:t>(n=20)</w:t>
            </w:r>
          </w:p>
        </w:tc>
        <w:tc>
          <w:tcPr>
            <w:tcW w:w="1240" w:type="dxa"/>
          </w:tcPr>
          <w:p w14:paraId="245A682C" w14:textId="3BFF27DF" w:rsidR="00ED1DCE" w:rsidRPr="00036CE6" w:rsidRDefault="00ED1DCE" w:rsidP="0041335C">
            <w:pPr>
              <w:rPr>
                <w:highlight w:val="green"/>
              </w:rPr>
            </w:pPr>
            <w:r>
              <w:t>High</w:t>
            </w:r>
          </w:p>
        </w:tc>
      </w:tr>
      <w:tr w:rsidR="00ED1DCE" w:rsidRPr="00F30790" w14:paraId="69074843" w14:textId="68B51EAF" w:rsidTr="00ED1DCE">
        <w:trPr>
          <w:trHeight w:val="870"/>
        </w:trPr>
        <w:tc>
          <w:tcPr>
            <w:tcW w:w="1550" w:type="dxa"/>
            <w:noWrap/>
          </w:tcPr>
          <w:p w14:paraId="1AE3C7EA" w14:textId="77777777" w:rsidR="00ED1DCE" w:rsidRPr="00036CE6" w:rsidRDefault="00ED1DCE" w:rsidP="0041335C">
            <w:pPr>
              <w:rPr>
                <w:highlight w:val="green"/>
              </w:rPr>
            </w:pPr>
          </w:p>
        </w:tc>
        <w:tc>
          <w:tcPr>
            <w:tcW w:w="1890" w:type="dxa"/>
            <w:vMerge/>
            <w:noWrap/>
          </w:tcPr>
          <w:p w14:paraId="2F790DFC" w14:textId="2C3F59AA" w:rsidR="00ED1DCE" w:rsidRPr="00036CE6" w:rsidRDefault="00ED1DCE" w:rsidP="0041335C">
            <w:pPr>
              <w:rPr>
                <w:highlight w:val="green"/>
              </w:rPr>
            </w:pPr>
          </w:p>
        </w:tc>
        <w:tc>
          <w:tcPr>
            <w:tcW w:w="2610" w:type="dxa"/>
            <w:noWrap/>
          </w:tcPr>
          <w:p w14:paraId="521A5C4E" w14:textId="77777777" w:rsidR="00ED1DCE" w:rsidRPr="00036CE6" w:rsidRDefault="00ED1DCE" w:rsidP="0041335C">
            <w:pPr>
              <w:rPr>
                <w:highlight w:val="green"/>
              </w:rPr>
            </w:pPr>
          </w:p>
        </w:tc>
        <w:tc>
          <w:tcPr>
            <w:tcW w:w="4507" w:type="dxa"/>
          </w:tcPr>
          <w:p w14:paraId="28E124F8" w14:textId="1DD08AEB" w:rsidR="00ED1DCE" w:rsidRPr="00036CE6" w:rsidRDefault="00ED1DCE" w:rsidP="0041335C">
            <w:pPr>
              <w:rPr>
                <w:highlight w:val="green"/>
              </w:rPr>
            </w:pPr>
            <w:r w:rsidRPr="00F30790">
              <w:t>There will be stuff in the XXXX that I have looked at and forgotten. Uh, yeah. But again, that's all anaesthetic stuff. And but I presume the evidence is there. I've not looked at it (Pt3</w:t>
            </w:r>
            <w:r>
              <w:t>, Q9</w:t>
            </w:r>
            <w:r w:rsidRPr="00F30790">
              <w:t xml:space="preserve">). </w:t>
            </w:r>
          </w:p>
        </w:tc>
        <w:tc>
          <w:tcPr>
            <w:tcW w:w="1186" w:type="dxa"/>
          </w:tcPr>
          <w:p w14:paraId="733FC642" w14:textId="77777777" w:rsidR="00ED1DCE" w:rsidRPr="00036CE6" w:rsidRDefault="00ED1DCE" w:rsidP="0041335C">
            <w:pPr>
              <w:rPr>
                <w:highlight w:val="green"/>
              </w:rPr>
            </w:pPr>
          </w:p>
        </w:tc>
        <w:tc>
          <w:tcPr>
            <w:tcW w:w="1240" w:type="dxa"/>
          </w:tcPr>
          <w:p w14:paraId="0767191D" w14:textId="6FED0759" w:rsidR="00ED1DCE" w:rsidRPr="00036CE6" w:rsidRDefault="00ED1DCE" w:rsidP="0041335C">
            <w:pPr>
              <w:rPr>
                <w:highlight w:val="green"/>
              </w:rPr>
            </w:pPr>
          </w:p>
        </w:tc>
      </w:tr>
      <w:tr w:rsidR="00ED1DCE" w:rsidRPr="00F30790" w14:paraId="22223A31" w14:textId="6B817070" w:rsidTr="00ED1DCE">
        <w:trPr>
          <w:trHeight w:val="1450"/>
        </w:trPr>
        <w:tc>
          <w:tcPr>
            <w:tcW w:w="1550" w:type="dxa"/>
            <w:noWrap/>
          </w:tcPr>
          <w:p w14:paraId="2B7A3569" w14:textId="77777777" w:rsidR="00ED1DCE" w:rsidRPr="00036CE6" w:rsidRDefault="00ED1DCE" w:rsidP="0041335C">
            <w:pPr>
              <w:rPr>
                <w:highlight w:val="green"/>
              </w:rPr>
            </w:pPr>
          </w:p>
        </w:tc>
        <w:tc>
          <w:tcPr>
            <w:tcW w:w="1890" w:type="dxa"/>
            <w:vMerge/>
            <w:noWrap/>
          </w:tcPr>
          <w:p w14:paraId="0A5FD0D8" w14:textId="74B33830" w:rsidR="00ED1DCE" w:rsidRPr="00036CE6" w:rsidRDefault="00ED1DCE" w:rsidP="0041335C">
            <w:pPr>
              <w:rPr>
                <w:highlight w:val="green"/>
              </w:rPr>
            </w:pPr>
          </w:p>
        </w:tc>
        <w:tc>
          <w:tcPr>
            <w:tcW w:w="2610" w:type="dxa"/>
            <w:noWrap/>
          </w:tcPr>
          <w:p w14:paraId="18DB9DD3" w14:textId="19583931" w:rsidR="00ED1DCE" w:rsidRPr="00036CE6" w:rsidRDefault="00ED1DCE" w:rsidP="0041335C">
            <w:pPr>
              <w:rPr>
                <w:highlight w:val="green"/>
              </w:rPr>
            </w:pPr>
          </w:p>
        </w:tc>
        <w:tc>
          <w:tcPr>
            <w:tcW w:w="4507" w:type="dxa"/>
          </w:tcPr>
          <w:p w14:paraId="5D439DE5" w14:textId="2024A984" w:rsidR="00ED1DCE" w:rsidRPr="00036CE6" w:rsidRDefault="00ED1DCE" w:rsidP="0041335C">
            <w:pPr>
              <w:rPr>
                <w:highlight w:val="green"/>
              </w:rPr>
            </w:pPr>
            <w:r w:rsidRPr="00F30790">
              <w:t xml:space="preserve"> I think that some speciality's would be good to have some more evidence in those specific group of patients because studies that are very focused on trauma patients, there's a lot of evidence with trauma patients, but maybe not much evidence on vascular patients. Although there's some studies approach vascular patients </w:t>
            </w:r>
            <w:r w:rsidRPr="00F30790">
              <w:lastRenderedPageBreak/>
              <w:t>and cardiac patients all of that population group. I think that some specialities have more when more evidence like others. For example, oncology patients, it’s a very specific group and population with their characteristics, that more evidence would be useful (Pt12</w:t>
            </w:r>
            <w:r>
              <w:t>, Q39</w:t>
            </w:r>
            <w:r w:rsidRPr="00F30790">
              <w:t xml:space="preserve">). </w:t>
            </w:r>
          </w:p>
        </w:tc>
        <w:tc>
          <w:tcPr>
            <w:tcW w:w="1186" w:type="dxa"/>
          </w:tcPr>
          <w:p w14:paraId="3DBCEE32" w14:textId="77777777" w:rsidR="00ED1DCE" w:rsidRPr="00036CE6" w:rsidRDefault="00ED1DCE" w:rsidP="0041335C">
            <w:pPr>
              <w:rPr>
                <w:highlight w:val="green"/>
              </w:rPr>
            </w:pPr>
          </w:p>
        </w:tc>
        <w:tc>
          <w:tcPr>
            <w:tcW w:w="1240" w:type="dxa"/>
          </w:tcPr>
          <w:p w14:paraId="5FC37152" w14:textId="0C51EB4F" w:rsidR="00ED1DCE" w:rsidRPr="00036CE6" w:rsidRDefault="00ED1DCE" w:rsidP="0041335C">
            <w:pPr>
              <w:rPr>
                <w:highlight w:val="green"/>
              </w:rPr>
            </w:pPr>
          </w:p>
        </w:tc>
      </w:tr>
      <w:tr w:rsidR="00ED1DCE" w:rsidRPr="00F30790" w14:paraId="0BA3BCA0" w14:textId="4ECDE75B" w:rsidTr="00ED1DCE">
        <w:trPr>
          <w:trHeight w:val="870"/>
        </w:trPr>
        <w:tc>
          <w:tcPr>
            <w:tcW w:w="1550" w:type="dxa"/>
            <w:noWrap/>
          </w:tcPr>
          <w:p w14:paraId="161F3063" w14:textId="77777777" w:rsidR="00ED1DCE" w:rsidRPr="00036CE6" w:rsidRDefault="00ED1DCE" w:rsidP="0041335C">
            <w:pPr>
              <w:rPr>
                <w:highlight w:val="green"/>
              </w:rPr>
            </w:pPr>
          </w:p>
        </w:tc>
        <w:tc>
          <w:tcPr>
            <w:tcW w:w="1890" w:type="dxa"/>
            <w:vMerge/>
            <w:noWrap/>
          </w:tcPr>
          <w:p w14:paraId="458FFD7D" w14:textId="28A46C48" w:rsidR="00ED1DCE" w:rsidRPr="00036CE6" w:rsidRDefault="00ED1DCE" w:rsidP="0041335C">
            <w:pPr>
              <w:rPr>
                <w:highlight w:val="green"/>
              </w:rPr>
            </w:pPr>
          </w:p>
        </w:tc>
        <w:tc>
          <w:tcPr>
            <w:tcW w:w="2610" w:type="dxa"/>
            <w:noWrap/>
          </w:tcPr>
          <w:p w14:paraId="3FFC6EBD" w14:textId="57E0B035" w:rsidR="00ED1DCE" w:rsidRPr="00036CE6" w:rsidRDefault="00ED1DCE" w:rsidP="0041335C">
            <w:pPr>
              <w:rPr>
                <w:highlight w:val="green"/>
              </w:rPr>
            </w:pPr>
            <w:r w:rsidRPr="00574A99">
              <w:t xml:space="preserve">Experience affects my decision making in using TXA </w:t>
            </w:r>
          </w:p>
        </w:tc>
        <w:tc>
          <w:tcPr>
            <w:tcW w:w="4507" w:type="dxa"/>
          </w:tcPr>
          <w:p w14:paraId="43194DC2" w14:textId="181664E1" w:rsidR="00ED1DCE" w:rsidRPr="00036CE6" w:rsidRDefault="00ED1DCE" w:rsidP="0041335C">
            <w:pPr>
              <w:rPr>
                <w:highlight w:val="green"/>
              </w:rPr>
            </w:pPr>
            <w:r w:rsidRPr="00F30790">
              <w:t>I think I'm probably influenced by my experience and my previous kind of working with teams where I think you know, there's a dogma is a bit of a kind of influence, influential word (Pt18</w:t>
            </w:r>
            <w:r>
              <w:t>, Q50</w:t>
            </w:r>
            <w:r w:rsidRPr="00F30790">
              <w:t xml:space="preserve">). </w:t>
            </w:r>
          </w:p>
        </w:tc>
        <w:tc>
          <w:tcPr>
            <w:tcW w:w="1186" w:type="dxa"/>
          </w:tcPr>
          <w:p w14:paraId="3998253C" w14:textId="448CD491" w:rsidR="00ED1DCE" w:rsidRPr="00036CE6" w:rsidRDefault="00ED1DCE" w:rsidP="0041335C">
            <w:pPr>
              <w:rPr>
                <w:highlight w:val="green"/>
              </w:rPr>
            </w:pPr>
            <w:r>
              <w:t>(n=19)</w:t>
            </w:r>
          </w:p>
        </w:tc>
        <w:tc>
          <w:tcPr>
            <w:tcW w:w="1240" w:type="dxa"/>
          </w:tcPr>
          <w:p w14:paraId="4C31650D" w14:textId="69C3A4BA" w:rsidR="00ED1DCE" w:rsidRPr="00036CE6" w:rsidRDefault="00ED1DCE" w:rsidP="0041335C">
            <w:pPr>
              <w:rPr>
                <w:highlight w:val="green"/>
              </w:rPr>
            </w:pPr>
            <w:r>
              <w:t>High</w:t>
            </w:r>
          </w:p>
        </w:tc>
      </w:tr>
      <w:tr w:rsidR="00ED1DCE" w:rsidRPr="00F30790" w14:paraId="37DB6415" w14:textId="77777777" w:rsidTr="00ED1DCE">
        <w:trPr>
          <w:trHeight w:val="290"/>
        </w:trPr>
        <w:tc>
          <w:tcPr>
            <w:tcW w:w="1550" w:type="dxa"/>
            <w:noWrap/>
          </w:tcPr>
          <w:p w14:paraId="7DB2C3BA" w14:textId="77777777" w:rsidR="00ED1DCE" w:rsidRPr="00F30790" w:rsidRDefault="00ED1DCE" w:rsidP="0041335C"/>
        </w:tc>
        <w:tc>
          <w:tcPr>
            <w:tcW w:w="1890" w:type="dxa"/>
            <w:noWrap/>
          </w:tcPr>
          <w:p w14:paraId="4E0BA876" w14:textId="77777777" w:rsidR="00ED1DCE" w:rsidRPr="00F30790" w:rsidRDefault="00ED1DCE" w:rsidP="0041335C"/>
        </w:tc>
        <w:tc>
          <w:tcPr>
            <w:tcW w:w="2610" w:type="dxa"/>
            <w:noWrap/>
          </w:tcPr>
          <w:p w14:paraId="304A944E" w14:textId="77777777" w:rsidR="00ED1DCE" w:rsidRPr="00372FBF" w:rsidRDefault="00ED1DCE" w:rsidP="0041335C">
            <w:pPr>
              <w:rPr>
                <w:highlight w:val="yellow"/>
              </w:rPr>
            </w:pPr>
          </w:p>
        </w:tc>
        <w:tc>
          <w:tcPr>
            <w:tcW w:w="4507" w:type="dxa"/>
            <w:noWrap/>
          </w:tcPr>
          <w:p w14:paraId="7A74A6BC" w14:textId="77777777" w:rsidR="00ED1DCE" w:rsidRPr="00F30790" w:rsidRDefault="00ED1DCE" w:rsidP="0041335C"/>
        </w:tc>
        <w:tc>
          <w:tcPr>
            <w:tcW w:w="1186" w:type="dxa"/>
          </w:tcPr>
          <w:p w14:paraId="682D80DE" w14:textId="77777777" w:rsidR="00ED1DCE" w:rsidRPr="00F30790" w:rsidRDefault="00ED1DCE" w:rsidP="0041335C"/>
        </w:tc>
        <w:tc>
          <w:tcPr>
            <w:tcW w:w="1240" w:type="dxa"/>
          </w:tcPr>
          <w:p w14:paraId="34B5A72E" w14:textId="77777777" w:rsidR="00ED1DCE" w:rsidRPr="00F30790" w:rsidRDefault="00ED1DCE" w:rsidP="0041335C"/>
        </w:tc>
      </w:tr>
      <w:tr w:rsidR="00ED1DCE" w:rsidRPr="00F30790" w14:paraId="337441B7" w14:textId="77777777" w:rsidTr="00ED1DCE">
        <w:trPr>
          <w:trHeight w:val="290"/>
        </w:trPr>
        <w:tc>
          <w:tcPr>
            <w:tcW w:w="1550" w:type="dxa"/>
            <w:noWrap/>
          </w:tcPr>
          <w:p w14:paraId="410F9371" w14:textId="047D1BAD" w:rsidR="00ED1DCE" w:rsidRPr="00F30790" w:rsidRDefault="00ED1DCE" w:rsidP="0041335C">
            <w:r>
              <w:rPr>
                <w:b/>
                <w:bCs/>
              </w:rPr>
              <w:t>10</w:t>
            </w:r>
            <w:r w:rsidRPr="00F30790">
              <w:rPr>
                <w:b/>
                <w:bCs/>
              </w:rPr>
              <w:t>. Nature of the behaviour</w:t>
            </w:r>
          </w:p>
        </w:tc>
        <w:tc>
          <w:tcPr>
            <w:tcW w:w="1890" w:type="dxa"/>
            <w:vMerge w:val="restart"/>
            <w:noWrap/>
          </w:tcPr>
          <w:p w14:paraId="7A3F7423" w14:textId="77777777" w:rsidR="00ED1DCE" w:rsidRPr="00F37A28" w:rsidRDefault="00ED1DCE" w:rsidP="0041335C">
            <w:r w:rsidRPr="00F37A28">
              <w:t xml:space="preserve">Direct experience/past behaviour, routine </w:t>
            </w:r>
          </w:p>
          <w:p w14:paraId="6F5761A5" w14:textId="77777777" w:rsidR="00ED1DCE" w:rsidRPr="00F37A28" w:rsidRDefault="00ED1DCE" w:rsidP="0041335C">
            <w:r w:rsidRPr="00F37A28">
              <w:t>And representation of tasks</w:t>
            </w:r>
          </w:p>
          <w:p w14:paraId="0D9835D0" w14:textId="77777777" w:rsidR="00ED1DCE" w:rsidRPr="00F30790" w:rsidRDefault="00ED1DCE" w:rsidP="0041335C"/>
        </w:tc>
        <w:tc>
          <w:tcPr>
            <w:tcW w:w="2610" w:type="dxa"/>
            <w:noWrap/>
          </w:tcPr>
          <w:p w14:paraId="23552549" w14:textId="0649DC53" w:rsidR="00ED1DCE" w:rsidRPr="00372FBF" w:rsidRDefault="00ED1DCE" w:rsidP="0041335C">
            <w:pPr>
              <w:rPr>
                <w:highlight w:val="yellow"/>
              </w:rPr>
            </w:pPr>
            <w:r w:rsidRPr="007D6AFE">
              <w:t xml:space="preserve">It is used widely and as part of the routine </w:t>
            </w:r>
          </w:p>
        </w:tc>
        <w:tc>
          <w:tcPr>
            <w:tcW w:w="4507" w:type="dxa"/>
            <w:noWrap/>
          </w:tcPr>
          <w:p w14:paraId="2D090B13" w14:textId="20725382" w:rsidR="00ED1DCE" w:rsidRPr="00F30790" w:rsidRDefault="00ED1DCE" w:rsidP="0041335C">
            <w:r w:rsidRPr="00F30790">
              <w:t>And I think its just the sheer number of cases we have used it on without incident or problem (Pt5</w:t>
            </w:r>
            <w:r>
              <w:t>, Q16</w:t>
            </w:r>
            <w:r w:rsidRPr="00F30790">
              <w:t xml:space="preserve">). </w:t>
            </w:r>
          </w:p>
        </w:tc>
        <w:tc>
          <w:tcPr>
            <w:tcW w:w="1186" w:type="dxa"/>
          </w:tcPr>
          <w:p w14:paraId="4EFA99FD" w14:textId="7FC1389F" w:rsidR="00ED1DCE" w:rsidRPr="00F30790" w:rsidRDefault="00ED1DCE" w:rsidP="0041335C">
            <w:r>
              <w:t>(n=11)</w:t>
            </w:r>
          </w:p>
        </w:tc>
        <w:tc>
          <w:tcPr>
            <w:tcW w:w="1240" w:type="dxa"/>
          </w:tcPr>
          <w:p w14:paraId="7EF260B0" w14:textId="32A61902" w:rsidR="00ED1DCE" w:rsidRPr="00F30790" w:rsidRDefault="00ED1DCE" w:rsidP="0041335C">
            <w:r>
              <w:t>Medium</w:t>
            </w:r>
          </w:p>
        </w:tc>
      </w:tr>
      <w:tr w:rsidR="00ED1DCE" w:rsidRPr="00F30790" w14:paraId="38CEAD15" w14:textId="77777777" w:rsidTr="00ED1DCE">
        <w:trPr>
          <w:trHeight w:val="290"/>
        </w:trPr>
        <w:tc>
          <w:tcPr>
            <w:tcW w:w="1550" w:type="dxa"/>
            <w:noWrap/>
          </w:tcPr>
          <w:p w14:paraId="086854D3" w14:textId="77777777" w:rsidR="00ED1DCE" w:rsidRPr="00F30790" w:rsidRDefault="00ED1DCE" w:rsidP="0041335C"/>
        </w:tc>
        <w:tc>
          <w:tcPr>
            <w:tcW w:w="1890" w:type="dxa"/>
            <w:vMerge/>
            <w:noWrap/>
          </w:tcPr>
          <w:p w14:paraId="258ACC3D" w14:textId="77777777" w:rsidR="00ED1DCE" w:rsidRPr="00F30790" w:rsidRDefault="00ED1DCE" w:rsidP="0041335C"/>
        </w:tc>
        <w:tc>
          <w:tcPr>
            <w:tcW w:w="2610" w:type="dxa"/>
            <w:noWrap/>
          </w:tcPr>
          <w:p w14:paraId="58CA12BB" w14:textId="77777777" w:rsidR="00ED1DCE" w:rsidRPr="00372FBF" w:rsidRDefault="00ED1DCE" w:rsidP="0041335C">
            <w:pPr>
              <w:rPr>
                <w:highlight w:val="yellow"/>
              </w:rPr>
            </w:pPr>
          </w:p>
        </w:tc>
        <w:tc>
          <w:tcPr>
            <w:tcW w:w="4507" w:type="dxa"/>
            <w:noWrap/>
          </w:tcPr>
          <w:p w14:paraId="5F06D77A" w14:textId="38747F0A" w:rsidR="00ED1DCE" w:rsidRPr="00F30790" w:rsidRDefault="00ED1DCE" w:rsidP="0041335C">
            <w:r w:rsidRPr="00F30790">
              <w:t>the TXA question became part of the of the WHO procedure. So that made everyone realize, well, apparently for all the specialties it is a completely normal thing to include in your daily practice (Pt17</w:t>
            </w:r>
            <w:r>
              <w:t>, Q48</w:t>
            </w:r>
            <w:r w:rsidRPr="00F30790">
              <w:t xml:space="preserve">). </w:t>
            </w:r>
          </w:p>
        </w:tc>
        <w:tc>
          <w:tcPr>
            <w:tcW w:w="1186" w:type="dxa"/>
          </w:tcPr>
          <w:p w14:paraId="248559EF" w14:textId="77777777" w:rsidR="00ED1DCE" w:rsidRPr="00F30790" w:rsidRDefault="00ED1DCE" w:rsidP="0041335C"/>
        </w:tc>
        <w:tc>
          <w:tcPr>
            <w:tcW w:w="1240" w:type="dxa"/>
          </w:tcPr>
          <w:p w14:paraId="2AD7EDE8" w14:textId="77777777" w:rsidR="00ED1DCE" w:rsidRPr="00F30790" w:rsidRDefault="00ED1DCE" w:rsidP="0041335C"/>
        </w:tc>
      </w:tr>
      <w:tr w:rsidR="00ED1DCE" w:rsidRPr="00F30790" w14:paraId="1F9B6281" w14:textId="77777777" w:rsidTr="00ED1DCE">
        <w:trPr>
          <w:trHeight w:val="290"/>
        </w:trPr>
        <w:tc>
          <w:tcPr>
            <w:tcW w:w="1550" w:type="dxa"/>
            <w:noWrap/>
          </w:tcPr>
          <w:p w14:paraId="051B10EC" w14:textId="77777777" w:rsidR="00ED1DCE" w:rsidRPr="00F30790" w:rsidRDefault="00ED1DCE" w:rsidP="0041335C"/>
        </w:tc>
        <w:tc>
          <w:tcPr>
            <w:tcW w:w="1890" w:type="dxa"/>
            <w:vMerge/>
            <w:noWrap/>
          </w:tcPr>
          <w:p w14:paraId="7A64DF42" w14:textId="77777777" w:rsidR="00ED1DCE" w:rsidRPr="00F30790" w:rsidRDefault="00ED1DCE" w:rsidP="0041335C"/>
        </w:tc>
        <w:tc>
          <w:tcPr>
            <w:tcW w:w="2610" w:type="dxa"/>
            <w:noWrap/>
          </w:tcPr>
          <w:p w14:paraId="0AD5E9A8" w14:textId="77777777" w:rsidR="00ED1DCE" w:rsidRPr="00372FBF" w:rsidRDefault="00ED1DCE" w:rsidP="0041335C">
            <w:pPr>
              <w:rPr>
                <w:highlight w:val="yellow"/>
              </w:rPr>
            </w:pPr>
          </w:p>
        </w:tc>
        <w:tc>
          <w:tcPr>
            <w:tcW w:w="4507" w:type="dxa"/>
            <w:noWrap/>
          </w:tcPr>
          <w:p w14:paraId="5BD9AC62" w14:textId="51F41492" w:rsidR="00ED1DCE" w:rsidRPr="00F30790" w:rsidRDefault="00ED1DCE" w:rsidP="0041335C">
            <w:r w:rsidRPr="00F30790">
              <w:t>I think now it's part of our WHO checklist and it's asked every single time, every procedure and we’re not entirely sure where this came from because I don't think it was actually the vascular surgeon involved in this. But it seems to be the Trust, you know, the WHO checklist we do at the beginning of every operation that seems to have changed</w:t>
            </w:r>
            <w:r>
              <w:t>…</w:t>
            </w:r>
            <w:r w:rsidRPr="00F30790">
              <w:t>and suddenly there. ‘Do you want TXA as part of every question?’ Every time we discuss it and majority of us say no, you know (Pt20</w:t>
            </w:r>
            <w:r>
              <w:t>, Q52</w:t>
            </w:r>
            <w:r w:rsidRPr="00F30790">
              <w:t xml:space="preserve">). </w:t>
            </w:r>
          </w:p>
        </w:tc>
        <w:tc>
          <w:tcPr>
            <w:tcW w:w="1186" w:type="dxa"/>
          </w:tcPr>
          <w:p w14:paraId="48B70631" w14:textId="77777777" w:rsidR="00ED1DCE" w:rsidRPr="00F30790" w:rsidRDefault="00ED1DCE" w:rsidP="0041335C"/>
        </w:tc>
        <w:tc>
          <w:tcPr>
            <w:tcW w:w="1240" w:type="dxa"/>
          </w:tcPr>
          <w:p w14:paraId="3075506E" w14:textId="77777777" w:rsidR="00ED1DCE" w:rsidRPr="00F30790" w:rsidRDefault="00ED1DCE" w:rsidP="0041335C"/>
        </w:tc>
      </w:tr>
      <w:tr w:rsidR="00ED1DCE" w:rsidRPr="00F30790" w14:paraId="62415656" w14:textId="7DBA0244" w:rsidTr="00ED1DCE">
        <w:trPr>
          <w:trHeight w:val="290"/>
        </w:trPr>
        <w:tc>
          <w:tcPr>
            <w:tcW w:w="1550" w:type="dxa"/>
            <w:noWrap/>
            <w:hideMark/>
          </w:tcPr>
          <w:p w14:paraId="006BF9DA" w14:textId="77777777" w:rsidR="00ED1DCE" w:rsidRPr="00F30790" w:rsidRDefault="00ED1DCE" w:rsidP="0041335C"/>
        </w:tc>
        <w:tc>
          <w:tcPr>
            <w:tcW w:w="1890" w:type="dxa"/>
            <w:noWrap/>
            <w:hideMark/>
          </w:tcPr>
          <w:p w14:paraId="495CC968" w14:textId="77777777" w:rsidR="00ED1DCE" w:rsidRPr="00F30790" w:rsidRDefault="00ED1DCE" w:rsidP="0041335C"/>
        </w:tc>
        <w:tc>
          <w:tcPr>
            <w:tcW w:w="2610" w:type="dxa"/>
            <w:noWrap/>
            <w:hideMark/>
          </w:tcPr>
          <w:p w14:paraId="07A770E1" w14:textId="77777777" w:rsidR="00ED1DCE" w:rsidRPr="00372FBF" w:rsidRDefault="00ED1DCE" w:rsidP="0041335C">
            <w:pPr>
              <w:rPr>
                <w:highlight w:val="yellow"/>
              </w:rPr>
            </w:pPr>
          </w:p>
        </w:tc>
        <w:tc>
          <w:tcPr>
            <w:tcW w:w="4507" w:type="dxa"/>
            <w:noWrap/>
            <w:hideMark/>
          </w:tcPr>
          <w:p w14:paraId="0F009E66" w14:textId="77777777" w:rsidR="00ED1DCE" w:rsidRPr="00F30790" w:rsidRDefault="00ED1DCE" w:rsidP="0041335C"/>
        </w:tc>
        <w:tc>
          <w:tcPr>
            <w:tcW w:w="1186" w:type="dxa"/>
          </w:tcPr>
          <w:p w14:paraId="45790550" w14:textId="77777777" w:rsidR="00ED1DCE" w:rsidRPr="00F30790" w:rsidRDefault="00ED1DCE" w:rsidP="0041335C"/>
        </w:tc>
        <w:tc>
          <w:tcPr>
            <w:tcW w:w="1240" w:type="dxa"/>
          </w:tcPr>
          <w:p w14:paraId="63F5EFA0" w14:textId="4ADAC309" w:rsidR="00ED1DCE" w:rsidRPr="00F30790" w:rsidRDefault="00ED1DCE" w:rsidP="0041335C"/>
        </w:tc>
      </w:tr>
      <w:tr w:rsidR="00ED1DCE" w:rsidRPr="00F30790" w14:paraId="01CCBFC2" w14:textId="77777777" w:rsidTr="00ED1DCE">
        <w:trPr>
          <w:trHeight w:val="290"/>
        </w:trPr>
        <w:tc>
          <w:tcPr>
            <w:tcW w:w="1550" w:type="dxa"/>
            <w:noWrap/>
          </w:tcPr>
          <w:p w14:paraId="791E3AA3" w14:textId="1D38EC1A" w:rsidR="00ED1DCE" w:rsidRPr="00F30790" w:rsidRDefault="00ED1DCE" w:rsidP="0041335C">
            <w:r>
              <w:rPr>
                <w:b/>
                <w:bCs/>
              </w:rPr>
              <w:t xml:space="preserve">11. </w:t>
            </w:r>
            <w:r w:rsidRPr="00F30790">
              <w:rPr>
                <w:b/>
                <w:bCs/>
              </w:rPr>
              <w:t>Social influences</w:t>
            </w:r>
          </w:p>
        </w:tc>
        <w:tc>
          <w:tcPr>
            <w:tcW w:w="1890" w:type="dxa"/>
            <w:vMerge w:val="restart"/>
            <w:noWrap/>
          </w:tcPr>
          <w:p w14:paraId="0E754B70" w14:textId="77777777" w:rsidR="00ED1DCE" w:rsidRPr="004C46C2" w:rsidRDefault="00ED1DCE" w:rsidP="0041335C">
            <w:r w:rsidRPr="004C46C2">
              <w:t>Social support and group norms</w:t>
            </w:r>
          </w:p>
          <w:p w14:paraId="44DBB937" w14:textId="77777777" w:rsidR="00ED1DCE" w:rsidRPr="004C46C2" w:rsidRDefault="00ED1DCE" w:rsidP="0041335C">
            <w:r w:rsidRPr="004C46C2">
              <w:t>Team working, culture and group conformity.</w:t>
            </w:r>
          </w:p>
          <w:p w14:paraId="17BC88B6" w14:textId="3C5D4F4B" w:rsidR="00ED1DCE" w:rsidRPr="00F30790" w:rsidRDefault="00ED1DCE" w:rsidP="0041335C">
            <w:r w:rsidRPr="004C46C2">
              <w:lastRenderedPageBreak/>
              <w:t>Learning and modelling</w:t>
            </w:r>
          </w:p>
        </w:tc>
        <w:tc>
          <w:tcPr>
            <w:tcW w:w="2610" w:type="dxa"/>
            <w:noWrap/>
          </w:tcPr>
          <w:p w14:paraId="36D56D95" w14:textId="0387A0A1" w:rsidR="00ED1DCE" w:rsidRPr="00372FBF" w:rsidRDefault="00ED1DCE" w:rsidP="0041335C">
            <w:pPr>
              <w:rPr>
                <w:highlight w:val="yellow"/>
              </w:rPr>
            </w:pPr>
            <w:r w:rsidRPr="00BF6339">
              <w:lastRenderedPageBreak/>
              <w:t>Recent blood shortages brought about an increase of the use of TXA</w:t>
            </w:r>
          </w:p>
        </w:tc>
        <w:tc>
          <w:tcPr>
            <w:tcW w:w="4507" w:type="dxa"/>
            <w:noWrap/>
          </w:tcPr>
          <w:p w14:paraId="20D593BA" w14:textId="39F7EDD9" w:rsidR="00ED1DCE" w:rsidRPr="00F30790" w:rsidRDefault="00ED1DCE" w:rsidP="0041335C">
            <w:r w:rsidRPr="00F30790">
              <w:t xml:space="preserve">Well, now you're having the surgeons worried about their blood product usage has certainly focused their minds about TXA usage. We have regular audits and cardiac and orthopaedic surgeons are looking more and more blood </w:t>
            </w:r>
            <w:r w:rsidRPr="00F30790">
              <w:lastRenderedPageBreak/>
              <w:t>product usage as a surrogate for quality of care (Pt1</w:t>
            </w:r>
            <w:r>
              <w:t>, Q5</w:t>
            </w:r>
            <w:r w:rsidRPr="00F30790">
              <w:t xml:space="preserve">). </w:t>
            </w:r>
          </w:p>
        </w:tc>
        <w:tc>
          <w:tcPr>
            <w:tcW w:w="1186" w:type="dxa"/>
          </w:tcPr>
          <w:p w14:paraId="3C910403" w14:textId="728F58EC" w:rsidR="00ED1DCE" w:rsidRPr="00F30790" w:rsidRDefault="00ED1DCE" w:rsidP="0041335C">
            <w:r>
              <w:lastRenderedPageBreak/>
              <w:t>(n=5)</w:t>
            </w:r>
          </w:p>
        </w:tc>
        <w:tc>
          <w:tcPr>
            <w:tcW w:w="1240" w:type="dxa"/>
          </w:tcPr>
          <w:p w14:paraId="2253BED5" w14:textId="0053521F" w:rsidR="00ED1DCE" w:rsidRPr="00F30790" w:rsidRDefault="00ED1DCE" w:rsidP="0041335C">
            <w:r>
              <w:t>Low</w:t>
            </w:r>
          </w:p>
        </w:tc>
      </w:tr>
      <w:tr w:rsidR="00ED1DCE" w:rsidRPr="00F30790" w14:paraId="016CB6EB" w14:textId="77777777" w:rsidTr="00ED1DCE">
        <w:trPr>
          <w:trHeight w:val="290"/>
        </w:trPr>
        <w:tc>
          <w:tcPr>
            <w:tcW w:w="1550" w:type="dxa"/>
            <w:noWrap/>
          </w:tcPr>
          <w:p w14:paraId="44D621F1" w14:textId="77777777" w:rsidR="00ED1DCE" w:rsidRPr="00F30790" w:rsidRDefault="00ED1DCE" w:rsidP="0041335C"/>
        </w:tc>
        <w:tc>
          <w:tcPr>
            <w:tcW w:w="1890" w:type="dxa"/>
            <w:vMerge/>
            <w:noWrap/>
          </w:tcPr>
          <w:p w14:paraId="65E0E7BA" w14:textId="77777777" w:rsidR="00ED1DCE" w:rsidRPr="00F30790" w:rsidRDefault="00ED1DCE" w:rsidP="0041335C"/>
        </w:tc>
        <w:tc>
          <w:tcPr>
            <w:tcW w:w="2610" w:type="dxa"/>
            <w:noWrap/>
          </w:tcPr>
          <w:p w14:paraId="0026A7DC" w14:textId="77777777" w:rsidR="00ED1DCE" w:rsidRPr="00372FBF" w:rsidRDefault="00ED1DCE" w:rsidP="0041335C">
            <w:pPr>
              <w:rPr>
                <w:highlight w:val="yellow"/>
              </w:rPr>
            </w:pPr>
          </w:p>
        </w:tc>
        <w:tc>
          <w:tcPr>
            <w:tcW w:w="4507" w:type="dxa"/>
            <w:noWrap/>
          </w:tcPr>
          <w:p w14:paraId="038B2F4B" w14:textId="22079426" w:rsidR="00ED1DCE" w:rsidRPr="00F30790" w:rsidRDefault="00ED1DCE" w:rsidP="0041335C">
            <w:r w:rsidRPr="00F30790">
              <w:t>Yes, in terms of saving how much blood is given to the patient, TXA if given where indicated can have a good impact as well (Pt4</w:t>
            </w:r>
            <w:r>
              <w:t>, Q12</w:t>
            </w:r>
            <w:r w:rsidRPr="00F30790">
              <w:t xml:space="preserve">). </w:t>
            </w:r>
          </w:p>
        </w:tc>
        <w:tc>
          <w:tcPr>
            <w:tcW w:w="1186" w:type="dxa"/>
          </w:tcPr>
          <w:p w14:paraId="0DA1F15E" w14:textId="77777777" w:rsidR="00ED1DCE" w:rsidRPr="00F30790" w:rsidRDefault="00ED1DCE" w:rsidP="0041335C"/>
        </w:tc>
        <w:tc>
          <w:tcPr>
            <w:tcW w:w="1240" w:type="dxa"/>
          </w:tcPr>
          <w:p w14:paraId="18B56191" w14:textId="77777777" w:rsidR="00ED1DCE" w:rsidRPr="00F30790" w:rsidRDefault="00ED1DCE" w:rsidP="0041335C"/>
        </w:tc>
      </w:tr>
      <w:tr w:rsidR="00ED1DCE" w:rsidRPr="00F30790" w14:paraId="3998FF55" w14:textId="77777777" w:rsidTr="00ED1DCE">
        <w:trPr>
          <w:trHeight w:val="290"/>
        </w:trPr>
        <w:tc>
          <w:tcPr>
            <w:tcW w:w="1550" w:type="dxa"/>
            <w:noWrap/>
          </w:tcPr>
          <w:p w14:paraId="73713AE5" w14:textId="77777777" w:rsidR="00ED1DCE" w:rsidRPr="00F30790" w:rsidRDefault="00ED1DCE" w:rsidP="0041335C"/>
        </w:tc>
        <w:tc>
          <w:tcPr>
            <w:tcW w:w="1890" w:type="dxa"/>
            <w:vMerge/>
            <w:noWrap/>
          </w:tcPr>
          <w:p w14:paraId="59ED4CFD" w14:textId="77777777" w:rsidR="00ED1DCE" w:rsidRPr="00F30790" w:rsidRDefault="00ED1DCE" w:rsidP="0041335C"/>
        </w:tc>
        <w:tc>
          <w:tcPr>
            <w:tcW w:w="2610" w:type="dxa"/>
            <w:noWrap/>
          </w:tcPr>
          <w:p w14:paraId="7FAF7207" w14:textId="77777777" w:rsidR="00ED1DCE" w:rsidRPr="00372FBF" w:rsidRDefault="00ED1DCE" w:rsidP="0041335C">
            <w:pPr>
              <w:rPr>
                <w:highlight w:val="yellow"/>
              </w:rPr>
            </w:pPr>
          </w:p>
        </w:tc>
        <w:tc>
          <w:tcPr>
            <w:tcW w:w="4507" w:type="dxa"/>
            <w:noWrap/>
          </w:tcPr>
          <w:p w14:paraId="5B946818" w14:textId="7FB5FBB6" w:rsidR="00ED1DCE" w:rsidRPr="00F30790" w:rsidRDefault="00ED1DCE" w:rsidP="0041335C">
            <w:r w:rsidRPr="00F30790">
              <w:t>I would say that the fact that there was a blood shortage was also a driver for the increased use of TXA as with any other patient blood management techniques I would say as well. So yes yes I think it's trying to find strategies to mitigate the short age of blood (Pt12</w:t>
            </w:r>
            <w:r>
              <w:t>, Q40</w:t>
            </w:r>
            <w:r w:rsidRPr="00F30790">
              <w:t xml:space="preserve">). </w:t>
            </w:r>
          </w:p>
        </w:tc>
        <w:tc>
          <w:tcPr>
            <w:tcW w:w="1186" w:type="dxa"/>
          </w:tcPr>
          <w:p w14:paraId="676A4B90" w14:textId="77777777" w:rsidR="00ED1DCE" w:rsidRPr="00F30790" w:rsidRDefault="00ED1DCE" w:rsidP="0041335C"/>
        </w:tc>
        <w:tc>
          <w:tcPr>
            <w:tcW w:w="1240" w:type="dxa"/>
          </w:tcPr>
          <w:p w14:paraId="73E1D443" w14:textId="77777777" w:rsidR="00ED1DCE" w:rsidRPr="00F30790" w:rsidRDefault="00ED1DCE" w:rsidP="0041335C"/>
        </w:tc>
      </w:tr>
      <w:tr w:rsidR="00ED1DCE" w:rsidRPr="00F30790" w14:paraId="33B20AFA" w14:textId="77777777" w:rsidTr="00ED1DCE">
        <w:trPr>
          <w:trHeight w:val="290"/>
        </w:trPr>
        <w:tc>
          <w:tcPr>
            <w:tcW w:w="1550" w:type="dxa"/>
            <w:noWrap/>
          </w:tcPr>
          <w:p w14:paraId="5D3AF8E2" w14:textId="77777777" w:rsidR="00ED1DCE" w:rsidRPr="00F30790" w:rsidRDefault="00ED1DCE" w:rsidP="0041335C"/>
        </w:tc>
        <w:tc>
          <w:tcPr>
            <w:tcW w:w="1890" w:type="dxa"/>
            <w:vMerge/>
            <w:noWrap/>
          </w:tcPr>
          <w:p w14:paraId="3A6AD20A" w14:textId="77777777" w:rsidR="00ED1DCE" w:rsidRPr="00F30790" w:rsidRDefault="00ED1DCE" w:rsidP="0041335C"/>
        </w:tc>
        <w:tc>
          <w:tcPr>
            <w:tcW w:w="2610" w:type="dxa"/>
            <w:noWrap/>
          </w:tcPr>
          <w:p w14:paraId="2F089E9A" w14:textId="0A437715" w:rsidR="00ED1DCE" w:rsidRPr="00372FBF" w:rsidRDefault="00ED1DCE" w:rsidP="0041335C">
            <w:pPr>
              <w:rPr>
                <w:highlight w:val="yellow"/>
              </w:rPr>
            </w:pPr>
            <w:r w:rsidRPr="002F450E">
              <w:t>Changes in practice with TXA take time</w:t>
            </w:r>
          </w:p>
        </w:tc>
        <w:tc>
          <w:tcPr>
            <w:tcW w:w="4507" w:type="dxa"/>
            <w:noWrap/>
          </w:tcPr>
          <w:p w14:paraId="78B358FB" w14:textId="60EED587" w:rsidR="00ED1DCE" w:rsidRPr="00F30790" w:rsidRDefault="00ED1DCE" w:rsidP="0041335C">
            <w:r w:rsidRPr="00F30790">
              <w:t>When I started, nobody gave it. So, I started doing anaesthetics in 2000. So, nobody gave it back then. And then when it was a trainee. And it used to be cardiac only (Pt3</w:t>
            </w:r>
            <w:r>
              <w:t>, Q10</w:t>
            </w:r>
            <w:r w:rsidRPr="00F30790">
              <w:t xml:space="preserve">). </w:t>
            </w:r>
          </w:p>
        </w:tc>
        <w:tc>
          <w:tcPr>
            <w:tcW w:w="1186" w:type="dxa"/>
          </w:tcPr>
          <w:p w14:paraId="136997C9" w14:textId="149849B4" w:rsidR="00ED1DCE" w:rsidRPr="00F30790" w:rsidRDefault="00ED1DCE" w:rsidP="0041335C">
            <w:r>
              <w:t>(n=6)</w:t>
            </w:r>
          </w:p>
        </w:tc>
        <w:tc>
          <w:tcPr>
            <w:tcW w:w="1240" w:type="dxa"/>
          </w:tcPr>
          <w:p w14:paraId="54F0C492" w14:textId="31504D4B" w:rsidR="00ED1DCE" w:rsidRPr="00F30790" w:rsidRDefault="00ED1DCE" w:rsidP="0041335C">
            <w:r>
              <w:t>Low</w:t>
            </w:r>
          </w:p>
        </w:tc>
      </w:tr>
      <w:tr w:rsidR="00ED1DCE" w:rsidRPr="00F30790" w14:paraId="1E5D32C3" w14:textId="77777777" w:rsidTr="00ED1DCE">
        <w:trPr>
          <w:trHeight w:val="290"/>
        </w:trPr>
        <w:tc>
          <w:tcPr>
            <w:tcW w:w="1550" w:type="dxa"/>
            <w:noWrap/>
          </w:tcPr>
          <w:p w14:paraId="7CC4002B" w14:textId="77777777" w:rsidR="00ED1DCE" w:rsidRPr="00F30790" w:rsidRDefault="00ED1DCE" w:rsidP="0041335C"/>
        </w:tc>
        <w:tc>
          <w:tcPr>
            <w:tcW w:w="1890" w:type="dxa"/>
            <w:vMerge/>
            <w:noWrap/>
          </w:tcPr>
          <w:p w14:paraId="06475F65" w14:textId="77777777" w:rsidR="00ED1DCE" w:rsidRPr="00F30790" w:rsidRDefault="00ED1DCE" w:rsidP="0041335C"/>
        </w:tc>
        <w:tc>
          <w:tcPr>
            <w:tcW w:w="2610" w:type="dxa"/>
            <w:noWrap/>
          </w:tcPr>
          <w:p w14:paraId="7B235D36" w14:textId="5A760C82" w:rsidR="00ED1DCE" w:rsidRPr="00372FBF" w:rsidRDefault="00ED1DCE" w:rsidP="0041335C">
            <w:pPr>
              <w:rPr>
                <w:highlight w:val="yellow"/>
              </w:rPr>
            </w:pPr>
            <w:r w:rsidRPr="00212E9B">
              <w:t>Who has direct responsibility for TXA decision making</w:t>
            </w:r>
            <w:r w:rsidR="00F57527">
              <w:t xml:space="preserve"> </w:t>
            </w:r>
          </w:p>
        </w:tc>
        <w:tc>
          <w:tcPr>
            <w:tcW w:w="4507" w:type="dxa"/>
            <w:noWrap/>
          </w:tcPr>
          <w:p w14:paraId="3E59A4BB" w14:textId="758E1286" w:rsidR="00ED1DCE" w:rsidRPr="00F30790" w:rsidRDefault="00ED1DCE" w:rsidP="0041335C">
            <w:r w:rsidRPr="00F30790">
              <w:t>I think it’s the consultant surgeon (Pt2</w:t>
            </w:r>
            <w:r>
              <w:t>, Q7</w:t>
            </w:r>
            <w:r w:rsidRPr="00F30790">
              <w:t xml:space="preserve">). </w:t>
            </w:r>
          </w:p>
        </w:tc>
        <w:tc>
          <w:tcPr>
            <w:tcW w:w="1186" w:type="dxa"/>
          </w:tcPr>
          <w:p w14:paraId="10117C65" w14:textId="2BEF5F72" w:rsidR="00ED1DCE" w:rsidRPr="00F30790" w:rsidRDefault="00ED1DCE" w:rsidP="0041335C">
            <w:r>
              <w:t>(n=10)</w:t>
            </w:r>
          </w:p>
        </w:tc>
        <w:tc>
          <w:tcPr>
            <w:tcW w:w="1240" w:type="dxa"/>
          </w:tcPr>
          <w:p w14:paraId="09DDD5BC" w14:textId="192D6A87" w:rsidR="00ED1DCE" w:rsidRPr="00F30790" w:rsidRDefault="00ED1DCE" w:rsidP="0041335C">
            <w:r>
              <w:t>Medium</w:t>
            </w:r>
          </w:p>
        </w:tc>
      </w:tr>
      <w:tr w:rsidR="00ED1DCE" w:rsidRPr="00F30790" w14:paraId="3D5812E9" w14:textId="77777777" w:rsidTr="00ED1DCE">
        <w:trPr>
          <w:trHeight w:val="290"/>
        </w:trPr>
        <w:tc>
          <w:tcPr>
            <w:tcW w:w="1550" w:type="dxa"/>
            <w:noWrap/>
          </w:tcPr>
          <w:p w14:paraId="64958A28" w14:textId="77777777" w:rsidR="00ED1DCE" w:rsidRPr="00F30790" w:rsidRDefault="00ED1DCE" w:rsidP="0041335C"/>
        </w:tc>
        <w:tc>
          <w:tcPr>
            <w:tcW w:w="1890" w:type="dxa"/>
            <w:vMerge/>
            <w:noWrap/>
          </w:tcPr>
          <w:p w14:paraId="57E20D7A" w14:textId="77777777" w:rsidR="00ED1DCE" w:rsidRPr="00F30790" w:rsidRDefault="00ED1DCE" w:rsidP="0041335C"/>
        </w:tc>
        <w:tc>
          <w:tcPr>
            <w:tcW w:w="2610" w:type="dxa"/>
            <w:noWrap/>
          </w:tcPr>
          <w:p w14:paraId="162BDF35" w14:textId="77777777" w:rsidR="00ED1DCE" w:rsidRPr="00372FBF" w:rsidRDefault="00ED1DCE" w:rsidP="0041335C">
            <w:pPr>
              <w:rPr>
                <w:highlight w:val="yellow"/>
              </w:rPr>
            </w:pPr>
          </w:p>
        </w:tc>
        <w:tc>
          <w:tcPr>
            <w:tcW w:w="4507" w:type="dxa"/>
            <w:noWrap/>
          </w:tcPr>
          <w:p w14:paraId="32823B2A" w14:textId="321EA531" w:rsidR="00ED1DCE" w:rsidRPr="00F30790" w:rsidRDefault="00ED1DCE" w:rsidP="0041335C">
            <w:r w:rsidRPr="00F30790">
              <w:t>The final decision will be from the surgeon or anaesthetic team, but it will mostly be the anaesthetist that gives it (Pt4</w:t>
            </w:r>
            <w:r>
              <w:t>, Q13</w:t>
            </w:r>
            <w:r w:rsidRPr="00F30790">
              <w:t xml:space="preserve">). </w:t>
            </w:r>
          </w:p>
        </w:tc>
        <w:tc>
          <w:tcPr>
            <w:tcW w:w="1186" w:type="dxa"/>
          </w:tcPr>
          <w:p w14:paraId="4924765A" w14:textId="77777777" w:rsidR="00ED1DCE" w:rsidRPr="00F30790" w:rsidRDefault="00ED1DCE" w:rsidP="0041335C"/>
        </w:tc>
        <w:tc>
          <w:tcPr>
            <w:tcW w:w="1240" w:type="dxa"/>
          </w:tcPr>
          <w:p w14:paraId="16DD2819" w14:textId="77777777" w:rsidR="00ED1DCE" w:rsidRPr="00F30790" w:rsidRDefault="00ED1DCE" w:rsidP="0041335C"/>
        </w:tc>
      </w:tr>
      <w:tr w:rsidR="00ED1DCE" w:rsidRPr="00F30790" w14:paraId="2413AFA4" w14:textId="77777777" w:rsidTr="00ED1DCE">
        <w:trPr>
          <w:trHeight w:val="50"/>
        </w:trPr>
        <w:tc>
          <w:tcPr>
            <w:tcW w:w="1550" w:type="dxa"/>
            <w:noWrap/>
          </w:tcPr>
          <w:p w14:paraId="293B4278" w14:textId="77777777" w:rsidR="00ED1DCE" w:rsidRPr="00F30790" w:rsidRDefault="00ED1DCE" w:rsidP="0041335C"/>
        </w:tc>
        <w:tc>
          <w:tcPr>
            <w:tcW w:w="1890" w:type="dxa"/>
            <w:noWrap/>
          </w:tcPr>
          <w:p w14:paraId="6171AB51" w14:textId="77777777" w:rsidR="00ED1DCE" w:rsidRPr="00F30790" w:rsidRDefault="00ED1DCE" w:rsidP="0041335C"/>
        </w:tc>
        <w:tc>
          <w:tcPr>
            <w:tcW w:w="2610" w:type="dxa"/>
            <w:noWrap/>
          </w:tcPr>
          <w:p w14:paraId="60C62554" w14:textId="77777777" w:rsidR="00ED1DCE" w:rsidRPr="00372FBF" w:rsidRDefault="00ED1DCE" w:rsidP="0041335C">
            <w:pPr>
              <w:rPr>
                <w:highlight w:val="yellow"/>
              </w:rPr>
            </w:pPr>
          </w:p>
        </w:tc>
        <w:tc>
          <w:tcPr>
            <w:tcW w:w="4507" w:type="dxa"/>
            <w:noWrap/>
          </w:tcPr>
          <w:p w14:paraId="1E42FF09" w14:textId="77777777" w:rsidR="00ED1DCE" w:rsidRPr="00F30790" w:rsidRDefault="00ED1DCE" w:rsidP="0041335C"/>
        </w:tc>
        <w:tc>
          <w:tcPr>
            <w:tcW w:w="1186" w:type="dxa"/>
          </w:tcPr>
          <w:p w14:paraId="0B3ED177" w14:textId="77777777" w:rsidR="00ED1DCE" w:rsidRPr="00F30790" w:rsidRDefault="00ED1DCE" w:rsidP="0041335C"/>
        </w:tc>
        <w:tc>
          <w:tcPr>
            <w:tcW w:w="1240" w:type="dxa"/>
          </w:tcPr>
          <w:p w14:paraId="03F689DE" w14:textId="77777777" w:rsidR="00ED1DCE" w:rsidRPr="00F30790" w:rsidRDefault="00ED1DCE" w:rsidP="0041335C"/>
        </w:tc>
      </w:tr>
    </w:tbl>
    <w:p w14:paraId="2F00DB52" w14:textId="2D618B86" w:rsidR="003F7FC0" w:rsidRDefault="00DE0C5E">
      <w:r>
        <w:br w:type="textWrapping" w:clear="all"/>
      </w:r>
    </w:p>
    <w:p w14:paraId="1AAE94DD" w14:textId="77777777" w:rsidR="003F7FC0" w:rsidRDefault="003F7FC0"/>
    <w:p w14:paraId="766AF508" w14:textId="72545E0D" w:rsidR="00675718" w:rsidRDefault="00EB5891" w:rsidP="00EB5891">
      <w:pPr>
        <w:pStyle w:val="ListParagraph"/>
      </w:pPr>
      <w:r>
        <w:t>*</w:t>
      </w:r>
      <w:r w:rsidR="002937C6">
        <w:t>Summary</w:t>
      </w:r>
      <w:r>
        <w:t xml:space="preserve"> of domains from </w:t>
      </w:r>
      <w:r w:rsidR="003A7BF9" w:rsidRPr="003A7BF9">
        <w:t>Atkins, L., Francis, J., Islam, R. et al. A guide to using the Theoretical Domains Framework of behaviour change to investigate implementation problems. Implementation Sci 12, 77 (2017). https://doi.org/10.1186/s13012-017-0605-9</w:t>
      </w:r>
    </w:p>
    <w:sectPr w:rsidR="00675718" w:rsidSect="00CA56DD">
      <w:pgSz w:w="16838" w:h="11906" w:orient="landscape"/>
      <w:pgMar w:top="28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B678DE"/>
    <w:multiLevelType w:val="hybridMultilevel"/>
    <w:tmpl w:val="0D4433E6"/>
    <w:lvl w:ilvl="0" w:tplc="42A069AA">
      <w:start w:val="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2093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718"/>
    <w:rsid w:val="000048FE"/>
    <w:rsid w:val="00006644"/>
    <w:rsid w:val="00010A09"/>
    <w:rsid w:val="0001585B"/>
    <w:rsid w:val="000273AA"/>
    <w:rsid w:val="00036CE6"/>
    <w:rsid w:val="00045F7C"/>
    <w:rsid w:val="00097DB7"/>
    <w:rsid w:val="000A04E8"/>
    <w:rsid w:val="000B06B2"/>
    <w:rsid w:val="000D1120"/>
    <w:rsid w:val="000E2BA0"/>
    <w:rsid w:val="00130B18"/>
    <w:rsid w:val="00135E71"/>
    <w:rsid w:val="0013795C"/>
    <w:rsid w:val="00162771"/>
    <w:rsid w:val="001864B4"/>
    <w:rsid w:val="001904CD"/>
    <w:rsid w:val="00191C7C"/>
    <w:rsid w:val="001B2059"/>
    <w:rsid w:val="001C2EDD"/>
    <w:rsid w:val="001C3266"/>
    <w:rsid w:val="001D04C1"/>
    <w:rsid w:val="001D47EB"/>
    <w:rsid w:val="001F522A"/>
    <w:rsid w:val="001F7538"/>
    <w:rsid w:val="00202D04"/>
    <w:rsid w:val="002030CB"/>
    <w:rsid w:val="002070D6"/>
    <w:rsid w:val="00210F17"/>
    <w:rsid w:val="002117E4"/>
    <w:rsid w:val="00212E9B"/>
    <w:rsid w:val="0021641C"/>
    <w:rsid w:val="00220DB4"/>
    <w:rsid w:val="002228B1"/>
    <w:rsid w:val="00222E8A"/>
    <w:rsid w:val="002240AF"/>
    <w:rsid w:val="00261EDF"/>
    <w:rsid w:val="00276633"/>
    <w:rsid w:val="002937C6"/>
    <w:rsid w:val="00295DD9"/>
    <w:rsid w:val="002C0FF0"/>
    <w:rsid w:val="002D2D09"/>
    <w:rsid w:val="002D60BC"/>
    <w:rsid w:val="002E4FA8"/>
    <w:rsid w:val="002E5947"/>
    <w:rsid w:val="002F450E"/>
    <w:rsid w:val="00301B6E"/>
    <w:rsid w:val="00306774"/>
    <w:rsid w:val="0031110D"/>
    <w:rsid w:val="003175F3"/>
    <w:rsid w:val="00322BB6"/>
    <w:rsid w:val="003237D9"/>
    <w:rsid w:val="00372FBF"/>
    <w:rsid w:val="00392A4E"/>
    <w:rsid w:val="00392F53"/>
    <w:rsid w:val="00395C29"/>
    <w:rsid w:val="003A27C0"/>
    <w:rsid w:val="003A7168"/>
    <w:rsid w:val="003A7BF9"/>
    <w:rsid w:val="003C1CF1"/>
    <w:rsid w:val="003C2810"/>
    <w:rsid w:val="003D7010"/>
    <w:rsid w:val="003F7FC0"/>
    <w:rsid w:val="00404883"/>
    <w:rsid w:val="00412809"/>
    <w:rsid w:val="0041335C"/>
    <w:rsid w:val="004235C4"/>
    <w:rsid w:val="004253C5"/>
    <w:rsid w:val="004366AA"/>
    <w:rsid w:val="00440220"/>
    <w:rsid w:val="00445BD2"/>
    <w:rsid w:val="00462632"/>
    <w:rsid w:val="0046565C"/>
    <w:rsid w:val="004847F3"/>
    <w:rsid w:val="004911EA"/>
    <w:rsid w:val="004A0655"/>
    <w:rsid w:val="004A3F3E"/>
    <w:rsid w:val="004A6F6B"/>
    <w:rsid w:val="004B3384"/>
    <w:rsid w:val="004C46C2"/>
    <w:rsid w:val="004C73E9"/>
    <w:rsid w:val="004D53EB"/>
    <w:rsid w:val="004D5518"/>
    <w:rsid w:val="004F25CF"/>
    <w:rsid w:val="004F574A"/>
    <w:rsid w:val="00525104"/>
    <w:rsid w:val="00531946"/>
    <w:rsid w:val="00536FAD"/>
    <w:rsid w:val="005447A6"/>
    <w:rsid w:val="00563345"/>
    <w:rsid w:val="00574A99"/>
    <w:rsid w:val="005A4C4D"/>
    <w:rsid w:val="005A7744"/>
    <w:rsid w:val="005A7BDA"/>
    <w:rsid w:val="005B435F"/>
    <w:rsid w:val="005B6AF4"/>
    <w:rsid w:val="005C0CBF"/>
    <w:rsid w:val="005C5B91"/>
    <w:rsid w:val="005E6C9A"/>
    <w:rsid w:val="005F0D73"/>
    <w:rsid w:val="00604456"/>
    <w:rsid w:val="00611A02"/>
    <w:rsid w:val="006151BE"/>
    <w:rsid w:val="006154CC"/>
    <w:rsid w:val="00617429"/>
    <w:rsid w:val="00622FC0"/>
    <w:rsid w:val="00640AA9"/>
    <w:rsid w:val="0064431B"/>
    <w:rsid w:val="00664063"/>
    <w:rsid w:val="00666416"/>
    <w:rsid w:val="0067087E"/>
    <w:rsid w:val="00673B41"/>
    <w:rsid w:val="00675718"/>
    <w:rsid w:val="00680D6F"/>
    <w:rsid w:val="00681F73"/>
    <w:rsid w:val="006B0B34"/>
    <w:rsid w:val="006B1192"/>
    <w:rsid w:val="006B3BF7"/>
    <w:rsid w:val="006C0E4D"/>
    <w:rsid w:val="007046D1"/>
    <w:rsid w:val="00733107"/>
    <w:rsid w:val="00782DD4"/>
    <w:rsid w:val="00784ADD"/>
    <w:rsid w:val="00790F8F"/>
    <w:rsid w:val="00796609"/>
    <w:rsid w:val="007A7464"/>
    <w:rsid w:val="007B3D0A"/>
    <w:rsid w:val="007D6AFE"/>
    <w:rsid w:val="007E4FC6"/>
    <w:rsid w:val="007F1131"/>
    <w:rsid w:val="007F13B3"/>
    <w:rsid w:val="007F2DDA"/>
    <w:rsid w:val="0080070D"/>
    <w:rsid w:val="00820192"/>
    <w:rsid w:val="008307EC"/>
    <w:rsid w:val="0086397C"/>
    <w:rsid w:val="00865CF2"/>
    <w:rsid w:val="00866CF3"/>
    <w:rsid w:val="00872F62"/>
    <w:rsid w:val="00884FD3"/>
    <w:rsid w:val="009050DD"/>
    <w:rsid w:val="0090582A"/>
    <w:rsid w:val="00916AC8"/>
    <w:rsid w:val="009474C3"/>
    <w:rsid w:val="00950B7C"/>
    <w:rsid w:val="009516AA"/>
    <w:rsid w:val="0096121D"/>
    <w:rsid w:val="009707C3"/>
    <w:rsid w:val="009A0F44"/>
    <w:rsid w:val="009A5D49"/>
    <w:rsid w:val="009A643A"/>
    <w:rsid w:val="009B4558"/>
    <w:rsid w:val="009B5967"/>
    <w:rsid w:val="009C16DB"/>
    <w:rsid w:val="009C356B"/>
    <w:rsid w:val="00A02984"/>
    <w:rsid w:val="00A039C0"/>
    <w:rsid w:val="00A10C87"/>
    <w:rsid w:val="00A1335B"/>
    <w:rsid w:val="00A16C80"/>
    <w:rsid w:val="00A17271"/>
    <w:rsid w:val="00A36B46"/>
    <w:rsid w:val="00A56811"/>
    <w:rsid w:val="00A56964"/>
    <w:rsid w:val="00A63AE7"/>
    <w:rsid w:val="00A64F03"/>
    <w:rsid w:val="00A725EB"/>
    <w:rsid w:val="00A77605"/>
    <w:rsid w:val="00A970EA"/>
    <w:rsid w:val="00AA1431"/>
    <w:rsid w:val="00AB283A"/>
    <w:rsid w:val="00AE09D7"/>
    <w:rsid w:val="00AE3C5F"/>
    <w:rsid w:val="00AE4A07"/>
    <w:rsid w:val="00AE7DB6"/>
    <w:rsid w:val="00AF5415"/>
    <w:rsid w:val="00B07AFA"/>
    <w:rsid w:val="00B14D56"/>
    <w:rsid w:val="00B16C19"/>
    <w:rsid w:val="00B25442"/>
    <w:rsid w:val="00B26DF6"/>
    <w:rsid w:val="00B345E4"/>
    <w:rsid w:val="00B35FA6"/>
    <w:rsid w:val="00B43C57"/>
    <w:rsid w:val="00B4561D"/>
    <w:rsid w:val="00B472A8"/>
    <w:rsid w:val="00B52E70"/>
    <w:rsid w:val="00B9434A"/>
    <w:rsid w:val="00BA410E"/>
    <w:rsid w:val="00BA4933"/>
    <w:rsid w:val="00BE1F7F"/>
    <w:rsid w:val="00BE61AA"/>
    <w:rsid w:val="00BF4BAE"/>
    <w:rsid w:val="00BF6339"/>
    <w:rsid w:val="00C06A93"/>
    <w:rsid w:val="00C141C4"/>
    <w:rsid w:val="00C15F59"/>
    <w:rsid w:val="00C256B5"/>
    <w:rsid w:val="00C31C57"/>
    <w:rsid w:val="00C420B3"/>
    <w:rsid w:val="00C43D91"/>
    <w:rsid w:val="00C538BD"/>
    <w:rsid w:val="00C869F2"/>
    <w:rsid w:val="00C929AF"/>
    <w:rsid w:val="00CA4759"/>
    <w:rsid w:val="00CA56DD"/>
    <w:rsid w:val="00CC3C46"/>
    <w:rsid w:val="00CD2933"/>
    <w:rsid w:val="00CE5888"/>
    <w:rsid w:val="00CF357A"/>
    <w:rsid w:val="00D06C6B"/>
    <w:rsid w:val="00D11024"/>
    <w:rsid w:val="00D2318C"/>
    <w:rsid w:val="00D379F8"/>
    <w:rsid w:val="00D51EF7"/>
    <w:rsid w:val="00D65CF1"/>
    <w:rsid w:val="00D75494"/>
    <w:rsid w:val="00D9756F"/>
    <w:rsid w:val="00DA09C7"/>
    <w:rsid w:val="00DA7101"/>
    <w:rsid w:val="00DB49A3"/>
    <w:rsid w:val="00DB7B38"/>
    <w:rsid w:val="00DB7D97"/>
    <w:rsid w:val="00DE0C5E"/>
    <w:rsid w:val="00DE3D9E"/>
    <w:rsid w:val="00E05C92"/>
    <w:rsid w:val="00E21EE8"/>
    <w:rsid w:val="00E277A4"/>
    <w:rsid w:val="00E308F8"/>
    <w:rsid w:val="00E32F30"/>
    <w:rsid w:val="00E44C93"/>
    <w:rsid w:val="00E845CC"/>
    <w:rsid w:val="00E876FD"/>
    <w:rsid w:val="00E93EB3"/>
    <w:rsid w:val="00EA455F"/>
    <w:rsid w:val="00EB1D06"/>
    <w:rsid w:val="00EB5891"/>
    <w:rsid w:val="00EB76C4"/>
    <w:rsid w:val="00EB7E66"/>
    <w:rsid w:val="00ED1DCE"/>
    <w:rsid w:val="00EE7323"/>
    <w:rsid w:val="00EF0F25"/>
    <w:rsid w:val="00F0058E"/>
    <w:rsid w:val="00F06EE4"/>
    <w:rsid w:val="00F112A4"/>
    <w:rsid w:val="00F30790"/>
    <w:rsid w:val="00F33B39"/>
    <w:rsid w:val="00F3730E"/>
    <w:rsid w:val="00F37A28"/>
    <w:rsid w:val="00F45DC6"/>
    <w:rsid w:val="00F536BE"/>
    <w:rsid w:val="00F53DA6"/>
    <w:rsid w:val="00F57527"/>
    <w:rsid w:val="00F61EE5"/>
    <w:rsid w:val="00F7238F"/>
    <w:rsid w:val="00F82B74"/>
    <w:rsid w:val="00F90275"/>
    <w:rsid w:val="00F907DE"/>
    <w:rsid w:val="00FC2FCE"/>
    <w:rsid w:val="00FD4161"/>
    <w:rsid w:val="00FD6D6F"/>
    <w:rsid w:val="44ABF9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C124C"/>
  <w15:chartTrackingRefBased/>
  <w15:docId w15:val="{7B8D42A7-058A-44DD-B262-F162C32C6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5891"/>
    <w:pPr>
      <w:ind w:left="720"/>
      <w:contextualSpacing/>
    </w:pPr>
  </w:style>
  <w:style w:type="paragraph" w:styleId="Revision">
    <w:name w:val="Revision"/>
    <w:hidden/>
    <w:uiPriority w:val="99"/>
    <w:semiHidden/>
    <w:rsid w:val="006B0B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335637">
      <w:bodyDiv w:val="1"/>
      <w:marLeft w:val="0"/>
      <w:marRight w:val="0"/>
      <w:marTop w:val="0"/>
      <w:marBottom w:val="0"/>
      <w:divBdr>
        <w:top w:val="none" w:sz="0" w:space="0" w:color="auto"/>
        <w:left w:val="none" w:sz="0" w:space="0" w:color="auto"/>
        <w:bottom w:val="none" w:sz="0" w:space="0" w:color="auto"/>
        <w:right w:val="none" w:sz="0" w:space="0" w:color="auto"/>
      </w:divBdr>
    </w:div>
    <w:div w:id="669063433">
      <w:bodyDiv w:val="1"/>
      <w:marLeft w:val="0"/>
      <w:marRight w:val="0"/>
      <w:marTop w:val="0"/>
      <w:marBottom w:val="0"/>
      <w:divBdr>
        <w:top w:val="none" w:sz="0" w:space="0" w:color="auto"/>
        <w:left w:val="none" w:sz="0" w:space="0" w:color="auto"/>
        <w:bottom w:val="none" w:sz="0" w:space="0" w:color="auto"/>
        <w:right w:val="none" w:sz="0" w:space="0" w:color="auto"/>
      </w:divBdr>
    </w:div>
    <w:div w:id="854197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76</Words>
  <Characters>12976</Characters>
  <Application>Microsoft Office Word</Application>
  <DocSecurity>0</DocSecurity>
  <Lines>108</Lines>
  <Paragraphs>30</Paragraphs>
  <ScaleCrop>false</ScaleCrop>
  <Company/>
  <LinksUpToDate>false</LinksUpToDate>
  <CharactersWithSpaces>1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ckland, Louise (RTH) OUH</dc:creator>
  <cp:keywords/>
  <dc:description/>
  <cp:lastModifiedBy>Hayley Evans</cp:lastModifiedBy>
  <cp:revision>2</cp:revision>
  <dcterms:created xsi:type="dcterms:W3CDTF">2024-10-22T12:12:00Z</dcterms:created>
  <dcterms:modified xsi:type="dcterms:W3CDTF">2024-10-22T12:12:00Z</dcterms:modified>
</cp:coreProperties>
</file>